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0795E7" w14:textId="14FBA2AD" w:rsidR="000C15EB" w:rsidRDefault="009E57B7" w:rsidP="000C15EB">
      <w:pPr>
        <w:pStyle w:val="Heading1"/>
      </w:pPr>
      <w:r>
        <w:t>Key resources table</w:t>
      </w:r>
      <w:bookmarkStart w:id="0" w:name="_GoBack"/>
      <w:bookmarkEnd w:id="0"/>
    </w:p>
    <w:tbl>
      <w:tblPr>
        <w:tblStyle w:val="TableGrid"/>
        <w:tblW w:w="0" w:type="auto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100"/>
        <w:gridCol w:w="2388"/>
        <w:gridCol w:w="2088"/>
      </w:tblGrid>
      <w:tr w:rsidR="000C15EB" w:rsidRPr="00FF26CF" w14:paraId="55A01F97" w14:textId="77777777" w:rsidTr="00C70833">
        <w:trPr>
          <w:cantSplit/>
          <w:trHeight w:hRule="exact" w:val="288"/>
          <w:jc w:val="center"/>
        </w:trPr>
        <w:tc>
          <w:tcPr>
            <w:tcW w:w="51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3C0E7850" w14:textId="77777777" w:rsidR="000C15EB" w:rsidRPr="00FF26CF" w:rsidRDefault="000C15EB" w:rsidP="00262CEC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F26CF">
              <w:rPr>
                <w:rFonts w:ascii="Arial" w:hAnsi="Arial" w:cs="Arial"/>
                <w:sz w:val="20"/>
                <w:szCs w:val="20"/>
              </w:rPr>
              <w:t>REAGENT or RESOURCE</w:t>
            </w:r>
          </w:p>
        </w:tc>
        <w:tc>
          <w:tcPr>
            <w:tcW w:w="238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122A7426" w14:textId="77777777" w:rsidR="000C15EB" w:rsidRPr="00FF26CF" w:rsidRDefault="000C15EB" w:rsidP="00262CEC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F26CF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01B69C8B" w14:textId="77777777" w:rsidR="000C15EB" w:rsidRPr="00FF26CF" w:rsidRDefault="000C15EB" w:rsidP="00262CEC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F26CF">
              <w:rPr>
                <w:rFonts w:ascii="Arial" w:hAnsi="Arial" w:cs="Arial"/>
                <w:sz w:val="20"/>
                <w:szCs w:val="20"/>
              </w:rPr>
              <w:t>IDENTIFIER</w:t>
            </w:r>
          </w:p>
        </w:tc>
      </w:tr>
      <w:tr w:rsidR="0021236E" w:rsidRPr="00FF26CF" w14:paraId="78B2F396" w14:textId="77777777" w:rsidTr="00EF429D">
        <w:trPr>
          <w:cantSplit/>
          <w:trHeight w:val="259"/>
          <w:jc w:val="center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0A479F32" w14:textId="77777777" w:rsidR="0021236E" w:rsidRPr="00FF26CF" w:rsidRDefault="0021236E" w:rsidP="0021236E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F26CF">
              <w:rPr>
                <w:rFonts w:ascii="Arial" w:hAnsi="Arial" w:cs="Arial"/>
                <w:sz w:val="20"/>
                <w:szCs w:val="20"/>
              </w:rPr>
              <w:t>Chemicals, peptides, and recombinant proteins</w:t>
            </w:r>
          </w:p>
        </w:tc>
      </w:tr>
      <w:tr w:rsidR="0021236E" w:rsidRPr="00FF26CF" w14:paraId="14903D93" w14:textId="77777777" w:rsidTr="00C70833">
        <w:trPr>
          <w:cantSplit/>
          <w:trHeight w:val="259"/>
          <w:jc w:val="center"/>
        </w:trPr>
        <w:tc>
          <w:tcPr>
            <w:tcW w:w="5100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0437CB11" w14:textId="3A14480D" w:rsidR="0021236E" w:rsidRPr="00FF26CF" w:rsidRDefault="0021236E" w:rsidP="0021236E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F26CF">
              <w:rPr>
                <w:rFonts w:ascii="Arial" w:hAnsi="Arial" w:cs="Arial"/>
                <w:sz w:val="20"/>
                <w:szCs w:val="20"/>
              </w:rPr>
              <w:t>Metafectene Pro</w:t>
            </w:r>
          </w:p>
        </w:tc>
        <w:tc>
          <w:tcPr>
            <w:tcW w:w="2388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6B75EB2B" w14:textId="371CDBD6" w:rsidR="0021236E" w:rsidRPr="00FF26CF" w:rsidRDefault="0021236E" w:rsidP="0021236E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F26CF">
              <w:rPr>
                <w:rFonts w:ascii="Arial" w:hAnsi="Arial" w:cs="Arial"/>
                <w:sz w:val="20"/>
                <w:szCs w:val="20"/>
              </w:rPr>
              <w:t>Biontex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25CBBFF7" w14:textId="05F1ADF9" w:rsidR="0021236E" w:rsidRPr="00FF26CF" w:rsidRDefault="0021236E" w:rsidP="0021236E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F26CF">
              <w:rPr>
                <w:rFonts w:ascii="Arial" w:hAnsi="Arial" w:cs="Arial"/>
                <w:sz w:val="20"/>
                <w:szCs w:val="20"/>
              </w:rPr>
              <w:t>Cat# T040-2.0</w:t>
            </w:r>
          </w:p>
        </w:tc>
      </w:tr>
      <w:tr w:rsidR="0021236E" w:rsidRPr="00FF26CF" w14:paraId="7A2BE243" w14:textId="77777777" w:rsidTr="00C70833">
        <w:trPr>
          <w:cantSplit/>
          <w:trHeight w:val="259"/>
          <w:jc w:val="center"/>
        </w:trPr>
        <w:tc>
          <w:tcPr>
            <w:tcW w:w="5100" w:type="dxa"/>
            <w:tcBorders>
              <w:top w:val="single" w:sz="4" w:space="0" w:color="auto"/>
            </w:tcBorders>
            <w:vAlign w:val="center"/>
          </w:tcPr>
          <w:p w14:paraId="0A3087B8" w14:textId="210554DF" w:rsidR="0021236E" w:rsidRPr="00FF26CF" w:rsidRDefault="0021236E" w:rsidP="0021236E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158B9">
              <w:rPr>
                <w:rFonts w:ascii="Arial" w:hAnsi="Arial" w:cs="Arial"/>
                <w:sz w:val="20"/>
                <w:szCs w:val="20"/>
              </w:rPr>
              <w:t>Benzonase® Nuclease</w:t>
            </w:r>
          </w:p>
        </w:tc>
        <w:tc>
          <w:tcPr>
            <w:tcW w:w="2388" w:type="dxa"/>
            <w:tcBorders>
              <w:top w:val="single" w:sz="4" w:space="0" w:color="auto"/>
            </w:tcBorders>
            <w:vAlign w:val="center"/>
          </w:tcPr>
          <w:p w14:paraId="02D35AEA" w14:textId="1F305F73" w:rsidR="0021236E" w:rsidRPr="00FF26CF" w:rsidRDefault="0021236E" w:rsidP="0021236E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rck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vAlign w:val="center"/>
          </w:tcPr>
          <w:p w14:paraId="015377E9" w14:textId="2B29B873" w:rsidR="0021236E" w:rsidRPr="00FF26CF" w:rsidRDefault="0021236E" w:rsidP="0021236E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F26CF"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sz w:val="20"/>
                <w:szCs w:val="20"/>
              </w:rPr>
              <w:t xml:space="preserve"> 70664</w:t>
            </w:r>
          </w:p>
        </w:tc>
      </w:tr>
      <w:tr w:rsidR="0021236E" w:rsidRPr="00FF26CF" w14:paraId="17C96E42" w14:textId="77777777" w:rsidTr="00C70833">
        <w:trPr>
          <w:cantSplit/>
          <w:trHeight w:val="259"/>
          <w:jc w:val="center"/>
        </w:trPr>
        <w:tc>
          <w:tcPr>
            <w:tcW w:w="5100" w:type="dxa"/>
            <w:tcBorders>
              <w:top w:val="single" w:sz="4" w:space="0" w:color="auto"/>
            </w:tcBorders>
            <w:vAlign w:val="center"/>
          </w:tcPr>
          <w:p w14:paraId="613B3D7D" w14:textId="65025130" w:rsidR="0021236E" w:rsidRPr="009158B9" w:rsidRDefault="0021236E" w:rsidP="0021236E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158B9">
              <w:rPr>
                <w:rFonts w:ascii="Arial" w:hAnsi="Arial" w:cs="Arial"/>
                <w:sz w:val="20"/>
                <w:szCs w:val="20"/>
              </w:rPr>
              <w:t>Immobilon®-FL PVDF membrane</w:t>
            </w:r>
          </w:p>
        </w:tc>
        <w:tc>
          <w:tcPr>
            <w:tcW w:w="2388" w:type="dxa"/>
            <w:tcBorders>
              <w:top w:val="single" w:sz="4" w:space="0" w:color="auto"/>
            </w:tcBorders>
            <w:vAlign w:val="center"/>
          </w:tcPr>
          <w:p w14:paraId="38B2C871" w14:textId="377D3ADB" w:rsidR="0021236E" w:rsidRDefault="0021236E" w:rsidP="0021236E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rck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vAlign w:val="center"/>
          </w:tcPr>
          <w:p w14:paraId="3DC05D55" w14:textId="4D753EA6" w:rsidR="0021236E" w:rsidRPr="00FF26CF" w:rsidRDefault="0021236E" w:rsidP="0021236E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F26CF"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158B9">
              <w:rPr>
                <w:rFonts w:ascii="Arial" w:hAnsi="Arial" w:cs="Arial"/>
                <w:sz w:val="20"/>
                <w:szCs w:val="20"/>
              </w:rPr>
              <w:t>05317</w:t>
            </w:r>
          </w:p>
        </w:tc>
      </w:tr>
      <w:tr w:rsidR="0021236E" w:rsidRPr="00FF26CF" w14:paraId="07A07190" w14:textId="77777777" w:rsidTr="00860AEE">
        <w:trPr>
          <w:cantSplit/>
          <w:trHeight w:val="259"/>
          <w:jc w:val="center"/>
        </w:trPr>
        <w:tc>
          <w:tcPr>
            <w:tcW w:w="5100" w:type="dxa"/>
            <w:tcBorders>
              <w:top w:val="single" w:sz="4" w:space="0" w:color="auto"/>
            </w:tcBorders>
          </w:tcPr>
          <w:p w14:paraId="6CC85F79" w14:textId="0C98C93B" w:rsidR="0021236E" w:rsidRDefault="0021236E" w:rsidP="0021236E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ativePAG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athode Buffer Additive (20X) </w:t>
            </w:r>
          </w:p>
        </w:tc>
        <w:tc>
          <w:tcPr>
            <w:tcW w:w="2388" w:type="dxa"/>
            <w:tcBorders>
              <w:top w:val="single" w:sz="4" w:space="0" w:color="auto"/>
            </w:tcBorders>
          </w:tcPr>
          <w:p w14:paraId="5E03A35C" w14:textId="5C6CA1F7" w:rsidR="0021236E" w:rsidRPr="00257F7B" w:rsidRDefault="0021236E" w:rsidP="0021236E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tcBorders>
              <w:top w:val="single" w:sz="4" w:space="0" w:color="auto"/>
            </w:tcBorders>
          </w:tcPr>
          <w:p w14:paraId="4C9EEABF" w14:textId="4E8E7026" w:rsidR="0021236E" w:rsidRPr="00257F7B" w:rsidRDefault="0021236E" w:rsidP="0021236E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BN2002</w:t>
            </w:r>
          </w:p>
        </w:tc>
      </w:tr>
      <w:tr w:rsidR="0021236E" w:rsidRPr="00FF26CF" w14:paraId="1BF76CD5" w14:textId="77777777" w:rsidTr="00860AEE">
        <w:trPr>
          <w:cantSplit/>
          <w:trHeight w:val="259"/>
          <w:jc w:val="center"/>
        </w:trPr>
        <w:tc>
          <w:tcPr>
            <w:tcW w:w="5100" w:type="dxa"/>
            <w:tcBorders>
              <w:top w:val="single" w:sz="4" w:space="0" w:color="auto"/>
            </w:tcBorders>
          </w:tcPr>
          <w:p w14:paraId="6EF4D3DA" w14:textId="49713F77" w:rsidR="0021236E" w:rsidRDefault="0021236E" w:rsidP="0021236E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ativePAG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Running Buffer (20X) </w:t>
            </w:r>
          </w:p>
        </w:tc>
        <w:tc>
          <w:tcPr>
            <w:tcW w:w="2388" w:type="dxa"/>
            <w:tcBorders>
              <w:top w:val="single" w:sz="4" w:space="0" w:color="auto"/>
            </w:tcBorders>
          </w:tcPr>
          <w:p w14:paraId="41705266" w14:textId="189C9405" w:rsidR="0021236E" w:rsidRPr="00257F7B" w:rsidRDefault="0021236E" w:rsidP="0021236E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tcBorders>
              <w:top w:val="single" w:sz="4" w:space="0" w:color="auto"/>
            </w:tcBorders>
          </w:tcPr>
          <w:p w14:paraId="0D15E4CE" w14:textId="49E74AD9" w:rsidR="0021236E" w:rsidRPr="00257F7B" w:rsidRDefault="0021236E" w:rsidP="0021236E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BN2001</w:t>
            </w:r>
          </w:p>
        </w:tc>
      </w:tr>
      <w:tr w:rsidR="0021236E" w:rsidRPr="00FF26CF" w14:paraId="2654B5E3" w14:textId="77777777" w:rsidTr="00C70833">
        <w:trPr>
          <w:cantSplit/>
          <w:trHeight w:val="259"/>
          <w:jc w:val="center"/>
        </w:trPr>
        <w:tc>
          <w:tcPr>
            <w:tcW w:w="5100" w:type="dxa"/>
            <w:tcBorders>
              <w:top w:val="single" w:sz="4" w:space="0" w:color="auto"/>
            </w:tcBorders>
            <w:vAlign w:val="center"/>
          </w:tcPr>
          <w:p w14:paraId="662CACAF" w14:textId="0D370580" w:rsidR="0021236E" w:rsidRPr="009158B9" w:rsidRDefault="0021236E" w:rsidP="0021236E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ativePAG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3-12% Bis-Tris Gels</w:t>
            </w:r>
            <w:r w:rsidRPr="00257F7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388" w:type="dxa"/>
            <w:tcBorders>
              <w:top w:val="single" w:sz="4" w:space="0" w:color="auto"/>
            </w:tcBorders>
            <w:vAlign w:val="center"/>
          </w:tcPr>
          <w:p w14:paraId="5AE9945B" w14:textId="06EDF1A3" w:rsidR="0021236E" w:rsidRDefault="0021236E" w:rsidP="0021236E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57F7B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vAlign w:val="center"/>
          </w:tcPr>
          <w:p w14:paraId="4DED5EA5" w14:textId="2BFFFBC0" w:rsidR="0021236E" w:rsidRPr="00FF26CF" w:rsidRDefault="0021236E" w:rsidP="0021236E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257F7B"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7F7B">
              <w:rPr>
                <w:rFonts w:ascii="Arial" w:hAnsi="Arial" w:cs="Arial"/>
                <w:sz w:val="20"/>
                <w:szCs w:val="20"/>
              </w:rPr>
              <w:t>BN1001BOX</w:t>
            </w:r>
          </w:p>
        </w:tc>
      </w:tr>
      <w:tr w:rsidR="0021236E" w:rsidRPr="00FF26CF" w14:paraId="686568AB" w14:textId="77777777" w:rsidTr="00C70833">
        <w:trPr>
          <w:cantSplit/>
          <w:trHeight w:val="259"/>
          <w:jc w:val="center"/>
        </w:trPr>
        <w:tc>
          <w:tcPr>
            <w:tcW w:w="5100" w:type="dxa"/>
            <w:tcBorders>
              <w:top w:val="single" w:sz="4" w:space="0" w:color="auto"/>
            </w:tcBorders>
            <w:vAlign w:val="center"/>
          </w:tcPr>
          <w:p w14:paraId="6F78CBE5" w14:textId="4DDCA14E" w:rsidR="0021236E" w:rsidRDefault="0021236E" w:rsidP="0021236E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003CF5">
              <w:rPr>
                <w:rFonts w:ascii="Arial" w:hAnsi="Arial" w:cs="Arial"/>
                <w:sz w:val="20"/>
                <w:szCs w:val="20"/>
              </w:rPr>
              <w:t>Complex IV immunocapture kit</w:t>
            </w:r>
          </w:p>
        </w:tc>
        <w:tc>
          <w:tcPr>
            <w:tcW w:w="2388" w:type="dxa"/>
            <w:tcBorders>
              <w:top w:val="single" w:sz="4" w:space="0" w:color="auto"/>
            </w:tcBorders>
            <w:vAlign w:val="center"/>
          </w:tcPr>
          <w:p w14:paraId="08331365" w14:textId="158550CC" w:rsidR="0021236E" w:rsidRPr="00257F7B" w:rsidRDefault="0021236E" w:rsidP="0021236E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vAlign w:val="center"/>
          </w:tcPr>
          <w:p w14:paraId="2A7BBF44" w14:textId="5629552B" w:rsidR="0021236E" w:rsidRPr="00257F7B" w:rsidRDefault="0021236E" w:rsidP="0021236E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257F7B"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03CF5">
              <w:rPr>
                <w:rFonts w:ascii="Arial" w:hAnsi="Arial" w:cs="Arial"/>
                <w:sz w:val="20"/>
                <w:szCs w:val="20"/>
              </w:rPr>
              <w:t>ab109801</w:t>
            </w:r>
          </w:p>
        </w:tc>
      </w:tr>
      <w:tr w:rsidR="0021236E" w:rsidRPr="00FF26CF" w14:paraId="71BB67CC" w14:textId="77777777" w:rsidTr="00EF429D">
        <w:trPr>
          <w:cantSplit/>
          <w:trHeight w:val="259"/>
          <w:jc w:val="center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44970C30" w14:textId="77777777" w:rsidR="0021236E" w:rsidRPr="00FF26CF" w:rsidRDefault="0021236E" w:rsidP="0021236E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F26CF">
              <w:rPr>
                <w:rFonts w:ascii="Arial" w:hAnsi="Arial" w:cs="Arial"/>
                <w:sz w:val="20"/>
                <w:szCs w:val="20"/>
              </w:rPr>
              <w:t>Deposited data</w:t>
            </w:r>
          </w:p>
        </w:tc>
      </w:tr>
      <w:tr w:rsidR="0021236E" w:rsidRPr="00FF26CF" w14:paraId="31ED7E23" w14:textId="77777777" w:rsidTr="008A568A">
        <w:trPr>
          <w:cantSplit/>
          <w:trHeight w:val="259"/>
          <w:jc w:val="center"/>
        </w:trPr>
        <w:tc>
          <w:tcPr>
            <w:tcW w:w="5100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3D89FF8F" w14:textId="2205BA80" w:rsidR="0021236E" w:rsidRPr="0081059E" w:rsidRDefault="0021236E" w:rsidP="0021236E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1059E">
              <w:rPr>
                <w:rFonts w:ascii="Arial" w:hAnsi="Arial" w:cs="Arial"/>
                <w:sz w:val="20"/>
                <w:szCs w:val="20"/>
              </w:rPr>
              <w:t>Label-free quantification mass spectrometry data</w:t>
            </w:r>
          </w:p>
        </w:tc>
        <w:tc>
          <w:tcPr>
            <w:tcW w:w="2388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721DF3ED" w14:textId="319CB7CF" w:rsidR="0021236E" w:rsidRPr="00FF26CF" w:rsidRDefault="0021236E" w:rsidP="0021236E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F26CF">
              <w:rPr>
                <w:rFonts w:ascii="Arial" w:hAnsi="Arial" w:cs="Arial"/>
                <w:sz w:val="20"/>
                <w:szCs w:val="20"/>
              </w:rPr>
              <w:t>Proteomics Identifications (PRIDE)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0223C948" w14:textId="09E0B70A" w:rsidR="0021236E" w:rsidRPr="00071A64" w:rsidRDefault="0021236E" w:rsidP="0021236E">
            <w:pPr>
              <w:ind w:firstLine="0"/>
              <w:jc w:val="left"/>
              <w:rPr>
                <w:rFonts w:ascii="Arial" w:hAnsi="Arial" w:cs="Arial"/>
                <w:sz w:val="20"/>
                <w:szCs w:val="20"/>
                <w:highlight w:val="red"/>
              </w:rPr>
            </w:pPr>
            <w:r w:rsidRPr="0081059E">
              <w:rPr>
                <w:rFonts w:ascii="Arial" w:hAnsi="Arial" w:cs="Arial"/>
                <w:sz w:val="20"/>
                <w:szCs w:val="20"/>
              </w:rPr>
              <w:t>PXD061621</w:t>
            </w:r>
          </w:p>
        </w:tc>
      </w:tr>
      <w:tr w:rsidR="0021236E" w:rsidRPr="00FF26CF" w14:paraId="789CEE2C" w14:textId="77777777" w:rsidTr="008A568A">
        <w:trPr>
          <w:cantSplit/>
          <w:trHeight w:val="259"/>
          <w:jc w:val="center"/>
        </w:trPr>
        <w:tc>
          <w:tcPr>
            <w:tcW w:w="5100" w:type="dxa"/>
            <w:tcBorders>
              <w:top w:val="single" w:sz="4" w:space="0" w:color="auto"/>
            </w:tcBorders>
            <w:vAlign w:val="center"/>
          </w:tcPr>
          <w:p w14:paraId="235BB55F" w14:textId="6C1A3A1D" w:rsidR="0021236E" w:rsidRPr="0081059E" w:rsidRDefault="0021236E" w:rsidP="0021236E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1059E">
              <w:rPr>
                <w:rFonts w:ascii="Arial" w:hAnsi="Arial" w:cs="Arial"/>
                <w:sz w:val="20"/>
                <w:szCs w:val="20"/>
              </w:rPr>
              <w:t>Complexome profiling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1059E">
              <w:rPr>
                <w:rFonts w:ascii="Arial" w:hAnsi="Arial" w:cs="Arial"/>
                <w:sz w:val="20"/>
                <w:szCs w:val="20"/>
              </w:rPr>
              <w:t>mass spectrometry data</w:t>
            </w:r>
          </w:p>
        </w:tc>
        <w:tc>
          <w:tcPr>
            <w:tcW w:w="2388" w:type="dxa"/>
            <w:tcBorders>
              <w:top w:val="single" w:sz="4" w:space="0" w:color="auto"/>
            </w:tcBorders>
            <w:vAlign w:val="center"/>
          </w:tcPr>
          <w:p w14:paraId="1049CCA4" w14:textId="34C8FF38" w:rsidR="0021236E" w:rsidRDefault="0021236E" w:rsidP="0021236E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F26CF">
              <w:rPr>
                <w:rFonts w:ascii="Arial" w:hAnsi="Arial" w:cs="Arial"/>
                <w:sz w:val="20"/>
                <w:szCs w:val="20"/>
              </w:rPr>
              <w:t>Proteomics Identifications (PRIDE)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vAlign w:val="center"/>
          </w:tcPr>
          <w:p w14:paraId="7A3C5BDC" w14:textId="60F0CFE3" w:rsidR="0021236E" w:rsidRPr="00071A64" w:rsidRDefault="0021236E" w:rsidP="0021236E">
            <w:pPr>
              <w:ind w:firstLine="0"/>
              <w:jc w:val="left"/>
              <w:rPr>
                <w:rFonts w:ascii="Arial" w:hAnsi="Arial" w:cs="Arial"/>
                <w:sz w:val="20"/>
                <w:szCs w:val="20"/>
                <w:highlight w:val="red"/>
              </w:rPr>
            </w:pPr>
            <w:r w:rsidRPr="0081059E">
              <w:rPr>
                <w:rFonts w:ascii="Arial" w:hAnsi="Arial" w:cs="Arial"/>
                <w:sz w:val="20"/>
                <w:szCs w:val="20"/>
              </w:rPr>
              <w:t>PXD061618</w:t>
            </w:r>
          </w:p>
        </w:tc>
      </w:tr>
      <w:tr w:rsidR="0021236E" w:rsidRPr="00FF26CF" w14:paraId="260DF432" w14:textId="77777777" w:rsidTr="00EF429D">
        <w:trPr>
          <w:cantSplit/>
          <w:trHeight w:val="259"/>
          <w:jc w:val="center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6D63BB1B" w14:textId="77777777" w:rsidR="0021236E" w:rsidRPr="00FF26CF" w:rsidRDefault="0021236E" w:rsidP="0021236E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F26CF">
              <w:rPr>
                <w:rFonts w:ascii="Arial" w:hAnsi="Arial" w:cs="Arial"/>
                <w:sz w:val="20"/>
                <w:szCs w:val="20"/>
              </w:rPr>
              <w:t>Experimental models: Cell lines</w:t>
            </w:r>
          </w:p>
        </w:tc>
      </w:tr>
      <w:tr w:rsidR="0021236E" w:rsidRPr="00FF26CF" w14:paraId="206FF0F5" w14:textId="77777777" w:rsidTr="00C70833">
        <w:trPr>
          <w:cantSplit/>
          <w:trHeight w:val="259"/>
          <w:jc w:val="center"/>
        </w:trPr>
        <w:tc>
          <w:tcPr>
            <w:tcW w:w="5100" w:type="dxa"/>
            <w:tcBorders>
              <w:top w:val="single" w:sz="12" w:space="0" w:color="000000"/>
            </w:tcBorders>
            <w:vAlign w:val="center"/>
          </w:tcPr>
          <w:p w14:paraId="005DDF89" w14:textId="244F4562" w:rsidR="0021236E" w:rsidRPr="00FF26CF" w:rsidRDefault="0021236E" w:rsidP="0021236E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F26CF">
              <w:rPr>
                <w:rFonts w:ascii="Arial" w:hAnsi="Arial" w:cs="Arial"/>
                <w:sz w:val="20"/>
                <w:szCs w:val="20"/>
              </w:rPr>
              <w:t>Wild-type HEK293 cell line (</w:t>
            </w:r>
            <w:proofErr w:type="spellStart"/>
            <w:r w:rsidRPr="00FF26CF">
              <w:rPr>
                <w:rFonts w:ascii="Arial" w:hAnsi="Arial" w:cs="Arial"/>
                <w:sz w:val="20"/>
                <w:szCs w:val="20"/>
              </w:rPr>
              <w:t>wt</w:t>
            </w:r>
            <w:proofErr w:type="spellEnd"/>
            <w:r w:rsidRPr="00FF26C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88" w:type="dxa"/>
            <w:tcBorders>
              <w:top w:val="single" w:sz="12" w:space="0" w:color="000000"/>
            </w:tcBorders>
            <w:vAlign w:val="center"/>
          </w:tcPr>
          <w:p w14:paraId="2C55352E" w14:textId="1FCC9DF2" w:rsidR="0021236E" w:rsidRPr="00FF26CF" w:rsidRDefault="0021236E" w:rsidP="0021236E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F26CF">
              <w:rPr>
                <w:rFonts w:ascii="Arial" w:hAnsi="Arial" w:cs="Arial"/>
                <w:sz w:val="20"/>
                <w:szCs w:val="20"/>
              </w:rPr>
              <w:t>ATCC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vAlign w:val="center"/>
          </w:tcPr>
          <w:p w14:paraId="5BE5F835" w14:textId="0961FCFB" w:rsidR="0021236E" w:rsidRPr="00FF26CF" w:rsidRDefault="0021236E" w:rsidP="0021236E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F26CF">
              <w:rPr>
                <w:rFonts w:ascii="Arial" w:hAnsi="Arial" w:cs="Arial"/>
                <w:sz w:val="20"/>
                <w:szCs w:val="20"/>
              </w:rPr>
              <w:t xml:space="preserve">Cat#: CRL-1573, </w:t>
            </w:r>
            <w:proofErr w:type="gramStart"/>
            <w:r w:rsidRPr="00FF26CF">
              <w:rPr>
                <w:rFonts w:ascii="Arial" w:hAnsi="Arial" w:cs="Arial"/>
                <w:sz w:val="20"/>
                <w:szCs w:val="20"/>
              </w:rPr>
              <w:t>RRID:CVCL</w:t>
            </w:r>
            <w:proofErr w:type="gramEnd"/>
            <w:r w:rsidRPr="00FF26CF">
              <w:rPr>
                <w:rFonts w:ascii="Arial" w:hAnsi="Arial" w:cs="Arial"/>
                <w:sz w:val="20"/>
                <w:szCs w:val="20"/>
              </w:rPr>
              <w:t>_0045</w:t>
            </w:r>
          </w:p>
        </w:tc>
      </w:tr>
      <w:tr w:rsidR="0021236E" w:rsidRPr="00FF26CF" w14:paraId="6006DF71" w14:textId="77777777" w:rsidTr="00C70833">
        <w:trPr>
          <w:cantSplit/>
          <w:trHeight w:val="259"/>
          <w:jc w:val="center"/>
        </w:trPr>
        <w:tc>
          <w:tcPr>
            <w:tcW w:w="5100" w:type="dxa"/>
            <w:vAlign w:val="center"/>
          </w:tcPr>
          <w:p w14:paraId="3A6DD5BD" w14:textId="399A12DA" w:rsidR="0021236E" w:rsidRPr="00FF26CF" w:rsidRDefault="0021236E" w:rsidP="0021236E">
            <w:pPr>
              <w:ind w:firstLine="0"/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 w:rsidRPr="00FF26CF">
              <w:rPr>
                <w:rFonts w:ascii="Arial" w:hAnsi="Arial" w:cs="Arial"/>
                <w:i/>
                <w:sz w:val="20"/>
                <w:szCs w:val="20"/>
              </w:rPr>
              <w:t>COX4I1/COX4I2</w:t>
            </w:r>
            <w:r w:rsidRPr="00FF26C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knock-out (KO)</w:t>
            </w:r>
            <w:r w:rsidRPr="00FF26CF">
              <w:rPr>
                <w:rFonts w:ascii="Arial" w:hAnsi="Arial" w:cs="Arial"/>
                <w:sz w:val="20"/>
                <w:szCs w:val="20"/>
              </w:rPr>
              <w:t xml:space="preserve"> HEK293 cell line (4dKO)</w:t>
            </w:r>
          </w:p>
        </w:tc>
        <w:tc>
          <w:tcPr>
            <w:tcW w:w="2388" w:type="dxa"/>
            <w:vAlign w:val="center"/>
          </w:tcPr>
          <w:p w14:paraId="22AD7DB1" w14:textId="22BD27C6" w:rsidR="0021236E" w:rsidRPr="00FF26CF" w:rsidRDefault="0021236E" w:rsidP="0021236E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F26CF">
              <w:rPr>
                <w:rFonts w:ascii="Arial" w:hAnsi="Arial" w:cs="Arial"/>
                <w:sz w:val="20"/>
                <w:szCs w:val="20"/>
              </w:rPr>
              <w:t>Čunátová et al. 2021</w:t>
            </w:r>
          </w:p>
        </w:tc>
        <w:tc>
          <w:tcPr>
            <w:tcW w:w="2088" w:type="dxa"/>
            <w:vAlign w:val="center"/>
          </w:tcPr>
          <w:p w14:paraId="74BBB475" w14:textId="49C9BF5E" w:rsidR="0021236E" w:rsidRPr="00FF26CF" w:rsidRDefault="0021236E" w:rsidP="0021236E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F26C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21236E" w:rsidRPr="00FF26CF" w14:paraId="19470C0F" w14:textId="77777777" w:rsidTr="00C70833">
        <w:trPr>
          <w:cantSplit/>
          <w:trHeight w:val="259"/>
          <w:jc w:val="center"/>
        </w:trPr>
        <w:tc>
          <w:tcPr>
            <w:tcW w:w="5100" w:type="dxa"/>
            <w:vAlign w:val="center"/>
          </w:tcPr>
          <w:p w14:paraId="017BA978" w14:textId="5F7B6476" w:rsidR="0021236E" w:rsidRPr="00FF26CF" w:rsidRDefault="0021236E" w:rsidP="0021236E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F26CF">
              <w:rPr>
                <w:rFonts w:ascii="Arial" w:hAnsi="Arial" w:cs="Arial"/>
                <w:i/>
                <w:sz w:val="20"/>
                <w:szCs w:val="20"/>
              </w:rPr>
              <w:t>COX6B1</w:t>
            </w:r>
            <w:r w:rsidRPr="00FF26CF">
              <w:rPr>
                <w:rFonts w:ascii="Arial" w:hAnsi="Arial" w:cs="Arial"/>
                <w:sz w:val="20"/>
                <w:szCs w:val="20"/>
              </w:rPr>
              <w:t xml:space="preserve"> KO HEK293 cell line (6B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071A64">
              <w:rPr>
                <w:rFonts w:ascii="Arial" w:hAnsi="Arial" w:cs="Arial"/>
                <w:sz w:val="20"/>
                <w:szCs w:val="20"/>
                <w:vertAlign w:val="superscript"/>
              </w:rPr>
              <w:t>KO</w:t>
            </w:r>
            <w:r>
              <w:rPr>
                <w:rFonts w:ascii="Arial" w:hAnsi="Arial" w:cs="Arial"/>
                <w:sz w:val="20"/>
                <w:szCs w:val="20"/>
              </w:rPr>
              <w:t xml:space="preserve"> c.1)</w:t>
            </w:r>
          </w:p>
        </w:tc>
        <w:tc>
          <w:tcPr>
            <w:tcW w:w="2388" w:type="dxa"/>
            <w:vAlign w:val="center"/>
          </w:tcPr>
          <w:p w14:paraId="0021187F" w14:textId="42139C26" w:rsidR="0021236E" w:rsidRPr="00FF26CF" w:rsidRDefault="0021236E" w:rsidP="0021236E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Čunátová et al. 2024</w:t>
            </w:r>
          </w:p>
        </w:tc>
        <w:tc>
          <w:tcPr>
            <w:tcW w:w="2088" w:type="dxa"/>
            <w:vAlign w:val="center"/>
          </w:tcPr>
          <w:p w14:paraId="10B56096" w14:textId="53B5C1A4" w:rsidR="0021236E" w:rsidRPr="00FF26CF" w:rsidRDefault="0021236E" w:rsidP="0021236E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F26C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21236E" w:rsidRPr="00FF26CF" w14:paraId="7AA64865" w14:textId="77777777" w:rsidTr="00C70833">
        <w:trPr>
          <w:cantSplit/>
          <w:trHeight w:val="259"/>
          <w:jc w:val="center"/>
        </w:trPr>
        <w:tc>
          <w:tcPr>
            <w:tcW w:w="5100" w:type="dxa"/>
            <w:vAlign w:val="center"/>
          </w:tcPr>
          <w:p w14:paraId="498FB251" w14:textId="77EFD471" w:rsidR="0021236E" w:rsidRPr="00FF26CF" w:rsidRDefault="0021236E" w:rsidP="0021236E">
            <w:pPr>
              <w:ind w:firstLine="0"/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 w:rsidRPr="00FF26CF">
              <w:rPr>
                <w:rFonts w:ascii="Arial" w:hAnsi="Arial" w:cs="Arial"/>
                <w:i/>
                <w:sz w:val="20"/>
                <w:szCs w:val="20"/>
              </w:rPr>
              <w:t>COX6B1</w:t>
            </w:r>
            <w:r w:rsidRPr="00FF26CF">
              <w:rPr>
                <w:rFonts w:ascii="Arial" w:hAnsi="Arial" w:cs="Arial"/>
                <w:sz w:val="20"/>
                <w:szCs w:val="20"/>
              </w:rPr>
              <w:t xml:space="preserve"> KO HEK293 cell line (6B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071A64">
              <w:rPr>
                <w:rFonts w:ascii="Arial" w:hAnsi="Arial" w:cs="Arial"/>
                <w:sz w:val="20"/>
                <w:szCs w:val="20"/>
                <w:vertAlign w:val="superscript"/>
              </w:rPr>
              <w:t>KO</w:t>
            </w:r>
            <w:r>
              <w:rPr>
                <w:rFonts w:ascii="Arial" w:hAnsi="Arial" w:cs="Arial"/>
                <w:sz w:val="20"/>
                <w:szCs w:val="20"/>
              </w:rPr>
              <w:t xml:space="preserve"> c.2)</w:t>
            </w:r>
          </w:p>
        </w:tc>
        <w:tc>
          <w:tcPr>
            <w:tcW w:w="2388" w:type="dxa"/>
            <w:vAlign w:val="center"/>
          </w:tcPr>
          <w:p w14:paraId="28B8BB0C" w14:textId="2BEB4D4A" w:rsidR="0021236E" w:rsidRPr="00DE7D5E" w:rsidRDefault="0021236E" w:rsidP="0021236E">
            <w:pPr>
              <w:ind w:firstLine="0"/>
              <w:jc w:val="left"/>
              <w:rPr>
                <w:rFonts w:ascii="Arial" w:hAnsi="Arial" w:cs="Arial"/>
                <w:sz w:val="20"/>
                <w:szCs w:val="20"/>
                <w:highlight w:val="red"/>
              </w:rPr>
            </w:pPr>
            <w:r>
              <w:rPr>
                <w:rFonts w:ascii="Arial" w:hAnsi="Arial" w:cs="Arial"/>
                <w:sz w:val="20"/>
                <w:szCs w:val="20"/>
              </w:rPr>
              <w:t>Čunátová et al. 2024</w:t>
            </w:r>
          </w:p>
        </w:tc>
        <w:tc>
          <w:tcPr>
            <w:tcW w:w="2088" w:type="dxa"/>
            <w:vAlign w:val="center"/>
          </w:tcPr>
          <w:p w14:paraId="51EC8B3B" w14:textId="4CC91BCB" w:rsidR="0021236E" w:rsidRPr="00FF26CF" w:rsidRDefault="0021236E" w:rsidP="0021236E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F26C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21236E" w:rsidRPr="00FF26CF" w14:paraId="07AF3B87" w14:textId="77777777" w:rsidTr="00C70833">
        <w:trPr>
          <w:cantSplit/>
          <w:trHeight w:val="259"/>
          <w:jc w:val="center"/>
        </w:trPr>
        <w:tc>
          <w:tcPr>
            <w:tcW w:w="5100" w:type="dxa"/>
            <w:vAlign w:val="center"/>
          </w:tcPr>
          <w:p w14:paraId="264186F8" w14:textId="16B55665" w:rsidR="0021236E" w:rsidRPr="00FF26CF" w:rsidRDefault="0021236E" w:rsidP="0021236E">
            <w:pPr>
              <w:ind w:firstLine="0"/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 w:rsidRPr="00FF26CF">
              <w:rPr>
                <w:rFonts w:ascii="Arial" w:hAnsi="Arial" w:cs="Arial"/>
                <w:i/>
                <w:sz w:val="20"/>
                <w:szCs w:val="20"/>
              </w:rPr>
              <w:t>COX6B1</w:t>
            </w:r>
            <w:r w:rsidRPr="00FF26CF">
              <w:rPr>
                <w:rFonts w:ascii="Arial" w:hAnsi="Arial" w:cs="Arial"/>
                <w:sz w:val="20"/>
                <w:szCs w:val="20"/>
              </w:rPr>
              <w:t xml:space="preserve"> KO HEK293 cell line (6B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071A64">
              <w:rPr>
                <w:rFonts w:ascii="Arial" w:hAnsi="Arial" w:cs="Arial"/>
                <w:sz w:val="20"/>
                <w:szCs w:val="20"/>
                <w:vertAlign w:val="superscript"/>
              </w:rPr>
              <w:t>KO</w:t>
            </w:r>
            <w:r>
              <w:rPr>
                <w:rFonts w:ascii="Arial" w:hAnsi="Arial" w:cs="Arial"/>
                <w:sz w:val="20"/>
                <w:szCs w:val="20"/>
              </w:rPr>
              <w:t xml:space="preserve"> c.3)</w:t>
            </w:r>
          </w:p>
        </w:tc>
        <w:tc>
          <w:tcPr>
            <w:tcW w:w="2388" w:type="dxa"/>
            <w:vAlign w:val="center"/>
          </w:tcPr>
          <w:p w14:paraId="3AE3AD23" w14:textId="6EC11D41" w:rsidR="0021236E" w:rsidRPr="00DE7D5E" w:rsidRDefault="0021236E" w:rsidP="0021236E">
            <w:pPr>
              <w:ind w:firstLine="0"/>
              <w:jc w:val="left"/>
              <w:rPr>
                <w:rFonts w:ascii="Arial" w:hAnsi="Arial" w:cs="Arial"/>
                <w:sz w:val="20"/>
                <w:szCs w:val="20"/>
                <w:highlight w:val="red"/>
              </w:rPr>
            </w:pPr>
            <w:r>
              <w:rPr>
                <w:rFonts w:ascii="Arial" w:hAnsi="Arial" w:cs="Arial"/>
                <w:sz w:val="20"/>
                <w:szCs w:val="20"/>
              </w:rPr>
              <w:t>Čunátová et al. 2024</w:t>
            </w:r>
          </w:p>
        </w:tc>
        <w:tc>
          <w:tcPr>
            <w:tcW w:w="2088" w:type="dxa"/>
            <w:vAlign w:val="center"/>
          </w:tcPr>
          <w:p w14:paraId="4B75F7C6" w14:textId="35C39D32" w:rsidR="0021236E" w:rsidRPr="00FF26CF" w:rsidRDefault="0021236E" w:rsidP="0021236E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F26C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21236E" w:rsidRPr="00FF26CF" w14:paraId="7665EBD0" w14:textId="77777777" w:rsidTr="00C70833">
        <w:trPr>
          <w:cantSplit/>
          <w:trHeight w:val="259"/>
          <w:jc w:val="center"/>
        </w:trPr>
        <w:tc>
          <w:tcPr>
            <w:tcW w:w="5100" w:type="dxa"/>
            <w:vAlign w:val="center"/>
          </w:tcPr>
          <w:p w14:paraId="55A653F2" w14:textId="3EEDC34B" w:rsidR="0021236E" w:rsidRPr="00FF26CF" w:rsidRDefault="0021236E" w:rsidP="0021236E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F26CF">
              <w:rPr>
                <w:rFonts w:ascii="Arial" w:hAnsi="Arial" w:cs="Arial"/>
                <w:sz w:val="20"/>
                <w:szCs w:val="20"/>
              </w:rPr>
              <w:t>6B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071A64">
              <w:rPr>
                <w:rFonts w:ascii="Arial" w:hAnsi="Arial" w:cs="Arial"/>
                <w:sz w:val="20"/>
                <w:szCs w:val="20"/>
                <w:vertAlign w:val="superscript"/>
              </w:rPr>
              <w:t>KO</w:t>
            </w:r>
            <w:r w:rsidRPr="00FF26C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c.1 </w:t>
            </w:r>
            <w:r w:rsidRPr="00FF26CF">
              <w:rPr>
                <w:rFonts w:ascii="Arial" w:hAnsi="Arial" w:cs="Arial"/>
                <w:sz w:val="20"/>
                <w:szCs w:val="20"/>
              </w:rPr>
              <w:t>wi</w:t>
            </w:r>
            <w:r>
              <w:rPr>
                <w:rFonts w:ascii="Arial" w:hAnsi="Arial" w:cs="Arial"/>
                <w:sz w:val="20"/>
                <w:szCs w:val="20"/>
              </w:rPr>
              <w:t xml:space="preserve">th stable AOX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xen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expression (</w:t>
            </w:r>
            <w:r w:rsidRPr="00FF26CF">
              <w:rPr>
                <w:rFonts w:ascii="Arial" w:hAnsi="Arial" w:cs="Arial"/>
                <w:sz w:val="20"/>
                <w:szCs w:val="20"/>
              </w:rPr>
              <w:t>6B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071A64">
              <w:rPr>
                <w:rFonts w:ascii="Arial" w:hAnsi="Arial" w:cs="Arial"/>
                <w:sz w:val="20"/>
                <w:szCs w:val="20"/>
                <w:vertAlign w:val="superscript"/>
              </w:rPr>
              <w:t>KO</w:t>
            </w:r>
            <w:r w:rsidRPr="00FF26CF">
              <w:rPr>
                <w:rFonts w:ascii="Arial" w:hAnsi="Arial" w:cs="Arial"/>
                <w:sz w:val="20"/>
                <w:szCs w:val="20"/>
              </w:rPr>
              <w:t>+AOX)</w:t>
            </w:r>
          </w:p>
        </w:tc>
        <w:tc>
          <w:tcPr>
            <w:tcW w:w="2388" w:type="dxa"/>
            <w:vAlign w:val="center"/>
          </w:tcPr>
          <w:p w14:paraId="68EF431A" w14:textId="79F9B70D" w:rsidR="0021236E" w:rsidRPr="00FF26CF" w:rsidRDefault="0021236E" w:rsidP="0021236E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F26CF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vAlign w:val="center"/>
          </w:tcPr>
          <w:p w14:paraId="3DEE34A1" w14:textId="62D5F6BE" w:rsidR="0021236E" w:rsidRPr="00FF26CF" w:rsidRDefault="0021236E" w:rsidP="0021236E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F26C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21236E" w:rsidRPr="00FF26CF" w14:paraId="2016DF7B" w14:textId="77777777" w:rsidTr="00C70833">
        <w:trPr>
          <w:cantSplit/>
          <w:trHeight w:val="259"/>
          <w:jc w:val="center"/>
        </w:trPr>
        <w:tc>
          <w:tcPr>
            <w:tcW w:w="5100" w:type="dxa"/>
            <w:tcBorders>
              <w:bottom w:val="single" w:sz="2" w:space="0" w:color="000000"/>
            </w:tcBorders>
            <w:vAlign w:val="center"/>
          </w:tcPr>
          <w:p w14:paraId="3F1476E9" w14:textId="56B1E405" w:rsidR="0021236E" w:rsidRPr="00FF26CF" w:rsidRDefault="0021236E" w:rsidP="0021236E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F26CF">
              <w:rPr>
                <w:rFonts w:ascii="Arial" w:hAnsi="Arial" w:cs="Arial"/>
                <w:sz w:val="20"/>
                <w:szCs w:val="20"/>
              </w:rPr>
              <w:t>6B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071A64">
              <w:rPr>
                <w:rFonts w:ascii="Arial" w:hAnsi="Arial" w:cs="Arial"/>
                <w:sz w:val="20"/>
                <w:szCs w:val="20"/>
                <w:vertAlign w:val="superscript"/>
              </w:rPr>
              <w:t>KO</w:t>
            </w:r>
            <w:r w:rsidRPr="00FF26C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c.2 </w:t>
            </w:r>
            <w:r w:rsidRPr="00FF26CF">
              <w:rPr>
                <w:rFonts w:ascii="Arial" w:hAnsi="Arial" w:cs="Arial"/>
                <w:sz w:val="20"/>
                <w:szCs w:val="20"/>
              </w:rPr>
              <w:t>wi</w:t>
            </w:r>
            <w:r>
              <w:rPr>
                <w:rFonts w:ascii="Arial" w:hAnsi="Arial" w:cs="Arial"/>
                <w:sz w:val="20"/>
                <w:szCs w:val="20"/>
              </w:rPr>
              <w:t xml:space="preserve">th stable AOX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xen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expression (</w:t>
            </w:r>
            <w:r w:rsidRPr="00FF26CF">
              <w:rPr>
                <w:rFonts w:ascii="Arial" w:hAnsi="Arial" w:cs="Arial"/>
                <w:sz w:val="20"/>
                <w:szCs w:val="20"/>
              </w:rPr>
              <w:t>6B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071A64">
              <w:rPr>
                <w:rFonts w:ascii="Arial" w:hAnsi="Arial" w:cs="Arial"/>
                <w:sz w:val="20"/>
                <w:szCs w:val="20"/>
                <w:vertAlign w:val="superscript"/>
              </w:rPr>
              <w:t>KO</w:t>
            </w:r>
            <w:r w:rsidRPr="00FF26CF">
              <w:rPr>
                <w:rFonts w:ascii="Arial" w:hAnsi="Arial" w:cs="Arial"/>
                <w:sz w:val="20"/>
                <w:szCs w:val="20"/>
              </w:rPr>
              <w:t>+AOX)</w:t>
            </w:r>
          </w:p>
        </w:tc>
        <w:tc>
          <w:tcPr>
            <w:tcW w:w="2388" w:type="dxa"/>
            <w:tcBorders>
              <w:bottom w:val="single" w:sz="2" w:space="0" w:color="000000"/>
            </w:tcBorders>
            <w:vAlign w:val="center"/>
          </w:tcPr>
          <w:p w14:paraId="0F22954D" w14:textId="54C401F6" w:rsidR="0021236E" w:rsidRPr="00DE7D5E" w:rsidRDefault="0021236E" w:rsidP="0021236E">
            <w:pPr>
              <w:ind w:firstLine="0"/>
              <w:jc w:val="left"/>
              <w:rPr>
                <w:rFonts w:ascii="Arial" w:hAnsi="Arial" w:cs="Arial"/>
                <w:sz w:val="20"/>
                <w:szCs w:val="20"/>
                <w:highlight w:val="red"/>
              </w:rPr>
            </w:pPr>
            <w:r>
              <w:rPr>
                <w:rFonts w:ascii="Arial" w:hAnsi="Arial" w:cs="Arial"/>
                <w:sz w:val="20"/>
                <w:szCs w:val="20"/>
              </w:rPr>
              <w:t>Čunátová et al. 2024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vAlign w:val="center"/>
          </w:tcPr>
          <w:p w14:paraId="3CC6577B" w14:textId="1DD67C05" w:rsidR="0021236E" w:rsidRPr="00FF26CF" w:rsidRDefault="0021236E" w:rsidP="0021236E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F26C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21236E" w:rsidRPr="00FF26CF" w14:paraId="1C029668" w14:textId="77777777" w:rsidTr="00C70833">
        <w:trPr>
          <w:cantSplit/>
          <w:trHeight w:val="259"/>
          <w:jc w:val="center"/>
        </w:trPr>
        <w:tc>
          <w:tcPr>
            <w:tcW w:w="5100" w:type="dxa"/>
            <w:tcBorders>
              <w:bottom w:val="single" w:sz="2" w:space="0" w:color="000000"/>
            </w:tcBorders>
            <w:vAlign w:val="center"/>
          </w:tcPr>
          <w:p w14:paraId="7BBB7D3B" w14:textId="765E92E8" w:rsidR="0021236E" w:rsidRPr="00B02861" w:rsidRDefault="0021236E" w:rsidP="0021236E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02861">
              <w:rPr>
                <w:rFonts w:ascii="Arial" w:hAnsi="Arial" w:cs="Arial"/>
                <w:sz w:val="20"/>
                <w:szCs w:val="20"/>
              </w:rPr>
              <w:t>6B1</w:t>
            </w:r>
            <w:r w:rsidRPr="00B02861">
              <w:rPr>
                <w:rFonts w:ascii="Arial" w:hAnsi="Arial" w:cs="Arial"/>
                <w:sz w:val="20"/>
                <w:szCs w:val="20"/>
                <w:vertAlign w:val="superscript"/>
              </w:rPr>
              <w:t>KO</w:t>
            </w:r>
            <w:r w:rsidRPr="00B02861">
              <w:rPr>
                <w:rFonts w:ascii="Arial" w:hAnsi="Arial" w:cs="Arial"/>
                <w:sz w:val="20"/>
                <w:szCs w:val="20"/>
              </w:rPr>
              <w:t xml:space="preserve"> c.2 with stable COX6B1-R20C-C terminal FLAG expression (6B1</w:t>
            </w:r>
            <w:r w:rsidRPr="00B02861">
              <w:rPr>
                <w:rFonts w:ascii="Arial" w:hAnsi="Arial" w:cs="Arial"/>
                <w:sz w:val="20"/>
                <w:szCs w:val="20"/>
                <w:vertAlign w:val="superscript"/>
              </w:rPr>
              <w:t>KO</w:t>
            </w:r>
            <w:r w:rsidRPr="00B02861">
              <w:rPr>
                <w:rFonts w:ascii="Arial" w:hAnsi="Arial" w:cs="Arial"/>
                <w:sz w:val="20"/>
                <w:szCs w:val="20"/>
              </w:rPr>
              <w:t>+R20C)</w:t>
            </w:r>
          </w:p>
        </w:tc>
        <w:tc>
          <w:tcPr>
            <w:tcW w:w="2388" w:type="dxa"/>
            <w:tcBorders>
              <w:bottom w:val="single" w:sz="2" w:space="0" w:color="000000"/>
            </w:tcBorders>
            <w:vAlign w:val="center"/>
          </w:tcPr>
          <w:p w14:paraId="62C02E5A" w14:textId="3F42115B" w:rsidR="0021236E" w:rsidRPr="00FF26CF" w:rsidRDefault="0021236E" w:rsidP="0021236E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F26CF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vAlign w:val="center"/>
          </w:tcPr>
          <w:p w14:paraId="01BF1E85" w14:textId="6EF4B495" w:rsidR="0021236E" w:rsidRPr="00FF26CF" w:rsidRDefault="0021236E" w:rsidP="0021236E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F26C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21236E" w:rsidRPr="00FF26CF" w14:paraId="337AFA4A" w14:textId="77777777" w:rsidTr="00C70833">
        <w:trPr>
          <w:cantSplit/>
          <w:trHeight w:val="259"/>
          <w:jc w:val="center"/>
        </w:trPr>
        <w:tc>
          <w:tcPr>
            <w:tcW w:w="5100" w:type="dxa"/>
            <w:tcBorders>
              <w:bottom w:val="single" w:sz="2" w:space="0" w:color="000000"/>
            </w:tcBorders>
            <w:vAlign w:val="center"/>
          </w:tcPr>
          <w:p w14:paraId="4C600C19" w14:textId="42ED4F86" w:rsidR="0021236E" w:rsidRPr="00B02861" w:rsidRDefault="0021236E" w:rsidP="0021236E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02861">
              <w:rPr>
                <w:rFonts w:ascii="Arial" w:hAnsi="Arial" w:cs="Arial"/>
                <w:sz w:val="20"/>
                <w:szCs w:val="20"/>
              </w:rPr>
              <w:t>6B1</w:t>
            </w:r>
            <w:r w:rsidRPr="00B02861">
              <w:rPr>
                <w:rFonts w:ascii="Arial" w:hAnsi="Arial" w:cs="Arial"/>
                <w:sz w:val="20"/>
                <w:szCs w:val="20"/>
                <w:vertAlign w:val="superscript"/>
              </w:rPr>
              <w:t>KO</w:t>
            </w:r>
            <w:r w:rsidRPr="00B02861">
              <w:rPr>
                <w:rFonts w:ascii="Arial" w:hAnsi="Arial" w:cs="Arial"/>
                <w:sz w:val="20"/>
                <w:szCs w:val="20"/>
              </w:rPr>
              <w:t xml:space="preserve"> c.2 with stable COX6B1-R20H-C terminal FLAG expression (6B1</w:t>
            </w:r>
            <w:r w:rsidRPr="00B02861">
              <w:rPr>
                <w:rFonts w:ascii="Arial" w:hAnsi="Arial" w:cs="Arial"/>
                <w:sz w:val="20"/>
                <w:szCs w:val="20"/>
                <w:vertAlign w:val="superscript"/>
              </w:rPr>
              <w:t>KO</w:t>
            </w:r>
            <w:r w:rsidRPr="00B02861">
              <w:rPr>
                <w:rFonts w:ascii="Arial" w:hAnsi="Arial" w:cs="Arial"/>
                <w:sz w:val="20"/>
                <w:szCs w:val="20"/>
              </w:rPr>
              <w:t>+R20H)</w:t>
            </w:r>
          </w:p>
        </w:tc>
        <w:tc>
          <w:tcPr>
            <w:tcW w:w="2388" w:type="dxa"/>
            <w:tcBorders>
              <w:bottom w:val="single" w:sz="2" w:space="0" w:color="000000"/>
            </w:tcBorders>
            <w:vAlign w:val="center"/>
          </w:tcPr>
          <w:p w14:paraId="1BBCE723" w14:textId="7E23D59D" w:rsidR="0021236E" w:rsidRPr="00FF26CF" w:rsidRDefault="0021236E" w:rsidP="0021236E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F26CF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vAlign w:val="center"/>
          </w:tcPr>
          <w:p w14:paraId="38FBEB34" w14:textId="48F9429D" w:rsidR="0021236E" w:rsidRPr="00FF26CF" w:rsidRDefault="0021236E" w:rsidP="0021236E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F26C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21236E" w:rsidRPr="00FF26CF" w14:paraId="3FF896DF" w14:textId="77777777" w:rsidTr="00C70833">
        <w:trPr>
          <w:cantSplit/>
          <w:trHeight w:val="259"/>
          <w:jc w:val="center"/>
        </w:trPr>
        <w:tc>
          <w:tcPr>
            <w:tcW w:w="5100" w:type="dxa"/>
            <w:tcBorders>
              <w:bottom w:val="single" w:sz="2" w:space="0" w:color="000000"/>
            </w:tcBorders>
            <w:vAlign w:val="center"/>
          </w:tcPr>
          <w:p w14:paraId="0FE0BEE7" w14:textId="317BEB13" w:rsidR="0021236E" w:rsidRPr="00B02861" w:rsidRDefault="0021236E" w:rsidP="0021236E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02861">
              <w:rPr>
                <w:rFonts w:ascii="Arial" w:hAnsi="Arial" w:cs="Arial"/>
                <w:sz w:val="20"/>
                <w:szCs w:val="20"/>
              </w:rPr>
              <w:t>6B1</w:t>
            </w:r>
            <w:r w:rsidRPr="00B02861">
              <w:rPr>
                <w:rFonts w:ascii="Arial" w:hAnsi="Arial" w:cs="Arial"/>
                <w:sz w:val="20"/>
                <w:szCs w:val="20"/>
                <w:vertAlign w:val="superscript"/>
              </w:rPr>
              <w:t>KO</w:t>
            </w:r>
            <w:r w:rsidRPr="00B02861">
              <w:rPr>
                <w:rFonts w:ascii="Arial" w:hAnsi="Arial" w:cs="Arial"/>
                <w:sz w:val="20"/>
                <w:szCs w:val="20"/>
              </w:rPr>
              <w:t xml:space="preserve"> c.2 with stable COX6B1-C terminal FLAG expression (6B1</w:t>
            </w:r>
            <w:r w:rsidRPr="00B02861">
              <w:rPr>
                <w:rFonts w:ascii="Arial" w:hAnsi="Arial" w:cs="Arial"/>
                <w:sz w:val="20"/>
                <w:szCs w:val="20"/>
                <w:vertAlign w:val="superscript"/>
              </w:rPr>
              <w:t>KO</w:t>
            </w:r>
            <w:r w:rsidRPr="00B02861">
              <w:rPr>
                <w:rFonts w:ascii="Arial" w:hAnsi="Arial" w:cs="Arial"/>
                <w:sz w:val="20"/>
                <w:szCs w:val="20"/>
              </w:rPr>
              <w:t>+6B1)</w:t>
            </w:r>
          </w:p>
        </w:tc>
        <w:tc>
          <w:tcPr>
            <w:tcW w:w="2388" w:type="dxa"/>
            <w:tcBorders>
              <w:bottom w:val="single" w:sz="2" w:space="0" w:color="000000"/>
            </w:tcBorders>
            <w:vAlign w:val="center"/>
          </w:tcPr>
          <w:p w14:paraId="3C086B7A" w14:textId="41B9A4A4" w:rsidR="0021236E" w:rsidRPr="00FF26CF" w:rsidRDefault="0021236E" w:rsidP="0021236E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F26CF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vAlign w:val="center"/>
          </w:tcPr>
          <w:p w14:paraId="2A0FECB5" w14:textId="124366CF" w:rsidR="0021236E" w:rsidRPr="00FF26CF" w:rsidRDefault="0021236E" w:rsidP="0021236E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F26C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21236E" w:rsidRPr="00FF26CF" w14:paraId="07C8E2DD" w14:textId="77777777" w:rsidTr="00C70833">
        <w:trPr>
          <w:cantSplit/>
          <w:trHeight w:val="259"/>
          <w:jc w:val="center"/>
        </w:trPr>
        <w:tc>
          <w:tcPr>
            <w:tcW w:w="5100" w:type="dxa"/>
            <w:tcBorders>
              <w:bottom w:val="single" w:sz="2" w:space="0" w:color="000000"/>
            </w:tcBorders>
            <w:vAlign w:val="center"/>
          </w:tcPr>
          <w:p w14:paraId="4256920F" w14:textId="064E7E2F" w:rsidR="0021236E" w:rsidRPr="00B02861" w:rsidRDefault="0021236E" w:rsidP="0021236E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02861">
              <w:rPr>
                <w:rFonts w:ascii="Arial" w:hAnsi="Arial" w:cs="Arial"/>
                <w:sz w:val="20"/>
                <w:szCs w:val="20"/>
              </w:rPr>
              <w:t>6B1</w:t>
            </w:r>
            <w:r w:rsidRPr="00B02861">
              <w:rPr>
                <w:rFonts w:ascii="Arial" w:hAnsi="Arial" w:cs="Arial"/>
                <w:sz w:val="20"/>
                <w:szCs w:val="20"/>
                <w:vertAlign w:val="superscript"/>
              </w:rPr>
              <w:t>KO</w:t>
            </w:r>
            <w:r w:rsidRPr="00B02861">
              <w:rPr>
                <w:rFonts w:ascii="Arial" w:hAnsi="Arial" w:cs="Arial"/>
                <w:sz w:val="20"/>
                <w:szCs w:val="20"/>
              </w:rPr>
              <w:t xml:space="preserve"> c.2 with stable COX6B2-C terminal FLAG expression (6B1</w:t>
            </w:r>
            <w:r w:rsidRPr="00B02861">
              <w:rPr>
                <w:rFonts w:ascii="Arial" w:hAnsi="Arial" w:cs="Arial"/>
                <w:sz w:val="20"/>
                <w:szCs w:val="20"/>
                <w:vertAlign w:val="superscript"/>
              </w:rPr>
              <w:t>KO</w:t>
            </w:r>
            <w:r w:rsidRPr="00B02861">
              <w:rPr>
                <w:rFonts w:ascii="Arial" w:hAnsi="Arial" w:cs="Arial"/>
                <w:sz w:val="20"/>
                <w:szCs w:val="20"/>
              </w:rPr>
              <w:t>+6B2)</w:t>
            </w:r>
          </w:p>
        </w:tc>
        <w:tc>
          <w:tcPr>
            <w:tcW w:w="2388" w:type="dxa"/>
            <w:tcBorders>
              <w:bottom w:val="single" w:sz="2" w:space="0" w:color="000000"/>
            </w:tcBorders>
            <w:vAlign w:val="center"/>
          </w:tcPr>
          <w:p w14:paraId="0E2E14FB" w14:textId="0FEC4DBB" w:rsidR="0021236E" w:rsidRPr="00FF26CF" w:rsidRDefault="0021236E" w:rsidP="0021236E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F26CF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vAlign w:val="center"/>
          </w:tcPr>
          <w:p w14:paraId="18E79842" w14:textId="0BF85C5C" w:rsidR="0021236E" w:rsidRPr="00FF26CF" w:rsidRDefault="0021236E" w:rsidP="0021236E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F26C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21236E" w:rsidRPr="00FF26CF" w14:paraId="7221AB32" w14:textId="77777777" w:rsidTr="00C70833">
        <w:trPr>
          <w:cantSplit/>
          <w:trHeight w:val="259"/>
          <w:jc w:val="center"/>
        </w:trPr>
        <w:tc>
          <w:tcPr>
            <w:tcW w:w="5100" w:type="dxa"/>
            <w:tcBorders>
              <w:bottom w:val="single" w:sz="2" w:space="0" w:color="000000"/>
            </w:tcBorders>
            <w:vAlign w:val="center"/>
          </w:tcPr>
          <w:p w14:paraId="6508EF6F" w14:textId="05281B3F" w:rsidR="0021236E" w:rsidRPr="00B02861" w:rsidRDefault="0021236E" w:rsidP="0021236E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02861">
              <w:rPr>
                <w:rFonts w:ascii="Arial" w:hAnsi="Arial" w:cs="Arial"/>
                <w:sz w:val="20"/>
                <w:szCs w:val="20"/>
              </w:rPr>
              <w:t>6B1</w:t>
            </w:r>
            <w:r w:rsidRPr="00B02861">
              <w:rPr>
                <w:rFonts w:ascii="Arial" w:hAnsi="Arial" w:cs="Arial"/>
                <w:sz w:val="20"/>
                <w:szCs w:val="20"/>
                <w:vertAlign w:val="superscript"/>
              </w:rPr>
              <w:t>KO</w:t>
            </w:r>
            <w:r w:rsidRPr="00B02861">
              <w:rPr>
                <w:rFonts w:ascii="Arial" w:hAnsi="Arial" w:cs="Arial"/>
                <w:sz w:val="20"/>
                <w:szCs w:val="20"/>
              </w:rPr>
              <w:t xml:space="preserve"> c.2 with stable COX6B2-N terminal FLAG expression (6B1</w:t>
            </w:r>
            <w:r w:rsidRPr="00B02861">
              <w:rPr>
                <w:rFonts w:ascii="Arial" w:hAnsi="Arial" w:cs="Arial"/>
                <w:sz w:val="20"/>
                <w:szCs w:val="20"/>
                <w:vertAlign w:val="superscript"/>
              </w:rPr>
              <w:t>KO</w:t>
            </w:r>
            <w:r w:rsidRPr="00B02861">
              <w:rPr>
                <w:rFonts w:ascii="Arial" w:hAnsi="Arial" w:cs="Arial"/>
                <w:sz w:val="20"/>
                <w:szCs w:val="20"/>
              </w:rPr>
              <w:t>+6B2)</w:t>
            </w:r>
          </w:p>
        </w:tc>
        <w:tc>
          <w:tcPr>
            <w:tcW w:w="2388" w:type="dxa"/>
            <w:tcBorders>
              <w:bottom w:val="single" w:sz="2" w:space="0" w:color="000000"/>
            </w:tcBorders>
            <w:vAlign w:val="center"/>
          </w:tcPr>
          <w:p w14:paraId="22D65469" w14:textId="64C47B43" w:rsidR="0021236E" w:rsidRPr="00FF26CF" w:rsidRDefault="0021236E" w:rsidP="0021236E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F26CF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vAlign w:val="center"/>
          </w:tcPr>
          <w:p w14:paraId="137106E1" w14:textId="60B9B917" w:rsidR="0021236E" w:rsidRPr="00FF26CF" w:rsidRDefault="0021236E" w:rsidP="0021236E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F26C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21236E" w:rsidRPr="00FF26CF" w14:paraId="5E18D07C" w14:textId="77777777" w:rsidTr="00EF429D">
        <w:trPr>
          <w:cantSplit/>
          <w:trHeight w:val="259"/>
          <w:jc w:val="center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0D3FA7E6" w14:textId="77777777" w:rsidR="0021236E" w:rsidRPr="00FF26CF" w:rsidRDefault="0021236E" w:rsidP="0021236E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F26CF">
              <w:rPr>
                <w:rFonts w:ascii="Arial" w:hAnsi="Arial" w:cs="Arial"/>
                <w:sz w:val="20"/>
                <w:szCs w:val="20"/>
              </w:rPr>
              <w:lastRenderedPageBreak/>
              <w:t>Oligonucleotides</w:t>
            </w:r>
          </w:p>
        </w:tc>
      </w:tr>
      <w:tr w:rsidR="0021236E" w:rsidRPr="00FF26CF" w14:paraId="4AF11E98" w14:textId="77777777" w:rsidTr="00C70833">
        <w:trPr>
          <w:cantSplit/>
          <w:trHeight w:val="259"/>
          <w:jc w:val="center"/>
        </w:trPr>
        <w:tc>
          <w:tcPr>
            <w:tcW w:w="5100" w:type="dxa"/>
            <w:vAlign w:val="center"/>
          </w:tcPr>
          <w:p w14:paraId="590E614E" w14:textId="2D9E8727" w:rsidR="0021236E" w:rsidRPr="00F42BD1" w:rsidRDefault="0021236E" w:rsidP="0021236E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2BD1">
              <w:rPr>
                <w:rFonts w:ascii="Arial" w:hAnsi="Arial" w:cs="Arial"/>
                <w:sz w:val="20"/>
                <w:szCs w:val="20"/>
              </w:rPr>
              <w:t>Site-directed mutagenesis primer for COX6B1-R20C:</w:t>
            </w:r>
          </w:p>
          <w:p w14:paraId="0EA453D1" w14:textId="749FD1A4" w:rsidR="0021236E" w:rsidRPr="00F42BD1" w:rsidRDefault="0021236E" w:rsidP="0021236E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2BD1">
              <w:rPr>
                <w:rFonts w:ascii="Arial" w:hAnsi="Arial" w:cs="Arial"/>
                <w:sz w:val="20"/>
                <w:szCs w:val="20"/>
              </w:rPr>
              <w:t>5'-ctggttggggaagcagctgtcaaaagggg-3', 5'-ccccttttgacagctgcttccccaaccag-3'</w:t>
            </w:r>
          </w:p>
        </w:tc>
        <w:tc>
          <w:tcPr>
            <w:tcW w:w="2388" w:type="dxa"/>
            <w:vAlign w:val="center"/>
          </w:tcPr>
          <w:p w14:paraId="513038D7" w14:textId="5BE4AE17" w:rsidR="0021236E" w:rsidRPr="00A971A6" w:rsidRDefault="0021236E" w:rsidP="0021236E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F26CF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vAlign w:val="center"/>
          </w:tcPr>
          <w:p w14:paraId="4201679F" w14:textId="6EF77F45" w:rsidR="0021236E" w:rsidRPr="00A971A6" w:rsidRDefault="0021236E" w:rsidP="0021236E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F26C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21236E" w:rsidRPr="00FF26CF" w14:paraId="4A09433C" w14:textId="77777777" w:rsidTr="00C70833">
        <w:trPr>
          <w:cantSplit/>
          <w:trHeight w:val="259"/>
          <w:jc w:val="center"/>
        </w:trPr>
        <w:tc>
          <w:tcPr>
            <w:tcW w:w="5100" w:type="dxa"/>
            <w:vAlign w:val="center"/>
          </w:tcPr>
          <w:p w14:paraId="0FBF05CA" w14:textId="05BABC17" w:rsidR="0021236E" w:rsidRPr="00F42BD1" w:rsidRDefault="0021236E" w:rsidP="0021236E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2BD1">
              <w:rPr>
                <w:rFonts w:ascii="Arial" w:hAnsi="Arial" w:cs="Arial"/>
                <w:sz w:val="20"/>
                <w:szCs w:val="20"/>
              </w:rPr>
              <w:t>Site-directed mutagenesis primer for COX6B1-R20H:</w:t>
            </w:r>
          </w:p>
          <w:p w14:paraId="06B7C7DA" w14:textId="29E9F6E5" w:rsidR="0021236E" w:rsidRPr="00F42BD1" w:rsidRDefault="00426F8E" w:rsidP="0021236E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2BD1">
              <w:rPr>
                <w:rFonts w:ascii="Arial" w:hAnsi="Arial" w:cs="Arial"/>
                <w:sz w:val="20"/>
                <w:szCs w:val="20"/>
              </w:rPr>
              <w:t>5'-</w:t>
            </w:r>
            <w:r w:rsidR="0021236E" w:rsidRPr="00F42BD1">
              <w:rPr>
                <w:rFonts w:ascii="Arial" w:hAnsi="Arial" w:cs="Arial"/>
                <w:sz w:val="20"/>
                <w:szCs w:val="20"/>
              </w:rPr>
              <w:t>ttctggttggggaagtggctgtcaaaagggg-3', 5'-ccccttttgacagccacttccccaaccagaa-3'</w:t>
            </w:r>
          </w:p>
        </w:tc>
        <w:tc>
          <w:tcPr>
            <w:tcW w:w="2388" w:type="dxa"/>
            <w:vAlign w:val="center"/>
          </w:tcPr>
          <w:p w14:paraId="537AAD91" w14:textId="27DA6EE2" w:rsidR="0021236E" w:rsidRPr="00A971A6" w:rsidRDefault="0021236E" w:rsidP="0021236E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F26CF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vAlign w:val="center"/>
          </w:tcPr>
          <w:p w14:paraId="2461766F" w14:textId="01DC8E7A" w:rsidR="0021236E" w:rsidRPr="00A971A6" w:rsidRDefault="0021236E" w:rsidP="0021236E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F26C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907B1" w:rsidRPr="00FF26CF" w14:paraId="7F31A70A" w14:textId="77777777" w:rsidTr="00EF429D">
        <w:trPr>
          <w:cantSplit/>
          <w:trHeight w:val="259"/>
          <w:jc w:val="center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1F2F9346" w14:textId="77777777" w:rsidR="00C907B1" w:rsidRPr="00FF26CF" w:rsidRDefault="00C907B1" w:rsidP="00C907B1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F26CF">
              <w:rPr>
                <w:rFonts w:ascii="Arial" w:hAnsi="Arial" w:cs="Arial"/>
                <w:sz w:val="20"/>
                <w:szCs w:val="20"/>
              </w:rPr>
              <w:t>Recombinant DNA</w:t>
            </w:r>
          </w:p>
        </w:tc>
      </w:tr>
      <w:tr w:rsidR="00C907B1" w:rsidRPr="00FF26CF" w14:paraId="6886DB54" w14:textId="77777777" w:rsidTr="00C70833">
        <w:trPr>
          <w:cantSplit/>
          <w:trHeight w:val="259"/>
          <w:jc w:val="center"/>
        </w:trPr>
        <w:tc>
          <w:tcPr>
            <w:tcW w:w="5100" w:type="dxa"/>
            <w:tcBorders>
              <w:bottom w:val="single" w:sz="2" w:space="0" w:color="000000"/>
            </w:tcBorders>
            <w:vAlign w:val="center"/>
          </w:tcPr>
          <w:p w14:paraId="3AA59509" w14:textId="0738D610" w:rsidR="00C907B1" w:rsidRPr="00FF26CF" w:rsidRDefault="00C907B1" w:rsidP="00C907B1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F26CF">
              <w:rPr>
                <w:rFonts w:ascii="Arial" w:hAnsi="Arial" w:cs="Arial"/>
                <w:sz w:val="20"/>
                <w:szCs w:val="20"/>
              </w:rPr>
              <w:t>pcDNA™3.1 (+) Mammalian Expression Vecto</w:t>
            </w:r>
            <w:r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2388" w:type="dxa"/>
            <w:tcBorders>
              <w:bottom w:val="single" w:sz="2" w:space="0" w:color="000000"/>
            </w:tcBorders>
            <w:vAlign w:val="center"/>
          </w:tcPr>
          <w:p w14:paraId="7D53602B" w14:textId="23A95D65" w:rsidR="00C907B1" w:rsidRPr="00FF26CF" w:rsidRDefault="00C907B1" w:rsidP="00C907B1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F26CF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vAlign w:val="center"/>
          </w:tcPr>
          <w:p w14:paraId="029D5307" w14:textId="51ACE19D" w:rsidR="00C907B1" w:rsidRPr="00FF26CF" w:rsidRDefault="00C907B1" w:rsidP="00C907B1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F26CF">
              <w:rPr>
                <w:rFonts w:ascii="Arial" w:hAnsi="Arial" w:cs="Arial"/>
                <w:sz w:val="20"/>
                <w:szCs w:val="20"/>
              </w:rPr>
              <w:t>Cat# V79020</w:t>
            </w:r>
          </w:p>
        </w:tc>
      </w:tr>
      <w:tr w:rsidR="00C907B1" w:rsidRPr="00FF26CF" w14:paraId="14D90F5A" w14:textId="77777777" w:rsidTr="00C70833">
        <w:trPr>
          <w:cantSplit/>
          <w:trHeight w:val="259"/>
          <w:jc w:val="center"/>
        </w:trPr>
        <w:tc>
          <w:tcPr>
            <w:tcW w:w="5100" w:type="dxa"/>
            <w:tcBorders>
              <w:bottom w:val="single" w:sz="2" w:space="0" w:color="000000"/>
            </w:tcBorders>
            <w:vAlign w:val="center"/>
          </w:tcPr>
          <w:p w14:paraId="63B1BEA7" w14:textId="00C121A4" w:rsidR="00C907B1" w:rsidRPr="00FF26CF" w:rsidRDefault="00C907B1" w:rsidP="00C907B1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F26CF">
              <w:rPr>
                <w:rFonts w:ascii="Arial" w:hAnsi="Arial" w:cs="Arial"/>
                <w:sz w:val="20"/>
                <w:szCs w:val="20"/>
              </w:rPr>
              <w:t xml:space="preserve">pcDNA™3.1 (+) Mammalian Expression Vector </w:t>
            </w:r>
            <w:r>
              <w:rPr>
                <w:rFonts w:ascii="Arial" w:hAnsi="Arial" w:cs="Arial"/>
                <w:sz w:val="20"/>
                <w:szCs w:val="20"/>
              </w:rPr>
              <w:t>for AOX expression</w:t>
            </w:r>
          </w:p>
        </w:tc>
        <w:tc>
          <w:tcPr>
            <w:tcW w:w="2388" w:type="dxa"/>
            <w:tcBorders>
              <w:bottom w:val="single" w:sz="2" w:space="0" w:color="000000"/>
            </w:tcBorders>
            <w:vAlign w:val="center"/>
          </w:tcPr>
          <w:p w14:paraId="34EBF335" w14:textId="599D4547" w:rsidR="00C907B1" w:rsidRPr="00957409" w:rsidRDefault="00C907B1" w:rsidP="00C907B1">
            <w:pPr>
              <w:ind w:firstLine="0"/>
              <w:jc w:val="left"/>
              <w:rPr>
                <w:rFonts w:ascii="Arial" w:hAnsi="Arial" w:cs="Arial"/>
                <w:sz w:val="20"/>
                <w:szCs w:val="20"/>
                <w:highlight w:val="red"/>
              </w:rPr>
            </w:pPr>
            <w:r>
              <w:rPr>
                <w:rFonts w:ascii="Arial" w:hAnsi="Arial" w:cs="Arial"/>
                <w:sz w:val="20"/>
                <w:szCs w:val="20"/>
              </w:rPr>
              <w:t>Čunátová et al. 2024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vAlign w:val="center"/>
          </w:tcPr>
          <w:p w14:paraId="5ADE1504" w14:textId="54ABD4C3" w:rsidR="00C907B1" w:rsidRPr="00FF26CF" w:rsidRDefault="00C907B1" w:rsidP="00C907B1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907B1" w:rsidRPr="00FF26CF" w14:paraId="1025A696" w14:textId="77777777" w:rsidTr="00C70833">
        <w:trPr>
          <w:cantSplit/>
          <w:trHeight w:val="259"/>
          <w:jc w:val="center"/>
        </w:trPr>
        <w:tc>
          <w:tcPr>
            <w:tcW w:w="5100" w:type="dxa"/>
            <w:tcBorders>
              <w:bottom w:val="single" w:sz="2" w:space="0" w:color="000000"/>
            </w:tcBorders>
            <w:vAlign w:val="center"/>
          </w:tcPr>
          <w:p w14:paraId="0093B78E" w14:textId="32E2E445" w:rsidR="00C907B1" w:rsidRPr="00B02861" w:rsidRDefault="00C907B1" w:rsidP="00C907B1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02861">
              <w:rPr>
                <w:rFonts w:ascii="Arial" w:hAnsi="Arial" w:cs="Arial"/>
                <w:sz w:val="20"/>
                <w:szCs w:val="20"/>
              </w:rPr>
              <w:t>pcDNA™3.1 (+) Mammalian Expression Vector for COX6B1-C terminal FLAG expression</w:t>
            </w:r>
          </w:p>
        </w:tc>
        <w:tc>
          <w:tcPr>
            <w:tcW w:w="2388" w:type="dxa"/>
            <w:tcBorders>
              <w:bottom w:val="single" w:sz="2" w:space="0" w:color="000000"/>
            </w:tcBorders>
            <w:vAlign w:val="center"/>
          </w:tcPr>
          <w:p w14:paraId="3DF56893" w14:textId="0EA3CA0C" w:rsidR="00C907B1" w:rsidRPr="00FF26CF" w:rsidRDefault="00C907B1" w:rsidP="00C907B1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F26CF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vAlign w:val="center"/>
          </w:tcPr>
          <w:p w14:paraId="0AB9ACC5" w14:textId="39CC8A58" w:rsidR="00C907B1" w:rsidRPr="00B02861" w:rsidRDefault="00C907B1" w:rsidP="00C907B1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0286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907B1" w:rsidRPr="00FF26CF" w14:paraId="129D2D52" w14:textId="77777777" w:rsidTr="00C70833">
        <w:trPr>
          <w:cantSplit/>
          <w:trHeight w:val="259"/>
          <w:jc w:val="center"/>
        </w:trPr>
        <w:tc>
          <w:tcPr>
            <w:tcW w:w="5100" w:type="dxa"/>
            <w:tcBorders>
              <w:bottom w:val="single" w:sz="2" w:space="0" w:color="000000"/>
            </w:tcBorders>
            <w:vAlign w:val="center"/>
          </w:tcPr>
          <w:p w14:paraId="1799D6CA" w14:textId="52016AA3" w:rsidR="00C907B1" w:rsidRPr="00B02861" w:rsidRDefault="00C907B1" w:rsidP="00C907B1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02861">
              <w:rPr>
                <w:rFonts w:ascii="Arial" w:hAnsi="Arial" w:cs="Arial"/>
                <w:sz w:val="20"/>
                <w:szCs w:val="20"/>
              </w:rPr>
              <w:t>pcDNA™3.1 (+) Mammalian Expression Vector for COX6B2-C terminal FLAG expression</w:t>
            </w:r>
          </w:p>
        </w:tc>
        <w:tc>
          <w:tcPr>
            <w:tcW w:w="2388" w:type="dxa"/>
            <w:tcBorders>
              <w:bottom w:val="single" w:sz="2" w:space="0" w:color="000000"/>
            </w:tcBorders>
            <w:vAlign w:val="center"/>
          </w:tcPr>
          <w:p w14:paraId="03D1C207" w14:textId="3C8AEE59" w:rsidR="00C907B1" w:rsidRPr="00FF26CF" w:rsidRDefault="00C907B1" w:rsidP="00C907B1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F26CF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vAlign w:val="center"/>
          </w:tcPr>
          <w:p w14:paraId="210D3454" w14:textId="76E4200A" w:rsidR="00C907B1" w:rsidRPr="00B02861" w:rsidRDefault="00C907B1" w:rsidP="00C907B1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0286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907B1" w:rsidRPr="00FF26CF" w14:paraId="1F1F164E" w14:textId="77777777" w:rsidTr="00C70833">
        <w:trPr>
          <w:cantSplit/>
          <w:trHeight w:val="259"/>
          <w:jc w:val="center"/>
        </w:trPr>
        <w:tc>
          <w:tcPr>
            <w:tcW w:w="5100" w:type="dxa"/>
            <w:tcBorders>
              <w:bottom w:val="single" w:sz="2" w:space="0" w:color="000000"/>
            </w:tcBorders>
            <w:vAlign w:val="center"/>
          </w:tcPr>
          <w:p w14:paraId="4C553EA5" w14:textId="1DD6EC74" w:rsidR="00C907B1" w:rsidRPr="00B02861" w:rsidRDefault="00C907B1" w:rsidP="00C907B1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02861">
              <w:rPr>
                <w:rFonts w:ascii="Arial" w:hAnsi="Arial" w:cs="Arial"/>
                <w:sz w:val="20"/>
                <w:szCs w:val="20"/>
              </w:rPr>
              <w:t>pcDNA™3.1 (+) Mammalian Expression Vector for COX6B2-N terminal FLAG expression</w:t>
            </w:r>
          </w:p>
        </w:tc>
        <w:tc>
          <w:tcPr>
            <w:tcW w:w="2388" w:type="dxa"/>
            <w:tcBorders>
              <w:bottom w:val="single" w:sz="2" w:space="0" w:color="000000"/>
            </w:tcBorders>
            <w:vAlign w:val="center"/>
          </w:tcPr>
          <w:p w14:paraId="7D510B51" w14:textId="2D429A77" w:rsidR="00C907B1" w:rsidRPr="00FF26CF" w:rsidRDefault="00C907B1" w:rsidP="00C907B1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F26CF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vAlign w:val="center"/>
          </w:tcPr>
          <w:p w14:paraId="292C2F4B" w14:textId="6F2C8B7D" w:rsidR="00C907B1" w:rsidRPr="00B02861" w:rsidRDefault="00C907B1" w:rsidP="00C907B1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0286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907B1" w:rsidRPr="00FF26CF" w14:paraId="450F621A" w14:textId="77777777" w:rsidTr="00C70833">
        <w:trPr>
          <w:cantSplit/>
          <w:trHeight w:val="259"/>
          <w:jc w:val="center"/>
        </w:trPr>
        <w:tc>
          <w:tcPr>
            <w:tcW w:w="5100" w:type="dxa"/>
            <w:tcBorders>
              <w:bottom w:val="single" w:sz="2" w:space="0" w:color="000000"/>
            </w:tcBorders>
            <w:vAlign w:val="center"/>
          </w:tcPr>
          <w:p w14:paraId="311AF4AB" w14:textId="719A6268" w:rsidR="00C907B1" w:rsidRPr="00B02861" w:rsidRDefault="00C907B1" w:rsidP="00C907B1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02861">
              <w:rPr>
                <w:rFonts w:ascii="Arial" w:hAnsi="Arial" w:cs="Arial"/>
                <w:sz w:val="20"/>
                <w:szCs w:val="20"/>
              </w:rPr>
              <w:t>pcDNA™3.1 (+) Mammalian Expression Vector for COX6B1-R20C-C terminal FLAG expression</w:t>
            </w:r>
          </w:p>
        </w:tc>
        <w:tc>
          <w:tcPr>
            <w:tcW w:w="2388" w:type="dxa"/>
            <w:tcBorders>
              <w:bottom w:val="single" w:sz="2" w:space="0" w:color="000000"/>
            </w:tcBorders>
            <w:vAlign w:val="center"/>
          </w:tcPr>
          <w:p w14:paraId="72290CE0" w14:textId="38E6AAD1" w:rsidR="00C907B1" w:rsidRPr="00FF26CF" w:rsidRDefault="00C907B1" w:rsidP="00C907B1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F26CF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vAlign w:val="center"/>
          </w:tcPr>
          <w:p w14:paraId="2BDFD587" w14:textId="28AE2A2D" w:rsidR="00C907B1" w:rsidRPr="00B02861" w:rsidRDefault="00C907B1" w:rsidP="00C907B1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0286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907B1" w:rsidRPr="00FF26CF" w14:paraId="57135EC4" w14:textId="77777777" w:rsidTr="00C70833">
        <w:trPr>
          <w:cantSplit/>
          <w:trHeight w:val="259"/>
          <w:jc w:val="center"/>
        </w:trPr>
        <w:tc>
          <w:tcPr>
            <w:tcW w:w="5100" w:type="dxa"/>
            <w:tcBorders>
              <w:bottom w:val="single" w:sz="2" w:space="0" w:color="000000"/>
            </w:tcBorders>
            <w:vAlign w:val="center"/>
          </w:tcPr>
          <w:p w14:paraId="22FAECAE" w14:textId="41FCA30A" w:rsidR="00C907B1" w:rsidRPr="00B02861" w:rsidRDefault="00C907B1" w:rsidP="00C907B1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02861">
              <w:rPr>
                <w:rFonts w:ascii="Arial" w:hAnsi="Arial" w:cs="Arial"/>
                <w:sz w:val="20"/>
                <w:szCs w:val="20"/>
              </w:rPr>
              <w:t>pcDNA™3.1 (+) Mammalian Expression Vector for COX6B1-R20H-C terminal FLAG expression</w:t>
            </w:r>
          </w:p>
        </w:tc>
        <w:tc>
          <w:tcPr>
            <w:tcW w:w="2388" w:type="dxa"/>
            <w:tcBorders>
              <w:bottom w:val="single" w:sz="2" w:space="0" w:color="000000"/>
            </w:tcBorders>
            <w:vAlign w:val="center"/>
          </w:tcPr>
          <w:p w14:paraId="0F56A528" w14:textId="0433EFA4" w:rsidR="00C907B1" w:rsidRPr="00AD7D7B" w:rsidRDefault="00C907B1" w:rsidP="00C907B1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F26CF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vAlign w:val="center"/>
          </w:tcPr>
          <w:p w14:paraId="0A0AB020" w14:textId="3C94D4A4" w:rsidR="00C907B1" w:rsidRPr="00B02861" w:rsidRDefault="00C907B1" w:rsidP="00C907B1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0286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907B1" w:rsidRPr="00FF26CF" w14:paraId="432130DC" w14:textId="77777777" w:rsidTr="00EF429D">
        <w:trPr>
          <w:cantSplit/>
          <w:trHeight w:val="259"/>
          <w:jc w:val="center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189910AB" w14:textId="77777777" w:rsidR="00C907B1" w:rsidRPr="00FF26CF" w:rsidRDefault="00C907B1" w:rsidP="00C907B1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F26CF">
              <w:rPr>
                <w:rFonts w:ascii="Arial" w:hAnsi="Arial" w:cs="Arial"/>
                <w:sz w:val="20"/>
                <w:szCs w:val="20"/>
              </w:rPr>
              <w:t>Software and algorithms</w:t>
            </w:r>
          </w:p>
        </w:tc>
      </w:tr>
      <w:tr w:rsidR="00C907B1" w:rsidRPr="00FF26CF" w14:paraId="708F95A9" w14:textId="77777777" w:rsidTr="00C70833">
        <w:trPr>
          <w:cantSplit/>
          <w:trHeight w:val="259"/>
          <w:jc w:val="center"/>
        </w:trPr>
        <w:tc>
          <w:tcPr>
            <w:tcW w:w="5100" w:type="dxa"/>
            <w:tcBorders>
              <w:top w:val="single" w:sz="12" w:space="0" w:color="000000"/>
            </w:tcBorders>
            <w:vAlign w:val="center"/>
          </w:tcPr>
          <w:p w14:paraId="6B5C3F5C" w14:textId="6ED1FDE5" w:rsidR="00C907B1" w:rsidRPr="00FF26CF" w:rsidRDefault="00C907B1" w:rsidP="00C907B1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F26CF">
              <w:rPr>
                <w:rFonts w:ascii="Arial" w:hAnsi="Arial" w:cs="Arial"/>
                <w:sz w:val="20"/>
                <w:szCs w:val="20"/>
              </w:rPr>
              <w:t>MaxQuant (v. 1.5.3.28) - MaxLFQ algorithm</w:t>
            </w:r>
          </w:p>
        </w:tc>
        <w:tc>
          <w:tcPr>
            <w:tcW w:w="2388" w:type="dxa"/>
            <w:tcBorders>
              <w:top w:val="single" w:sz="12" w:space="0" w:color="000000"/>
            </w:tcBorders>
            <w:vAlign w:val="center"/>
          </w:tcPr>
          <w:p w14:paraId="4CF7ABA6" w14:textId="4FB7F707" w:rsidR="00C907B1" w:rsidRPr="00FF26CF" w:rsidRDefault="00C907B1" w:rsidP="00C907B1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F26CF">
              <w:rPr>
                <w:rFonts w:ascii="Arial" w:hAnsi="Arial" w:cs="Arial"/>
                <w:sz w:val="20"/>
                <w:szCs w:val="20"/>
              </w:rPr>
              <w:t>Tyanova</w:t>
            </w:r>
            <w:proofErr w:type="spellEnd"/>
            <w:r w:rsidRPr="00FF26CF">
              <w:rPr>
                <w:rFonts w:ascii="Arial" w:hAnsi="Arial" w:cs="Arial"/>
                <w:sz w:val="20"/>
                <w:szCs w:val="20"/>
              </w:rPr>
              <w:t xml:space="preserve"> et al. 2016a, Cox et al. 2014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vAlign w:val="center"/>
          </w:tcPr>
          <w:p w14:paraId="5480E9A1" w14:textId="1BA6F0F5" w:rsidR="00C907B1" w:rsidRPr="00FF26CF" w:rsidRDefault="00C907B1" w:rsidP="00C907B1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F26CF">
              <w:rPr>
                <w:rFonts w:ascii="Arial" w:hAnsi="Arial" w:cs="Arial"/>
                <w:sz w:val="20"/>
                <w:szCs w:val="20"/>
              </w:rPr>
              <w:t>RRID:SCR_014485</w:t>
            </w:r>
          </w:p>
        </w:tc>
      </w:tr>
      <w:tr w:rsidR="00C907B1" w:rsidRPr="00FF26CF" w14:paraId="5A6A1191" w14:textId="77777777" w:rsidTr="00C70833">
        <w:trPr>
          <w:cantSplit/>
          <w:trHeight w:val="259"/>
          <w:jc w:val="center"/>
        </w:trPr>
        <w:tc>
          <w:tcPr>
            <w:tcW w:w="5100" w:type="dxa"/>
            <w:tcBorders>
              <w:bottom w:val="single" w:sz="4" w:space="0" w:color="auto"/>
            </w:tcBorders>
            <w:vAlign w:val="center"/>
          </w:tcPr>
          <w:p w14:paraId="4F6D5BDF" w14:textId="22BD0708" w:rsidR="00C907B1" w:rsidRPr="00FF26CF" w:rsidRDefault="00C907B1" w:rsidP="00C907B1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F26CF">
              <w:rPr>
                <w:rFonts w:ascii="Arial" w:hAnsi="Arial" w:cs="Arial"/>
                <w:sz w:val="20"/>
                <w:szCs w:val="20"/>
              </w:rPr>
              <w:t>Perseus (v. 2.0.</w:t>
            </w:r>
            <w:r>
              <w:rPr>
                <w:rFonts w:ascii="Arial" w:hAnsi="Arial" w:cs="Arial"/>
                <w:sz w:val="20"/>
                <w:szCs w:val="20"/>
              </w:rPr>
              <w:t>11</w:t>
            </w:r>
            <w:r w:rsidRPr="00FF26CF">
              <w:rPr>
                <w:rFonts w:ascii="Arial" w:hAnsi="Arial" w:cs="Arial"/>
                <w:sz w:val="20"/>
                <w:szCs w:val="20"/>
              </w:rPr>
              <w:t>.0.)</w:t>
            </w:r>
          </w:p>
        </w:tc>
        <w:tc>
          <w:tcPr>
            <w:tcW w:w="2388" w:type="dxa"/>
            <w:tcBorders>
              <w:bottom w:val="single" w:sz="4" w:space="0" w:color="auto"/>
            </w:tcBorders>
            <w:vAlign w:val="center"/>
          </w:tcPr>
          <w:p w14:paraId="316A4E02" w14:textId="46B10A84" w:rsidR="00C907B1" w:rsidRPr="00FF26CF" w:rsidRDefault="00C907B1" w:rsidP="00C907B1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F26CF">
              <w:rPr>
                <w:rFonts w:ascii="Arial" w:hAnsi="Arial" w:cs="Arial"/>
                <w:sz w:val="20"/>
                <w:szCs w:val="20"/>
              </w:rPr>
              <w:t>Tyanova</w:t>
            </w:r>
            <w:proofErr w:type="spellEnd"/>
            <w:r w:rsidRPr="00FF26CF">
              <w:rPr>
                <w:rFonts w:ascii="Arial" w:hAnsi="Arial" w:cs="Arial"/>
                <w:sz w:val="20"/>
                <w:szCs w:val="20"/>
              </w:rPr>
              <w:t xml:space="preserve"> et al. 2016b</w:t>
            </w:r>
          </w:p>
        </w:tc>
        <w:tc>
          <w:tcPr>
            <w:tcW w:w="2088" w:type="dxa"/>
            <w:tcBorders>
              <w:bottom w:val="single" w:sz="4" w:space="0" w:color="auto"/>
            </w:tcBorders>
            <w:vAlign w:val="center"/>
          </w:tcPr>
          <w:p w14:paraId="563F6DF4" w14:textId="6CE26505" w:rsidR="00C907B1" w:rsidRPr="00FF26CF" w:rsidRDefault="00C907B1" w:rsidP="00C907B1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F26CF">
              <w:rPr>
                <w:rFonts w:ascii="Arial" w:hAnsi="Arial" w:cs="Arial"/>
                <w:sz w:val="20"/>
                <w:szCs w:val="20"/>
              </w:rPr>
              <w:t>RRID:SCR_015753</w:t>
            </w:r>
          </w:p>
        </w:tc>
      </w:tr>
      <w:tr w:rsidR="00C907B1" w:rsidRPr="00FF26CF" w14:paraId="2B45CC7D" w14:textId="77777777" w:rsidTr="00C70833">
        <w:trPr>
          <w:cantSplit/>
          <w:trHeight w:val="259"/>
          <w:jc w:val="center"/>
        </w:trPr>
        <w:tc>
          <w:tcPr>
            <w:tcW w:w="5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30BF0B" w14:textId="16DCC856" w:rsidR="00C907B1" w:rsidRPr="00FF26CF" w:rsidRDefault="00C907B1" w:rsidP="00C907B1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F26CF">
              <w:rPr>
                <w:rFonts w:ascii="Arial" w:hAnsi="Arial" w:cs="Arial"/>
                <w:sz w:val="20"/>
                <w:szCs w:val="20"/>
              </w:rPr>
              <w:t>GraphPad Prism 8 software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1DDAE5" w14:textId="669ECD8D" w:rsidR="00C907B1" w:rsidRPr="00FF26CF" w:rsidRDefault="00C907B1" w:rsidP="00C907B1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F26CF">
              <w:rPr>
                <w:rFonts w:ascii="Arial" w:hAnsi="Arial" w:cs="Arial"/>
                <w:sz w:val="20"/>
                <w:szCs w:val="20"/>
              </w:rPr>
              <w:t>GraphPad Software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634B1F" w14:textId="0A52E1F1" w:rsidR="00C907B1" w:rsidRPr="00FF26CF" w:rsidRDefault="00C907B1" w:rsidP="00C907B1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F26CF">
              <w:rPr>
                <w:rFonts w:ascii="Arial" w:hAnsi="Arial" w:cs="Arial"/>
                <w:sz w:val="20"/>
                <w:szCs w:val="20"/>
              </w:rPr>
              <w:t>RRID:SCR_002798</w:t>
            </w:r>
          </w:p>
        </w:tc>
      </w:tr>
      <w:tr w:rsidR="00C907B1" w:rsidRPr="00FF26CF" w14:paraId="3FEECEFA" w14:textId="77777777" w:rsidTr="00C70833">
        <w:trPr>
          <w:cantSplit/>
          <w:trHeight w:val="259"/>
          <w:jc w:val="center"/>
        </w:trPr>
        <w:tc>
          <w:tcPr>
            <w:tcW w:w="5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C2A45D" w14:textId="6F226910" w:rsidR="00C907B1" w:rsidRPr="00FF26CF" w:rsidRDefault="00C907B1" w:rsidP="00C907B1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F26CF">
              <w:rPr>
                <w:rFonts w:ascii="Arial" w:hAnsi="Arial" w:cs="Arial"/>
                <w:sz w:val="20"/>
                <w:szCs w:val="20"/>
              </w:rPr>
              <w:t>Image Lab software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284C2A" w14:textId="20FC131D" w:rsidR="00C907B1" w:rsidRPr="00FF26CF" w:rsidRDefault="00C907B1" w:rsidP="00C907B1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F26CF">
              <w:rPr>
                <w:rFonts w:ascii="Arial" w:hAnsi="Arial" w:cs="Arial"/>
                <w:sz w:val="20"/>
                <w:szCs w:val="20"/>
              </w:rPr>
              <w:t>Bio-Rad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FED2ED" w14:textId="64CC40F0" w:rsidR="00C907B1" w:rsidRPr="00FF26CF" w:rsidRDefault="00C907B1" w:rsidP="00C907B1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F26CF">
              <w:rPr>
                <w:rFonts w:ascii="Arial" w:hAnsi="Arial" w:cs="Arial"/>
                <w:sz w:val="20"/>
                <w:szCs w:val="20"/>
              </w:rPr>
              <w:t>RRID:SCR_014210</w:t>
            </w:r>
          </w:p>
        </w:tc>
      </w:tr>
    </w:tbl>
    <w:p w14:paraId="062BE2F2" w14:textId="4C6D71E9" w:rsidR="00543B06" w:rsidRPr="00543B06" w:rsidRDefault="00543B06" w:rsidP="004B109C">
      <w:pPr>
        <w:ind w:firstLine="0"/>
        <w:rPr>
          <w:rFonts w:ascii="Arial" w:hAnsi="Arial" w:cs="Arial"/>
          <w:sz w:val="28"/>
          <w:szCs w:val="20"/>
        </w:rPr>
      </w:pPr>
    </w:p>
    <w:sectPr w:rsidR="00543B06" w:rsidRPr="00543B06" w:rsidSect="00333AB1">
      <w:footerReference w:type="default" r:id="rId8"/>
      <w:pgSz w:w="12240" w:h="15840"/>
      <w:pgMar w:top="1077" w:right="1077" w:bottom="1077" w:left="1077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AF7467" w14:textId="77777777" w:rsidR="008F18A9" w:rsidRDefault="008F18A9" w:rsidP="00F6453D">
      <w:pPr>
        <w:spacing w:after="0" w:line="240" w:lineRule="auto"/>
      </w:pPr>
      <w:r>
        <w:separator/>
      </w:r>
    </w:p>
  </w:endnote>
  <w:endnote w:type="continuationSeparator" w:id="0">
    <w:p w14:paraId="13A9DFE9" w14:textId="77777777" w:rsidR="008F18A9" w:rsidRDefault="008F18A9" w:rsidP="00F645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26957913"/>
      <w:docPartObj>
        <w:docPartGallery w:val="Page Numbers (Bottom of Page)"/>
        <w:docPartUnique/>
      </w:docPartObj>
    </w:sdtPr>
    <w:sdtEndPr/>
    <w:sdtContent>
      <w:p w14:paraId="464088C6" w14:textId="4B3BA3CF" w:rsidR="009E757A" w:rsidRDefault="009E757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A01B4" w:rsidRPr="00FA01B4">
          <w:rPr>
            <w:noProof/>
            <w:lang w:val="cs-CZ"/>
          </w:rPr>
          <w:t>2</w:t>
        </w:r>
        <w:r>
          <w:fldChar w:fldCharType="end"/>
        </w:r>
      </w:p>
    </w:sdtContent>
  </w:sdt>
  <w:p w14:paraId="58174F4A" w14:textId="77777777" w:rsidR="009E757A" w:rsidRDefault="009E75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90B509" w14:textId="77777777" w:rsidR="008F18A9" w:rsidRDefault="008F18A9" w:rsidP="00F6453D">
      <w:pPr>
        <w:spacing w:after="0" w:line="240" w:lineRule="auto"/>
      </w:pPr>
      <w:r>
        <w:separator/>
      </w:r>
    </w:p>
  </w:footnote>
  <w:footnote w:type="continuationSeparator" w:id="0">
    <w:p w14:paraId="56470520" w14:textId="77777777" w:rsidR="008F18A9" w:rsidRDefault="008F18A9" w:rsidP="00F645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F034AD"/>
    <w:multiLevelType w:val="multilevel"/>
    <w:tmpl w:val="0409001F"/>
    <w:lvl w:ilvl="0">
      <w:start w:val="1"/>
      <w:numFmt w:val="decimal"/>
      <w:lvlText w:val="%1."/>
      <w:lvlJc w:val="left"/>
      <w:pPr>
        <w:ind w:left="9716" w:hanging="360"/>
      </w:pPr>
    </w:lvl>
    <w:lvl w:ilvl="1">
      <w:start w:val="1"/>
      <w:numFmt w:val="decimal"/>
      <w:lvlText w:val="%1.%2."/>
      <w:lvlJc w:val="left"/>
      <w:pPr>
        <w:ind w:left="10148" w:hanging="432"/>
      </w:pPr>
    </w:lvl>
    <w:lvl w:ilvl="2">
      <w:start w:val="1"/>
      <w:numFmt w:val="decimal"/>
      <w:lvlText w:val="%1.%2.%3."/>
      <w:lvlJc w:val="left"/>
      <w:pPr>
        <w:ind w:left="10580" w:hanging="504"/>
      </w:pPr>
    </w:lvl>
    <w:lvl w:ilvl="3">
      <w:start w:val="1"/>
      <w:numFmt w:val="decimal"/>
      <w:lvlText w:val="%1.%2.%3.%4."/>
      <w:lvlJc w:val="left"/>
      <w:pPr>
        <w:ind w:left="11084" w:hanging="648"/>
      </w:pPr>
    </w:lvl>
    <w:lvl w:ilvl="4">
      <w:start w:val="1"/>
      <w:numFmt w:val="decimal"/>
      <w:lvlText w:val="%1.%2.%3.%4.%5."/>
      <w:lvlJc w:val="left"/>
      <w:pPr>
        <w:ind w:left="11588" w:hanging="792"/>
      </w:pPr>
    </w:lvl>
    <w:lvl w:ilvl="5">
      <w:start w:val="1"/>
      <w:numFmt w:val="decimal"/>
      <w:lvlText w:val="%1.%2.%3.%4.%5.%6."/>
      <w:lvlJc w:val="left"/>
      <w:pPr>
        <w:ind w:left="12092" w:hanging="936"/>
      </w:pPr>
    </w:lvl>
    <w:lvl w:ilvl="6">
      <w:start w:val="1"/>
      <w:numFmt w:val="decimal"/>
      <w:lvlText w:val="%1.%2.%3.%4.%5.%6.%7."/>
      <w:lvlJc w:val="left"/>
      <w:pPr>
        <w:ind w:left="12596" w:hanging="1080"/>
      </w:pPr>
    </w:lvl>
    <w:lvl w:ilvl="7">
      <w:start w:val="1"/>
      <w:numFmt w:val="decimal"/>
      <w:lvlText w:val="%1.%2.%3.%4.%5.%6.%7.%8."/>
      <w:lvlJc w:val="left"/>
      <w:pPr>
        <w:ind w:left="13100" w:hanging="1224"/>
      </w:pPr>
    </w:lvl>
    <w:lvl w:ilvl="8">
      <w:start w:val="1"/>
      <w:numFmt w:val="decimal"/>
      <w:lvlText w:val="%1.%2.%3.%4.%5.%6.%7.%8.%9."/>
      <w:lvlJc w:val="left"/>
      <w:pPr>
        <w:ind w:left="13676" w:hanging="1440"/>
      </w:pPr>
    </w:lvl>
  </w:abstractNum>
  <w:abstractNum w:abstractNumId="1" w15:restartNumberingAfterBreak="0">
    <w:nsid w:val="01B522E5"/>
    <w:multiLevelType w:val="hybridMultilevel"/>
    <w:tmpl w:val="B240F6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4A530F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059D0D48"/>
    <w:multiLevelType w:val="hybridMultilevel"/>
    <w:tmpl w:val="EF7AA36E"/>
    <w:lvl w:ilvl="0" w:tplc="0405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6286AB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0776766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11354DE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3267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11E2462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192F5B28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23175E8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2CED45DD"/>
    <w:multiLevelType w:val="hybridMultilevel"/>
    <w:tmpl w:val="C9E271F6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53D111A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37DB1123"/>
    <w:multiLevelType w:val="hybridMultilevel"/>
    <w:tmpl w:val="19703D1E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94D0F8E"/>
    <w:multiLevelType w:val="multilevel"/>
    <w:tmpl w:val="E4B808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FB17EB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532D2D5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5947360E"/>
    <w:multiLevelType w:val="multilevel"/>
    <w:tmpl w:val="C6181C9C"/>
    <w:lvl w:ilvl="0">
      <w:start w:val="1"/>
      <w:numFmt w:val="decimal"/>
      <w:pStyle w:val="Nadpis11"/>
      <w:lvlText w:val="%1."/>
      <w:lvlJc w:val="left"/>
      <w:pPr>
        <w:ind w:left="432" w:hanging="432"/>
      </w:pPr>
    </w:lvl>
    <w:lvl w:ilvl="1">
      <w:start w:val="1"/>
      <w:numFmt w:val="decimal"/>
      <w:pStyle w:val="Nadpis21"/>
      <w:lvlText w:val="%1.%2"/>
      <w:lvlJc w:val="left"/>
      <w:pPr>
        <w:ind w:left="576" w:hanging="576"/>
      </w:pPr>
    </w:lvl>
    <w:lvl w:ilvl="2">
      <w:start w:val="1"/>
      <w:numFmt w:val="decimal"/>
      <w:pStyle w:val="Nadpis31"/>
      <w:lvlText w:val="%1.%2.%3"/>
      <w:lvlJc w:val="left"/>
      <w:pPr>
        <w:ind w:left="720" w:hanging="720"/>
      </w:pPr>
    </w:lvl>
    <w:lvl w:ilvl="3">
      <w:start w:val="1"/>
      <w:numFmt w:val="decimal"/>
      <w:pStyle w:val="Nadpis41"/>
      <w:lvlText w:val="%1.%2.%3.%4"/>
      <w:lvlJc w:val="left"/>
      <w:pPr>
        <w:ind w:left="864" w:hanging="864"/>
      </w:pPr>
    </w:lvl>
    <w:lvl w:ilvl="4">
      <w:start w:val="1"/>
      <w:numFmt w:val="decimal"/>
      <w:pStyle w:val="Nadpis51"/>
      <w:lvlText w:val="%1.%2.%3.%4.%5"/>
      <w:lvlJc w:val="left"/>
      <w:pPr>
        <w:ind w:left="1008" w:hanging="1008"/>
      </w:pPr>
    </w:lvl>
    <w:lvl w:ilvl="5">
      <w:start w:val="1"/>
      <w:numFmt w:val="decimal"/>
      <w:pStyle w:val="Nadpis61"/>
      <w:lvlText w:val="%1.%2.%3.%4.%5.%6"/>
      <w:lvlJc w:val="left"/>
      <w:pPr>
        <w:ind w:left="1152" w:hanging="1152"/>
      </w:pPr>
    </w:lvl>
    <w:lvl w:ilvl="6">
      <w:start w:val="1"/>
      <w:numFmt w:val="decimal"/>
      <w:pStyle w:val="Nadpis71"/>
      <w:lvlText w:val="%1.%2.%3.%4.%5.%6.%7"/>
      <w:lvlJc w:val="left"/>
      <w:pPr>
        <w:ind w:left="1296" w:hanging="1296"/>
      </w:pPr>
    </w:lvl>
    <w:lvl w:ilvl="7">
      <w:start w:val="1"/>
      <w:numFmt w:val="decimal"/>
      <w:pStyle w:val="Nadpis81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Nadpis91"/>
      <w:lvlText w:val="%1.%2.%3.%4.%5.%6.%7.%8.%9"/>
      <w:lvlJc w:val="left"/>
      <w:pPr>
        <w:ind w:left="1584" w:hanging="1584"/>
      </w:pPr>
    </w:lvl>
  </w:abstractNum>
  <w:abstractNum w:abstractNumId="18" w15:restartNumberingAfterBreak="0">
    <w:nsid w:val="59E14B07"/>
    <w:multiLevelType w:val="hybridMultilevel"/>
    <w:tmpl w:val="FA78818A"/>
    <w:lvl w:ilvl="0" w:tplc="0405000F">
      <w:start w:val="1"/>
      <w:numFmt w:val="decimal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D5E1F8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605B599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60DF190C"/>
    <w:multiLevelType w:val="hybridMultilevel"/>
    <w:tmpl w:val="1BB2D94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968141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6B9C1F9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6DC730C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6F5315A3"/>
    <w:multiLevelType w:val="hybridMultilevel"/>
    <w:tmpl w:val="15FE0E66"/>
    <w:lvl w:ilvl="0" w:tplc="ED0C82E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0960425"/>
    <w:multiLevelType w:val="hybridMultilevel"/>
    <w:tmpl w:val="D4F439B4"/>
    <w:lvl w:ilvl="0" w:tplc="E5323B0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62C44A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8" w15:restartNumberingAfterBreak="0">
    <w:nsid w:val="7D1B410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9" w15:restartNumberingAfterBreak="0">
    <w:nsid w:val="7EF25C3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7"/>
  </w:num>
  <w:num w:numId="2">
    <w:abstractNumId w:val="6"/>
  </w:num>
  <w:num w:numId="3">
    <w:abstractNumId w:val="2"/>
  </w:num>
  <w:num w:numId="4">
    <w:abstractNumId w:val="21"/>
  </w:num>
  <w:num w:numId="5">
    <w:abstractNumId w:val="12"/>
  </w:num>
  <w:num w:numId="6">
    <w:abstractNumId w:val="22"/>
  </w:num>
  <w:num w:numId="7">
    <w:abstractNumId w:val="27"/>
  </w:num>
  <w:num w:numId="8">
    <w:abstractNumId w:val="20"/>
  </w:num>
  <w:num w:numId="9">
    <w:abstractNumId w:val="7"/>
  </w:num>
  <w:num w:numId="10">
    <w:abstractNumId w:val="19"/>
  </w:num>
  <w:num w:numId="11">
    <w:abstractNumId w:val="16"/>
  </w:num>
  <w:num w:numId="12">
    <w:abstractNumId w:val="28"/>
  </w:num>
  <w:num w:numId="13">
    <w:abstractNumId w:val="8"/>
  </w:num>
  <w:num w:numId="14">
    <w:abstractNumId w:val="23"/>
  </w:num>
  <w:num w:numId="15">
    <w:abstractNumId w:val="15"/>
  </w:num>
  <w:num w:numId="16">
    <w:abstractNumId w:val="4"/>
  </w:num>
  <w:num w:numId="17">
    <w:abstractNumId w:val="24"/>
  </w:num>
  <w:num w:numId="18">
    <w:abstractNumId w:val="1"/>
  </w:num>
  <w:num w:numId="19">
    <w:abstractNumId w:val="0"/>
  </w:num>
  <w:num w:numId="20">
    <w:abstractNumId w:val="5"/>
  </w:num>
  <w:num w:numId="21">
    <w:abstractNumId w:val="9"/>
  </w:num>
  <w:num w:numId="22">
    <w:abstractNumId w:val="29"/>
  </w:num>
  <w:num w:numId="23">
    <w:abstractNumId w:val="14"/>
  </w:num>
  <w:num w:numId="24">
    <w:abstractNumId w:val="18"/>
  </w:num>
  <w:num w:numId="25">
    <w:abstractNumId w:val="26"/>
  </w:num>
  <w:num w:numId="26">
    <w:abstractNumId w:val="25"/>
  </w:num>
  <w:num w:numId="27">
    <w:abstractNumId w:val="3"/>
  </w:num>
  <w:num w:numId="28">
    <w:abstractNumId w:val="13"/>
  </w:num>
  <w:num w:numId="29">
    <w:abstractNumId w:val="10"/>
  </w:num>
  <w:num w:numId="30">
    <w:abstractNumId w:val="11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hysiological_Researc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s2trtte9r0x3edwfqvww5esfap9tdrzwaa&quot;&gt;endnote_kc&lt;record-ids&gt;&lt;item&gt;4&lt;/item&gt;&lt;item&gt;5&lt;/item&gt;&lt;item&gt;6&lt;/item&gt;&lt;item&gt;12&lt;/item&gt;&lt;item&gt;14&lt;/item&gt;&lt;item&gt;15&lt;/item&gt;&lt;item&gt;16&lt;/item&gt;&lt;item&gt;24&lt;/item&gt;&lt;item&gt;28&lt;/item&gt;&lt;item&gt;31&lt;/item&gt;&lt;item&gt;34&lt;/item&gt;&lt;item&gt;35&lt;/item&gt;&lt;item&gt;36&lt;/item&gt;&lt;item&gt;38&lt;/item&gt;&lt;item&gt;39&lt;/item&gt;&lt;item&gt;41&lt;/item&gt;&lt;item&gt;42&lt;/item&gt;&lt;item&gt;44&lt;/item&gt;&lt;item&gt;47&lt;/item&gt;&lt;item&gt;51&lt;/item&gt;&lt;item&gt;66&lt;/item&gt;&lt;item&gt;84&lt;/item&gt;&lt;item&gt;85&lt;/item&gt;&lt;item&gt;86&lt;/item&gt;&lt;item&gt;87&lt;/item&gt;&lt;item&gt;88&lt;/item&gt;&lt;item&gt;89&lt;/item&gt;&lt;item&gt;90&lt;/item&gt;&lt;item&gt;92&lt;/item&gt;&lt;item&gt;93&lt;/item&gt;&lt;item&gt;94&lt;/item&gt;&lt;item&gt;95&lt;/item&gt;&lt;item&gt;96&lt;/item&gt;&lt;item&gt;98&lt;/item&gt;&lt;item&gt;102&lt;/item&gt;&lt;item&gt;103&lt;/item&gt;&lt;item&gt;104&lt;/item&gt;&lt;item&gt;105&lt;/item&gt;&lt;item&gt;107&lt;/item&gt;&lt;item&gt;108&lt;/item&gt;&lt;item&gt;110&lt;/item&gt;&lt;item&gt;111&lt;/item&gt;&lt;item&gt;291&lt;/item&gt;&lt;item&gt;417&lt;/item&gt;&lt;item&gt;432&lt;/item&gt;&lt;item&gt;433&lt;/item&gt;&lt;item&gt;434&lt;/item&gt;&lt;item&gt;435&lt;/item&gt;&lt;item&gt;436&lt;/item&gt;&lt;item&gt;437&lt;/item&gt;&lt;item&gt;440&lt;/item&gt;&lt;item&gt;441&lt;/item&gt;&lt;item&gt;442&lt;/item&gt;&lt;item&gt;443&lt;/item&gt;&lt;item&gt;444&lt;/item&gt;&lt;item&gt;445&lt;/item&gt;&lt;item&gt;448&lt;/item&gt;&lt;item&gt;449&lt;/item&gt;&lt;item&gt;452&lt;/item&gt;&lt;item&gt;454&lt;/item&gt;&lt;item&gt;458&lt;/item&gt;&lt;item&gt;459&lt;/item&gt;&lt;item&gt;460&lt;/item&gt;&lt;item&gt;461&lt;/item&gt;&lt;item&gt;462&lt;/item&gt;&lt;item&gt;463&lt;/item&gt;&lt;item&gt;464&lt;/item&gt;&lt;item&gt;465&lt;/item&gt;&lt;item&gt;467&lt;/item&gt;&lt;item&gt;471&lt;/item&gt;&lt;item&gt;473&lt;/item&gt;&lt;item&gt;480&lt;/item&gt;&lt;item&gt;481&lt;/item&gt;&lt;/record-ids&gt;&lt;/item&gt;&lt;/Libraries&gt;"/>
  </w:docVars>
  <w:rsids>
    <w:rsidRoot w:val="00101802"/>
    <w:rsid w:val="00000324"/>
    <w:rsid w:val="0000039A"/>
    <w:rsid w:val="00000C2C"/>
    <w:rsid w:val="00001947"/>
    <w:rsid w:val="00001B1C"/>
    <w:rsid w:val="00001D96"/>
    <w:rsid w:val="000024E0"/>
    <w:rsid w:val="000025D6"/>
    <w:rsid w:val="00003B84"/>
    <w:rsid w:val="00003CF5"/>
    <w:rsid w:val="00004A74"/>
    <w:rsid w:val="00005493"/>
    <w:rsid w:val="00006E38"/>
    <w:rsid w:val="0000768C"/>
    <w:rsid w:val="00007799"/>
    <w:rsid w:val="000103CF"/>
    <w:rsid w:val="00012F51"/>
    <w:rsid w:val="000132B8"/>
    <w:rsid w:val="00013B1F"/>
    <w:rsid w:val="000145E1"/>
    <w:rsid w:val="00014DFA"/>
    <w:rsid w:val="00015445"/>
    <w:rsid w:val="00016E5A"/>
    <w:rsid w:val="000170F9"/>
    <w:rsid w:val="00017C36"/>
    <w:rsid w:val="00017D35"/>
    <w:rsid w:val="00020F47"/>
    <w:rsid w:val="000230DC"/>
    <w:rsid w:val="00023519"/>
    <w:rsid w:val="00024A42"/>
    <w:rsid w:val="00025FD0"/>
    <w:rsid w:val="00026925"/>
    <w:rsid w:val="0002694E"/>
    <w:rsid w:val="000270EE"/>
    <w:rsid w:val="00027409"/>
    <w:rsid w:val="00030A8A"/>
    <w:rsid w:val="00030B8D"/>
    <w:rsid w:val="000310E9"/>
    <w:rsid w:val="00032A37"/>
    <w:rsid w:val="00032B4E"/>
    <w:rsid w:val="00032B53"/>
    <w:rsid w:val="00032D99"/>
    <w:rsid w:val="00032E9F"/>
    <w:rsid w:val="000331F7"/>
    <w:rsid w:val="00033F80"/>
    <w:rsid w:val="00034859"/>
    <w:rsid w:val="00034C53"/>
    <w:rsid w:val="00034FC5"/>
    <w:rsid w:val="00035023"/>
    <w:rsid w:val="00036122"/>
    <w:rsid w:val="00037147"/>
    <w:rsid w:val="00037988"/>
    <w:rsid w:val="00040130"/>
    <w:rsid w:val="00040894"/>
    <w:rsid w:val="00041689"/>
    <w:rsid w:val="000416D9"/>
    <w:rsid w:val="00041AE1"/>
    <w:rsid w:val="00042417"/>
    <w:rsid w:val="0004257F"/>
    <w:rsid w:val="000436BD"/>
    <w:rsid w:val="000449FF"/>
    <w:rsid w:val="00044BE8"/>
    <w:rsid w:val="00044FD7"/>
    <w:rsid w:val="000458CB"/>
    <w:rsid w:val="00046506"/>
    <w:rsid w:val="00046512"/>
    <w:rsid w:val="0004676A"/>
    <w:rsid w:val="00047326"/>
    <w:rsid w:val="00047440"/>
    <w:rsid w:val="00047AAC"/>
    <w:rsid w:val="00047BAF"/>
    <w:rsid w:val="00050739"/>
    <w:rsid w:val="000508A6"/>
    <w:rsid w:val="00050B29"/>
    <w:rsid w:val="00051CDC"/>
    <w:rsid w:val="00051CF3"/>
    <w:rsid w:val="00052DBC"/>
    <w:rsid w:val="000530AE"/>
    <w:rsid w:val="000530DC"/>
    <w:rsid w:val="000539FB"/>
    <w:rsid w:val="000544DF"/>
    <w:rsid w:val="00054BD5"/>
    <w:rsid w:val="00055FCE"/>
    <w:rsid w:val="000560ED"/>
    <w:rsid w:val="00063940"/>
    <w:rsid w:val="00063C33"/>
    <w:rsid w:val="00064005"/>
    <w:rsid w:val="0006481B"/>
    <w:rsid w:val="0006517C"/>
    <w:rsid w:val="000665BE"/>
    <w:rsid w:val="000666AC"/>
    <w:rsid w:val="00066AD5"/>
    <w:rsid w:val="00066F22"/>
    <w:rsid w:val="00067B28"/>
    <w:rsid w:val="00070291"/>
    <w:rsid w:val="00070913"/>
    <w:rsid w:val="00071A64"/>
    <w:rsid w:val="000725CC"/>
    <w:rsid w:val="00072850"/>
    <w:rsid w:val="00073685"/>
    <w:rsid w:val="00073794"/>
    <w:rsid w:val="00073A5A"/>
    <w:rsid w:val="00073D00"/>
    <w:rsid w:val="0007483A"/>
    <w:rsid w:val="00074CC8"/>
    <w:rsid w:val="000754A5"/>
    <w:rsid w:val="00075C0F"/>
    <w:rsid w:val="00075CE5"/>
    <w:rsid w:val="00076992"/>
    <w:rsid w:val="00077985"/>
    <w:rsid w:val="00077F88"/>
    <w:rsid w:val="00080EDF"/>
    <w:rsid w:val="0008146C"/>
    <w:rsid w:val="00081C22"/>
    <w:rsid w:val="00081EB3"/>
    <w:rsid w:val="00081F9B"/>
    <w:rsid w:val="00084127"/>
    <w:rsid w:val="000841D5"/>
    <w:rsid w:val="00084678"/>
    <w:rsid w:val="00084C81"/>
    <w:rsid w:val="00084DA6"/>
    <w:rsid w:val="00084DD5"/>
    <w:rsid w:val="000860F2"/>
    <w:rsid w:val="000864DC"/>
    <w:rsid w:val="00086A0A"/>
    <w:rsid w:val="000870EB"/>
    <w:rsid w:val="00090491"/>
    <w:rsid w:val="0009081B"/>
    <w:rsid w:val="00091081"/>
    <w:rsid w:val="00091679"/>
    <w:rsid w:val="00091772"/>
    <w:rsid w:val="00091BA6"/>
    <w:rsid w:val="00091F5B"/>
    <w:rsid w:val="00091FCB"/>
    <w:rsid w:val="00092646"/>
    <w:rsid w:val="00097AB5"/>
    <w:rsid w:val="000A07E9"/>
    <w:rsid w:val="000A0902"/>
    <w:rsid w:val="000A1838"/>
    <w:rsid w:val="000A1962"/>
    <w:rsid w:val="000A1EC1"/>
    <w:rsid w:val="000A25AF"/>
    <w:rsid w:val="000A29B9"/>
    <w:rsid w:val="000A3F7D"/>
    <w:rsid w:val="000A408A"/>
    <w:rsid w:val="000A4345"/>
    <w:rsid w:val="000A557F"/>
    <w:rsid w:val="000A6654"/>
    <w:rsid w:val="000A71BD"/>
    <w:rsid w:val="000B0551"/>
    <w:rsid w:val="000B07CD"/>
    <w:rsid w:val="000B0E7F"/>
    <w:rsid w:val="000B23A3"/>
    <w:rsid w:val="000B2434"/>
    <w:rsid w:val="000B3E6C"/>
    <w:rsid w:val="000B5F31"/>
    <w:rsid w:val="000B653D"/>
    <w:rsid w:val="000B6695"/>
    <w:rsid w:val="000B6C7C"/>
    <w:rsid w:val="000B79C9"/>
    <w:rsid w:val="000C155D"/>
    <w:rsid w:val="000C15EB"/>
    <w:rsid w:val="000C2670"/>
    <w:rsid w:val="000C27CC"/>
    <w:rsid w:val="000C3F53"/>
    <w:rsid w:val="000C47AD"/>
    <w:rsid w:val="000C6410"/>
    <w:rsid w:val="000C678F"/>
    <w:rsid w:val="000C688D"/>
    <w:rsid w:val="000C6ADC"/>
    <w:rsid w:val="000C6E6B"/>
    <w:rsid w:val="000C7A3B"/>
    <w:rsid w:val="000C7D7B"/>
    <w:rsid w:val="000D0266"/>
    <w:rsid w:val="000D07CC"/>
    <w:rsid w:val="000D0C48"/>
    <w:rsid w:val="000D0CAD"/>
    <w:rsid w:val="000D18A8"/>
    <w:rsid w:val="000D1A2C"/>
    <w:rsid w:val="000D2537"/>
    <w:rsid w:val="000D28E3"/>
    <w:rsid w:val="000D3B97"/>
    <w:rsid w:val="000D4071"/>
    <w:rsid w:val="000D4B12"/>
    <w:rsid w:val="000D5764"/>
    <w:rsid w:val="000D59BA"/>
    <w:rsid w:val="000D6147"/>
    <w:rsid w:val="000D72E1"/>
    <w:rsid w:val="000D77A4"/>
    <w:rsid w:val="000D7A5B"/>
    <w:rsid w:val="000D7FA8"/>
    <w:rsid w:val="000E0467"/>
    <w:rsid w:val="000E071D"/>
    <w:rsid w:val="000E0812"/>
    <w:rsid w:val="000E0C9D"/>
    <w:rsid w:val="000E149F"/>
    <w:rsid w:val="000E28BA"/>
    <w:rsid w:val="000E3F96"/>
    <w:rsid w:val="000E4593"/>
    <w:rsid w:val="000E4944"/>
    <w:rsid w:val="000E4D49"/>
    <w:rsid w:val="000E6737"/>
    <w:rsid w:val="000E7E95"/>
    <w:rsid w:val="000F1B88"/>
    <w:rsid w:val="000F2184"/>
    <w:rsid w:val="000F2350"/>
    <w:rsid w:val="000F2670"/>
    <w:rsid w:val="000F2DC2"/>
    <w:rsid w:val="000F3166"/>
    <w:rsid w:val="000F32A2"/>
    <w:rsid w:val="000F3864"/>
    <w:rsid w:val="000F41DA"/>
    <w:rsid w:val="000F422C"/>
    <w:rsid w:val="000F43A0"/>
    <w:rsid w:val="000F4BD0"/>
    <w:rsid w:val="000F52CC"/>
    <w:rsid w:val="000F5743"/>
    <w:rsid w:val="000F586D"/>
    <w:rsid w:val="000F662E"/>
    <w:rsid w:val="000F6B17"/>
    <w:rsid w:val="000F7767"/>
    <w:rsid w:val="000F7E23"/>
    <w:rsid w:val="001002BC"/>
    <w:rsid w:val="0010062F"/>
    <w:rsid w:val="00101802"/>
    <w:rsid w:val="001028EC"/>
    <w:rsid w:val="00103CB6"/>
    <w:rsid w:val="00103D53"/>
    <w:rsid w:val="00103E24"/>
    <w:rsid w:val="00103FB3"/>
    <w:rsid w:val="001040AF"/>
    <w:rsid w:val="00104445"/>
    <w:rsid w:val="00104EF4"/>
    <w:rsid w:val="001051D4"/>
    <w:rsid w:val="001059D4"/>
    <w:rsid w:val="00105BFF"/>
    <w:rsid w:val="0010686A"/>
    <w:rsid w:val="001069ED"/>
    <w:rsid w:val="001070FC"/>
    <w:rsid w:val="0010727E"/>
    <w:rsid w:val="00107A38"/>
    <w:rsid w:val="0011007C"/>
    <w:rsid w:val="00110CE2"/>
    <w:rsid w:val="001114CD"/>
    <w:rsid w:val="00116079"/>
    <w:rsid w:val="00116252"/>
    <w:rsid w:val="00116A6E"/>
    <w:rsid w:val="00120535"/>
    <w:rsid w:val="00120ED8"/>
    <w:rsid w:val="0012316C"/>
    <w:rsid w:val="00123271"/>
    <w:rsid w:val="001242DE"/>
    <w:rsid w:val="00125933"/>
    <w:rsid w:val="00127318"/>
    <w:rsid w:val="001277D0"/>
    <w:rsid w:val="00127C19"/>
    <w:rsid w:val="00130466"/>
    <w:rsid w:val="001314BD"/>
    <w:rsid w:val="00131C61"/>
    <w:rsid w:val="00131E4E"/>
    <w:rsid w:val="00133F77"/>
    <w:rsid w:val="00134A05"/>
    <w:rsid w:val="00134DFA"/>
    <w:rsid w:val="0013526D"/>
    <w:rsid w:val="00135437"/>
    <w:rsid w:val="00136582"/>
    <w:rsid w:val="00136680"/>
    <w:rsid w:val="00136BEF"/>
    <w:rsid w:val="001372C8"/>
    <w:rsid w:val="00137649"/>
    <w:rsid w:val="001402FC"/>
    <w:rsid w:val="001408EA"/>
    <w:rsid w:val="0014116C"/>
    <w:rsid w:val="001414F8"/>
    <w:rsid w:val="001420D9"/>
    <w:rsid w:val="00142351"/>
    <w:rsid w:val="001429EB"/>
    <w:rsid w:val="00142F32"/>
    <w:rsid w:val="00142F57"/>
    <w:rsid w:val="00143194"/>
    <w:rsid w:val="0014353D"/>
    <w:rsid w:val="00143CB0"/>
    <w:rsid w:val="001442E6"/>
    <w:rsid w:val="00145132"/>
    <w:rsid w:val="0014516C"/>
    <w:rsid w:val="00145226"/>
    <w:rsid w:val="00146465"/>
    <w:rsid w:val="00146CC9"/>
    <w:rsid w:val="00146EEA"/>
    <w:rsid w:val="00147768"/>
    <w:rsid w:val="00147B72"/>
    <w:rsid w:val="00147ED6"/>
    <w:rsid w:val="001511C2"/>
    <w:rsid w:val="00151845"/>
    <w:rsid w:val="001518D7"/>
    <w:rsid w:val="00151C8C"/>
    <w:rsid w:val="0015383A"/>
    <w:rsid w:val="00155175"/>
    <w:rsid w:val="0015649A"/>
    <w:rsid w:val="00160C92"/>
    <w:rsid w:val="00161141"/>
    <w:rsid w:val="0016125E"/>
    <w:rsid w:val="00161707"/>
    <w:rsid w:val="00161E5A"/>
    <w:rsid w:val="001628BE"/>
    <w:rsid w:val="00162B58"/>
    <w:rsid w:val="00164DD5"/>
    <w:rsid w:val="0016671D"/>
    <w:rsid w:val="00166C57"/>
    <w:rsid w:val="001679EA"/>
    <w:rsid w:val="001708FA"/>
    <w:rsid w:val="0017128B"/>
    <w:rsid w:val="001713F7"/>
    <w:rsid w:val="00172588"/>
    <w:rsid w:val="0017297F"/>
    <w:rsid w:val="00172F43"/>
    <w:rsid w:val="00173AEA"/>
    <w:rsid w:val="001755D2"/>
    <w:rsid w:val="00175D67"/>
    <w:rsid w:val="001768AB"/>
    <w:rsid w:val="0017699F"/>
    <w:rsid w:val="00177420"/>
    <w:rsid w:val="00177B31"/>
    <w:rsid w:val="00177F72"/>
    <w:rsid w:val="00180A49"/>
    <w:rsid w:val="00180EE5"/>
    <w:rsid w:val="001817D4"/>
    <w:rsid w:val="0018196A"/>
    <w:rsid w:val="00181DBF"/>
    <w:rsid w:val="00183DCA"/>
    <w:rsid w:val="00184BA4"/>
    <w:rsid w:val="001850C5"/>
    <w:rsid w:val="00186884"/>
    <w:rsid w:val="001869D2"/>
    <w:rsid w:val="00186C54"/>
    <w:rsid w:val="001901DE"/>
    <w:rsid w:val="00190281"/>
    <w:rsid w:val="0019105E"/>
    <w:rsid w:val="00191C92"/>
    <w:rsid w:val="00191EAD"/>
    <w:rsid w:val="001920C3"/>
    <w:rsid w:val="001921CA"/>
    <w:rsid w:val="00192C45"/>
    <w:rsid w:val="00192C72"/>
    <w:rsid w:val="00193ABB"/>
    <w:rsid w:val="00193B7B"/>
    <w:rsid w:val="00193ECD"/>
    <w:rsid w:val="00193FFA"/>
    <w:rsid w:val="00194309"/>
    <w:rsid w:val="00195569"/>
    <w:rsid w:val="001959FF"/>
    <w:rsid w:val="0019731F"/>
    <w:rsid w:val="001A13D0"/>
    <w:rsid w:val="001A1818"/>
    <w:rsid w:val="001A1B9A"/>
    <w:rsid w:val="001A2D8C"/>
    <w:rsid w:val="001A3487"/>
    <w:rsid w:val="001A46C3"/>
    <w:rsid w:val="001A4DA8"/>
    <w:rsid w:val="001A569B"/>
    <w:rsid w:val="001A6EAE"/>
    <w:rsid w:val="001A7AD9"/>
    <w:rsid w:val="001B0165"/>
    <w:rsid w:val="001B0603"/>
    <w:rsid w:val="001B06E9"/>
    <w:rsid w:val="001B0D2C"/>
    <w:rsid w:val="001B1FC1"/>
    <w:rsid w:val="001B27A8"/>
    <w:rsid w:val="001B451B"/>
    <w:rsid w:val="001B45A1"/>
    <w:rsid w:val="001B4B6B"/>
    <w:rsid w:val="001B50D3"/>
    <w:rsid w:val="001B58DC"/>
    <w:rsid w:val="001B5DAA"/>
    <w:rsid w:val="001B6512"/>
    <w:rsid w:val="001B6696"/>
    <w:rsid w:val="001B6CE7"/>
    <w:rsid w:val="001B6CF2"/>
    <w:rsid w:val="001C0331"/>
    <w:rsid w:val="001C0EF6"/>
    <w:rsid w:val="001C27A2"/>
    <w:rsid w:val="001C2B61"/>
    <w:rsid w:val="001C3926"/>
    <w:rsid w:val="001C3FD2"/>
    <w:rsid w:val="001C45A4"/>
    <w:rsid w:val="001C4720"/>
    <w:rsid w:val="001C664A"/>
    <w:rsid w:val="001C7176"/>
    <w:rsid w:val="001D0940"/>
    <w:rsid w:val="001D0F4C"/>
    <w:rsid w:val="001D1421"/>
    <w:rsid w:val="001D2189"/>
    <w:rsid w:val="001D2410"/>
    <w:rsid w:val="001D25D1"/>
    <w:rsid w:val="001D2DC2"/>
    <w:rsid w:val="001D319C"/>
    <w:rsid w:val="001D3DC9"/>
    <w:rsid w:val="001D3E43"/>
    <w:rsid w:val="001D3FBD"/>
    <w:rsid w:val="001D6862"/>
    <w:rsid w:val="001D7F9D"/>
    <w:rsid w:val="001E0264"/>
    <w:rsid w:val="001E0C5A"/>
    <w:rsid w:val="001E0D9E"/>
    <w:rsid w:val="001E159B"/>
    <w:rsid w:val="001E1B02"/>
    <w:rsid w:val="001E242A"/>
    <w:rsid w:val="001E245C"/>
    <w:rsid w:val="001E24B4"/>
    <w:rsid w:val="001E2CE4"/>
    <w:rsid w:val="001E2FED"/>
    <w:rsid w:val="001E39B0"/>
    <w:rsid w:val="001E3B15"/>
    <w:rsid w:val="001E42B4"/>
    <w:rsid w:val="001E43C0"/>
    <w:rsid w:val="001E4AFE"/>
    <w:rsid w:val="001E5240"/>
    <w:rsid w:val="001E5C63"/>
    <w:rsid w:val="001E5D0C"/>
    <w:rsid w:val="001E5FCD"/>
    <w:rsid w:val="001E67A6"/>
    <w:rsid w:val="001E7C6A"/>
    <w:rsid w:val="001F0E92"/>
    <w:rsid w:val="001F1E4A"/>
    <w:rsid w:val="001F23F7"/>
    <w:rsid w:val="001F296F"/>
    <w:rsid w:val="001F3761"/>
    <w:rsid w:val="001F3A24"/>
    <w:rsid w:val="001F43CE"/>
    <w:rsid w:val="001F458C"/>
    <w:rsid w:val="001F4C5C"/>
    <w:rsid w:val="001F5013"/>
    <w:rsid w:val="001F5586"/>
    <w:rsid w:val="001F7434"/>
    <w:rsid w:val="001F7C83"/>
    <w:rsid w:val="001F7D19"/>
    <w:rsid w:val="00200201"/>
    <w:rsid w:val="002003B2"/>
    <w:rsid w:val="002004C2"/>
    <w:rsid w:val="0020094E"/>
    <w:rsid w:val="00201219"/>
    <w:rsid w:val="00201FF7"/>
    <w:rsid w:val="00202342"/>
    <w:rsid w:val="002030D6"/>
    <w:rsid w:val="0020424A"/>
    <w:rsid w:val="002044FE"/>
    <w:rsid w:val="002058C6"/>
    <w:rsid w:val="00205F00"/>
    <w:rsid w:val="00207617"/>
    <w:rsid w:val="0020780C"/>
    <w:rsid w:val="00207F09"/>
    <w:rsid w:val="00210122"/>
    <w:rsid w:val="00210249"/>
    <w:rsid w:val="002106A0"/>
    <w:rsid w:val="0021149E"/>
    <w:rsid w:val="002114B5"/>
    <w:rsid w:val="00212073"/>
    <w:rsid w:val="0021236E"/>
    <w:rsid w:val="00213245"/>
    <w:rsid w:val="00213862"/>
    <w:rsid w:val="00213A14"/>
    <w:rsid w:val="00215C96"/>
    <w:rsid w:val="002161BD"/>
    <w:rsid w:val="00216484"/>
    <w:rsid w:val="0021677E"/>
    <w:rsid w:val="00216EEC"/>
    <w:rsid w:val="00217CA2"/>
    <w:rsid w:val="002207B0"/>
    <w:rsid w:val="00220EA5"/>
    <w:rsid w:val="00221042"/>
    <w:rsid w:val="002213AD"/>
    <w:rsid w:val="00221414"/>
    <w:rsid w:val="00221A71"/>
    <w:rsid w:val="00221C10"/>
    <w:rsid w:val="00221CDC"/>
    <w:rsid w:val="00221CF6"/>
    <w:rsid w:val="00221D17"/>
    <w:rsid w:val="002228FA"/>
    <w:rsid w:val="00222A95"/>
    <w:rsid w:val="00224A39"/>
    <w:rsid w:val="00225085"/>
    <w:rsid w:val="002257D8"/>
    <w:rsid w:val="00226A89"/>
    <w:rsid w:val="00226FEC"/>
    <w:rsid w:val="00227AF4"/>
    <w:rsid w:val="00230C13"/>
    <w:rsid w:val="00231619"/>
    <w:rsid w:val="00232CDA"/>
    <w:rsid w:val="0023332A"/>
    <w:rsid w:val="00233CED"/>
    <w:rsid w:val="0023413E"/>
    <w:rsid w:val="002357E9"/>
    <w:rsid w:val="00235A48"/>
    <w:rsid w:val="00235D0E"/>
    <w:rsid w:val="0023618C"/>
    <w:rsid w:val="00236AF5"/>
    <w:rsid w:val="00240459"/>
    <w:rsid w:val="00240E4A"/>
    <w:rsid w:val="00242AB5"/>
    <w:rsid w:val="00242BC3"/>
    <w:rsid w:val="00243055"/>
    <w:rsid w:val="0024376B"/>
    <w:rsid w:val="00243DD9"/>
    <w:rsid w:val="00245130"/>
    <w:rsid w:val="002464A2"/>
    <w:rsid w:val="002476B0"/>
    <w:rsid w:val="00247F7E"/>
    <w:rsid w:val="002504EB"/>
    <w:rsid w:val="0025110E"/>
    <w:rsid w:val="00251486"/>
    <w:rsid w:val="00251F15"/>
    <w:rsid w:val="002527BC"/>
    <w:rsid w:val="00253393"/>
    <w:rsid w:val="002542FD"/>
    <w:rsid w:val="002545D2"/>
    <w:rsid w:val="0025515F"/>
    <w:rsid w:val="00256DD4"/>
    <w:rsid w:val="00256EC4"/>
    <w:rsid w:val="00257F7B"/>
    <w:rsid w:val="00261215"/>
    <w:rsid w:val="00261694"/>
    <w:rsid w:val="00262052"/>
    <w:rsid w:val="002622FC"/>
    <w:rsid w:val="00262312"/>
    <w:rsid w:val="00262348"/>
    <w:rsid w:val="00262B2F"/>
    <w:rsid w:val="00262BC4"/>
    <w:rsid w:val="00262CEC"/>
    <w:rsid w:val="00262E5D"/>
    <w:rsid w:val="002647AE"/>
    <w:rsid w:val="00264DD7"/>
    <w:rsid w:val="00264F4E"/>
    <w:rsid w:val="00266709"/>
    <w:rsid w:val="002670AF"/>
    <w:rsid w:val="00267A5E"/>
    <w:rsid w:val="00267BA8"/>
    <w:rsid w:val="002706C9"/>
    <w:rsid w:val="00270D27"/>
    <w:rsid w:val="0027263A"/>
    <w:rsid w:val="00272D20"/>
    <w:rsid w:val="00273EE8"/>
    <w:rsid w:val="0027441E"/>
    <w:rsid w:val="00274526"/>
    <w:rsid w:val="00274CB3"/>
    <w:rsid w:val="002755F9"/>
    <w:rsid w:val="00280108"/>
    <w:rsid w:val="00280791"/>
    <w:rsid w:val="002813F9"/>
    <w:rsid w:val="002814EB"/>
    <w:rsid w:val="00281965"/>
    <w:rsid w:val="002824C0"/>
    <w:rsid w:val="00282A67"/>
    <w:rsid w:val="00282B62"/>
    <w:rsid w:val="00282EA2"/>
    <w:rsid w:val="002840DE"/>
    <w:rsid w:val="0028447C"/>
    <w:rsid w:val="00284D8C"/>
    <w:rsid w:val="002851AF"/>
    <w:rsid w:val="002853EB"/>
    <w:rsid w:val="0028560A"/>
    <w:rsid w:val="002856FD"/>
    <w:rsid w:val="0028712D"/>
    <w:rsid w:val="00290D9C"/>
    <w:rsid w:val="00291AA5"/>
    <w:rsid w:val="00291B9C"/>
    <w:rsid w:val="00291BD1"/>
    <w:rsid w:val="00292071"/>
    <w:rsid w:val="00294AEE"/>
    <w:rsid w:val="00297703"/>
    <w:rsid w:val="002978ED"/>
    <w:rsid w:val="002A04A2"/>
    <w:rsid w:val="002A1A83"/>
    <w:rsid w:val="002A1E37"/>
    <w:rsid w:val="002A2D3B"/>
    <w:rsid w:val="002A3A50"/>
    <w:rsid w:val="002A3B2C"/>
    <w:rsid w:val="002A42A2"/>
    <w:rsid w:val="002A5BFD"/>
    <w:rsid w:val="002A79FD"/>
    <w:rsid w:val="002A7ED3"/>
    <w:rsid w:val="002B0311"/>
    <w:rsid w:val="002B083E"/>
    <w:rsid w:val="002B0DE2"/>
    <w:rsid w:val="002B1841"/>
    <w:rsid w:val="002B35AB"/>
    <w:rsid w:val="002B35B5"/>
    <w:rsid w:val="002B3699"/>
    <w:rsid w:val="002B3721"/>
    <w:rsid w:val="002B521B"/>
    <w:rsid w:val="002B54E9"/>
    <w:rsid w:val="002B5799"/>
    <w:rsid w:val="002B5A0C"/>
    <w:rsid w:val="002B62EC"/>
    <w:rsid w:val="002B6B69"/>
    <w:rsid w:val="002B74C8"/>
    <w:rsid w:val="002B76A1"/>
    <w:rsid w:val="002B7B15"/>
    <w:rsid w:val="002C0B42"/>
    <w:rsid w:val="002C0F91"/>
    <w:rsid w:val="002C10E8"/>
    <w:rsid w:val="002C36DD"/>
    <w:rsid w:val="002C3A48"/>
    <w:rsid w:val="002C41B4"/>
    <w:rsid w:val="002C41D7"/>
    <w:rsid w:val="002C55A2"/>
    <w:rsid w:val="002C653D"/>
    <w:rsid w:val="002C6F83"/>
    <w:rsid w:val="002D0F0B"/>
    <w:rsid w:val="002D0F39"/>
    <w:rsid w:val="002D1266"/>
    <w:rsid w:val="002D20AD"/>
    <w:rsid w:val="002D22AB"/>
    <w:rsid w:val="002D23CC"/>
    <w:rsid w:val="002D2AF5"/>
    <w:rsid w:val="002D2E3E"/>
    <w:rsid w:val="002D3C88"/>
    <w:rsid w:val="002D3CBB"/>
    <w:rsid w:val="002D4761"/>
    <w:rsid w:val="002D4B0A"/>
    <w:rsid w:val="002D4E0A"/>
    <w:rsid w:val="002D5F0B"/>
    <w:rsid w:val="002D7BFF"/>
    <w:rsid w:val="002E0AF3"/>
    <w:rsid w:val="002E0E4C"/>
    <w:rsid w:val="002E26AE"/>
    <w:rsid w:val="002E2E8A"/>
    <w:rsid w:val="002E32FE"/>
    <w:rsid w:val="002E34F2"/>
    <w:rsid w:val="002E63AA"/>
    <w:rsid w:val="002E7039"/>
    <w:rsid w:val="002E724E"/>
    <w:rsid w:val="002E78FE"/>
    <w:rsid w:val="002F0D46"/>
    <w:rsid w:val="002F1E67"/>
    <w:rsid w:val="002F2294"/>
    <w:rsid w:val="002F3E18"/>
    <w:rsid w:val="002F45A9"/>
    <w:rsid w:val="002F4E47"/>
    <w:rsid w:val="002F556E"/>
    <w:rsid w:val="002F7081"/>
    <w:rsid w:val="003005AB"/>
    <w:rsid w:val="00300E01"/>
    <w:rsid w:val="00301429"/>
    <w:rsid w:val="0030163F"/>
    <w:rsid w:val="003022B9"/>
    <w:rsid w:val="00302F0A"/>
    <w:rsid w:val="003031AF"/>
    <w:rsid w:val="00303BA5"/>
    <w:rsid w:val="00303FB9"/>
    <w:rsid w:val="00304412"/>
    <w:rsid w:val="00304BF0"/>
    <w:rsid w:val="00305405"/>
    <w:rsid w:val="003064C1"/>
    <w:rsid w:val="003067C7"/>
    <w:rsid w:val="00306C57"/>
    <w:rsid w:val="0031040C"/>
    <w:rsid w:val="003106AB"/>
    <w:rsid w:val="00310C1A"/>
    <w:rsid w:val="00311010"/>
    <w:rsid w:val="00312132"/>
    <w:rsid w:val="00312192"/>
    <w:rsid w:val="003125CB"/>
    <w:rsid w:val="00313714"/>
    <w:rsid w:val="00313F63"/>
    <w:rsid w:val="00314192"/>
    <w:rsid w:val="00315812"/>
    <w:rsid w:val="00315FD9"/>
    <w:rsid w:val="0031622F"/>
    <w:rsid w:val="00316D48"/>
    <w:rsid w:val="003173AA"/>
    <w:rsid w:val="0031792A"/>
    <w:rsid w:val="00321258"/>
    <w:rsid w:val="00322EBE"/>
    <w:rsid w:val="00325081"/>
    <w:rsid w:val="00326460"/>
    <w:rsid w:val="003268C6"/>
    <w:rsid w:val="00326FA1"/>
    <w:rsid w:val="00327DF3"/>
    <w:rsid w:val="00327F10"/>
    <w:rsid w:val="00330AC6"/>
    <w:rsid w:val="00331E7D"/>
    <w:rsid w:val="00332BFF"/>
    <w:rsid w:val="00333251"/>
    <w:rsid w:val="00333AB1"/>
    <w:rsid w:val="003345BF"/>
    <w:rsid w:val="003348C7"/>
    <w:rsid w:val="00334EC2"/>
    <w:rsid w:val="00335D13"/>
    <w:rsid w:val="00336763"/>
    <w:rsid w:val="00336B35"/>
    <w:rsid w:val="00337268"/>
    <w:rsid w:val="00342E99"/>
    <w:rsid w:val="003435B0"/>
    <w:rsid w:val="0034444D"/>
    <w:rsid w:val="003444C0"/>
    <w:rsid w:val="003446EB"/>
    <w:rsid w:val="0034476B"/>
    <w:rsid w:val="003451CB"/>
    <w:rsid w:val="003456C1"/>
    <w:rsid w:val="00346D93"/>
    <w:rsid w:val="00347277"/>
    <w:rsid w:val="003474CB"/>
    <w:rsid w:val="0035080E"/>
    <w:rsid w:val="003522C3"/>
    <w:rsid w:val="00353EE8"/>
    <w:rsid w:val="0035511E"/>
    <w:rsid w:val="00355FFD"/>
    <w:rsid w:val="003566C8"/>
    <w:rsid w:val="00356F25"/>
    <w:rsid w:val="00357182"/>
    <w:rsid w:val="00360131"/>
    <w:rsid w:val="0036087F"/>
    <w:rsid w:val="003622CE"/>
    <w:rsid w:val="00363F51"/>
    <w:rsid w:val="00365B49"/>
    <w:rsid w:val="0036632A"/>
    <w:rsid w:val="00366530"/>
    <w:rsid w:val="003676EB"/>
    <w:rsid w:val="00370C25"/>
    <w:rsid w:val="0037183C"/>
    <w:rsid w:val="003719C2"/>
    <w:rsid w:val="003722EE"/>
    <w:rsid w:val="00372949"/>
    <w:rsid w:val="00374696"/>
    <w:rsid w:val="00375586"/>
    <w:rsid w:val="0037582D"/>
    <w:rsid w:val="0037679D"/>
    <w:rsid w:val="003771D5"/>
    <w:rsid w:val="0037725C"/>
    <w:rsid w:val="00377695"/>
    <w:rsid w:val="003776ED"/>
    <w:rsid w:val="00377703"/>
    <w:rsid w:val="00377D51"/>
    <w:rsid w:val="00377F8E"/>
    <w:rsid w:val="003806F3"/>
    <w:rsid w:val="00381A46"/>
    <w:rsid w:val="003821ED"/>
    <w:rsid w:val="00382390"/>
    <w:rsid w:val="00382DBE"/>
    <w:rsid w:val="0038320C"/>
    <w:rsid w:val="00383212"/>
    <w:rsid w:val="00383458"/>
    <w:rsid w:val="003834DD"/>
    <w:rsid w:val="00383F28"/>
    <w:rsid w:val="00384F6B"/>
    <w:rsid w:val="00385B0A"/>
    <w:rsid w:val="00385D4B"/>
    <w:rsid w:val="00386C58"/>
    <w:rsid w:val="00386DE5"/>
    <w:rsid w:val="00386ECB"/>
    <w:rsid w:val="00387487"/>
    <w:rsid w:val="00387B6B"/>
    <w:rsid w:val="00390D06"/>
    <w:rsid w:val="00391260"/>
    <w:rsid w:val="0039170D"/>
    <w:rsid w:val="00391AE7"/>
    <w:rsid w:val="00393339"/>
    <w:rsid w:val="0039334B"/>
    <w:rsid w:val="003939C3"/>
    <w:rsid w:val="00393B2C"/>
    <w:rsid w:val="0039520F"/>
    <w:rsid w:val="003957CE"/>
    <w:rsid w:val="003958CC"/>
    <w:rsid w:val="00395EF5"/>
    <w:rsid w:val="0039617A"/>
    <w:rsid w:val="0039631F"/>
    <w:rsid w:val="00396A13"/>
    <w:rsid w:val="003970AD"/>
    <w:rsid w:val="00397302"/>
    <w:rsid w:val="00397638"/>
    <w:rsid w:val="00397981"/>
    <w:rsid w:val="00397BAE"/>
    <w:rsid w:val="003A0029"/>
    <w:rsid w:val="003A09C4"/>
    <w:rsid w:val="003A0E1E"/>
    <w:rsid w:val="003A0FE6"/>
    <w:rsid w:val="003A144D"/>
    <w:rsid w:val="003A2215"/>
    <w:rsid w:val="003A2432"/>
    <w:rsid w:val="003A29B9"/>
    <w:rsid w:val="003A3144"/>
    <w:rsid w:val="003A33ED"/>
    <w:rsid w:val="003A3B5C"/>
    <w:rsid w:val="003A3B73"/>
    <w:rsid w:val="003A3F34"/>
    <w:rsid w:val="003A418D"/>
    <w:rsid w:val="003A59AF"/>
    <w:rsid w:val="003A5D22"/>
    <w:rsid w:val="003A63E8"/>
    <w:rsid w:val="003A6AF1"/>
    <w:rsid w:val="003A6C94"/>
    <w:rsid w:val="003A715C"/>
    <w:rsid w:val="003A73D3"/>
    <w:rsid w:val="003B03DD"/>
    <w:rsid w:val="003B1488"/>
    <w:rsid w:val="003B215D"/>
    <w:rsid w:val="003B2446"/>
    <w:rsid w:val="003B3976"/>
    <w:rsid w:val="003B4281"/>
    <w:rsid w:val="003B4F96"/>
    <w:rsid w:val="003C125F"/>
    <w:rsid w:val="003C12AD"/>
    <w:rsid w:val="003C13B2"/>
    <w:rsid w:val="003C1D33"/>
    <w:rsid w:val="003C4811"/>
    <w:rsid w:val="003C4E82"/>
    <w:rsid w:val="003C5756"/>
    <w:rsid w:val="003C60B3"/>
    <w:rsid w:val="003C6373"/>
    <w:rsid w:val="003C6698"/>
    <w:rsid w:val="003C680D"/>
    <w:rsid w:val="003C6A1D"/>
    <w:rsid w:val="003C6A6D"/>
    <w:rsid w:val="003C797B"/>
    <w:rsid w:val="003C7AD3"/>
    <w:rsid w:val="003D09B2"/>
    <w:rsid w:val="003D09F6"/>
    <w:rsid w:val="003D0DED"/>
    <w:rsid w:val="003D200F"/>
    <w:rsid w:val="003D28DB"/>
    <w:rsid w:val="003D295F"/>
    <w:rsid w:val="003D2AA8"/>
    <w:rsid w:val="003D2B96"/>
    <w:rsid w:val="003D2E09"/>
    <w:rsid w:val="003D2ED3"/>
    <w:rsid w:val="003D30B2"/>
    <w:rsid w:val="003D334F"/>
    <w:rsid w:val="003D360D"/>
    <w:rsid w:val="003D3A47"/>
    <w:rsid w:val="003D5380"/>
    <w:rsid w:val="003D5549"/>
    <w:rsid w:val="003D59B7"/>
    <w:rsid w:val="003D59CF"/>
    <w:rsid w:val="003D6BAA"/>
    <w:rsid w:val="003E0803"/>
    <w:rsid w:val="003E0990"/>
    <w:rsid w:val="003E0D2B"/>
    <w:rsid w:val="003E15CE"/>
    <w:rsid w:val="003E24CE"/>
    <w:rsid w:val="003E3C04"/>
    <w:rsid w:val="003E4363"/>
    <w:rsid w:val="003E4A50"/>
    <w:rsid w:val="003E4CA8"/>
    <w:rsid w:val="003E53C9"/>
    <w:rsid w:val="003E540E"/>
    <w:rsid w:val="003E58B1"/>
    <w:rsid w:val="003E5E9F"/>
    <w:rsid w:val="003E74B5"/>
    <w:rsid w:val="003E74B7"/>
    <w:rsid w:val="003E767D"/>
    <w:rsid w:val="003E7C1A"/>
    <w:rsid w:val="003F00D1"/>
    <w:rsid w:val="003F09CA"/>
    <w:rsid w:val="003F19FD"/>
    <w:rsid w:val="003F2A18"/>
    <w:rsid w:val="003F3374"/>
    <w:rsid w:val="003F3517"/>
    <w:rsid w:val="003F4FF2"/>
    <w:rsid w:val="003F539B"/>
    <w:rsid w:val="003F65BD"/>
    <w:rsid w:val="003F6825"/>
    <w:rsid w:val="003F685B"/>
    <w:rsid w:val="003F6D7F"/>
    <w:rsid w:val="003F7439"/>
    <w:rsid w:val="00400325"/>
    <w:rsid w:val="00400406"/>
    <w:rsid w:val="004004BB"/>
    <w:rsid w:val="00400AE0"/>
    <w:rsid w:val="00401F2B"/>
    <w:rsid w:val="0040248F"/>
    <w:rsid w:val="004030C9"/>
    <w:rsid w:val="00403337"/>
    <w:rsid w:val="00403FA5"/>
    <w:rsid w:val="00404B3A"/>
    <w:rsid w:val="00404D88"/>
    <w:rsid w:val="00405515"/>
    <w:rsid w:val="00405ACE"/>
    <w:rsid w:val="00405D73"/>
    <w:rsid w:val="00406E01"/>
    <w:rsid w:val="0040798C"/>
    <w:rsid w:val="00410285"/>
    <w:rsid w:val="00411098"/>
    <w:rsid w:val="00411260"/>
    <w:rsid w:val="00412E12"/>
    <w:rsid w:val="00412EB6"/>
    <w:rsid w:val="00412F24"/>
    <w:rsid w:val="004130D9"/>
    <w:rsid w:val="0041500C"/>
    <w:rsid w:val="00415696"/>
    <w:rsid w:val="00415A36"/>
    <w:rsid w:val="00415E49"/>
    <w:rsid w:val="00416292"/>
    <w:rsid w:val="00416CCB"/>
    <w:rsid w:val="0041737C"/>
    <w:rsid w:val="004177CD"/>
    <w:rsid w:val="0042090D"/>
    <w:rsid w:val="004212AB"/>
    <w:rsid w:val="004219F8"/>
    <w:rsid w:val="0042253E"/>
    <w:rsid w:val="00422585"/>
    <w:rsid w:val="0042284F"/>
    <w:rsid w:val="00423086"/>
    <w:rsid w:val="00423291"/>
    <w:rsid w:val="00424061"/>
    <w:rsid w:val="00424B22"/>
    <w:rsid w:val="00424D22"/>
    <w:rsid w:val="004253EE"/>
    <w:rsid w:val="00425A0F"/>
    <w:rsid w:val="00425D84"/>
    <w:rsid w:val="004268AC"/>
    <w:rsid w:val="00426F69"/>
    <w:rsid w:val="00426F8E"/>
    <w:rsid w:val="00430104"/>
    <w:rsid w:val="0043032B"/>
    <w:rsid w:val="0043053F"/>
    <w:rsid w:val="004326FD"/>
    <w:rsid w:val="00433FFA"/>
    <w:rsid w:val="00434D5F"/>
    <w:rsid w:val="00434E87"/>
    <w:rsid w:val="00436173"/>
    <w:rsid w:val="004363D1"/>
    <w:rsid w:val="0043761B"/>
    <w:rsid w:val="00437FCC"/>
    <w:rsid w:val="004404AE"/>
    <w:rsid w:val="00440DA7"/>
    <w:rsid w:val="004422BE"/>
    <w:rsid w:val="0044240E"/>
    <w:rsid w:val="00442575"/>
    <w:rsid w:val="004432E1"/>
    <w:rsid w:val="0044338F"/>
    <w:rsid w:val="004438C9"/>
    <w:rsid w:val="004438F3"/>
    <w:rsid w:val="004441DD"/>
    <w:rsid w:val="004441EE"/>
    <w:rsid w:val="00445238"/>
    <w:rsid w:val="004459CF"/>
    <w:rsid w:val="00446015"/>
    <w:rsid w:val="00446152"/>
    <w:rsid w:val="004467BB"/>
    <w:rsid w:val="00446F22"/>
    <w:rsid w:val="00447E4C"/>
    <w:rsid w:val="00450401"/>
    <w:rsid w:val="0045075D"/>
    <w:rsid w:val="00451211"/>
    <w:rsid w:val="004528C7"/>
    <w:rsid w:val="0045318E"/>
    <w:rsid w:val="00453B91"/>
    <w:rsid w:val="0045493B"/>
    <w:rsid w:val="0045494F"/>
    <w:rsid w:val="00454AF0"/>
    <w:rsid w:val="004554C6"/>
    <w:rsid w:val="004561BD"/>
    <w:rsid w:val="00456590"/>
    <w:rsid w:val="00457694"/>
    <w:rsid w:val="0045792E"/>
    <w:rsid w:val="00460024"/>
    <w:rsid w:val="00461876"/>
    <w:rsid w:val="00461EB5"/>
    <w:rsid w:val="004628A5"/>
    <w:rsid w:val="004646EF"/>
    <w:rsid w:val="00465074"/>
    <w:rsid w:val="004657E0"/>
    <w:rsid w:val="00465EA9"/>
    <w:rsid w:val="00465F45"/>
    <w:rsid w:val="00472E9D"/>
    <w:rsid w:val="00475137"/>
    <w:rsid w:val="0047616A"/>
    <w:rsid w:val="004764F3"/>
    <w:rsid w:val="00476D6A"/>
    <w:rsid w:val="00477079"/>
    <w:rsid w:val="00480C14"/>
    <w:rsid w:val="00481349"/>
    <w:rsid w:val="004817A7"/>
    <w:rsid w:val="004818A6"/>
    <w:rsid w:val="00481F60"/>
    <w:rsid w:val="004845AC"/>
    <w:rsid w:val="00484C84"/>
    <w:rsid w:val="00485340"/>
    <w:rsid w:val="00485347"/>
    <w:rsid w:val="00486278"/>
    <w:rsid w:val="00486D2B"/>
    <w:rsid w:val="0048785F"/>
    <w:rsid w:val="004909FA"/>
    <w:rsid w:val="00490AE0"/>
    <w:rsid w:val="00491580"/>
    <w:rsid w:val="0049278E"/>
    <w:rsid w:val="0049285A"/>
    <w:rsid w:val="00492F6F"/>
    <w:rsid w:val="004933AA"/>
    <w:rsid w:val="00494138"/>
    <w:rsid w:val="00495D1E"/>
    <w:rsid w:val="00495F9C"/>
    <w:rsid w:val="004961B4"/>
    <w:rsid w:val="00497F1A"/>
    <w:rsid w:val="004A0151"/>
    <w:rsid w:val="004A0626"/>
    <w:rsid w:val="004A0C26"/>
    <w:rsid w:val="004A2238"/>
    <w:rsid w:val="004A27E7"/>
    <w:rsid w:val="004A3215"/>
    <w:rsid w:val="004A394E"/>
    <w:rsid w:val="004A4760"/>
    <w:rsid w:val="004A4A91"/>
    <w:rsid w:val="004A5D82"/>
    <w:rsid w:val="004A60FB"/>
    <w:rsid w:val="004A738E"/>
    <w:rsid w:val="004B0504"/>
    <w:rsid w:val="004B109C"/>
    <w:rsid w:val="004B121C"/>
    <w:rsid w:val="004B1E86"/>
    <w:rsid w:val="004B2FD7"/>
    <w:rsid w:val="004B31FB"/>
    <w:rsid w:val="004B3548"/>
    <w:rsid w:val="004B3940"/>
    <w:rsid w:val="004B3D3E"/>
    <w:rsid w:val="004B50EA"/>
    <w:rsid w:val="004C086F"/>
    <w:rsid w:val="004C0C33"/>
    <w:rsid w:val="004C2311"/>
    <w:rsid w:val="004C2787"/>
    <w:rsid w:val="004C3F39"/>
    <w:rsid w:val="004C40A0"/>
    <w:rsid w:val="004C500D"/>
    <w:rsid w:val="004C5AB9"/>
    <w:rsid w:val="004C5EF8"/>
    <w:rsid w:val="004C678E"/>
    <w:rsid w:val="004C6A02"/>
    <w:rsid w:val="004C6C36"/>
    <w:rsid w:val="004C7305"/>
    <w:rsid w:val="004D0732"/>
    <w:rsid w:val="004D0749"/>
    <w:rsid w:val="004D23CB"/>
    <w:rsid w:val="004D2EA1"/>
    <w:rsid w:val="004D43BF"/>
    <w:rsid w:val="004D531B"/>
    <w:rsid w:val="004D5568"/>
    <w:rsid w:val="004D6468"/>
    <w:rsid w:val="004D73BC"/>
    <w:rsid w:val="004D77C7"/>
    <w:rsid w:val="004E0D79"/>
    <w:rsid w:val="004E11B3"/>
    <w:rsid w:val="004E181B"/>
    <w:rsid w:val="004E1942"/>
    <w:rsid w:val="004E1CD5"/>
    <w:rsid w:val="004E2374"/>
    <w:rsid w:val="004E26E7"/>
    <w:rsid w:val="004E26F2"/>
    <w:rsid w:val="004E382C"/>
    <w:rsid w:val="004E39E7"/>
    <w:rsid w:val="004E3FBE"/>
    <w:rsid w:val="004E4511"/>
    <w:rsid w:val="004E4827"/>
    <w:rsid w:val="004E513E"/>
    <w:rsid w:val="004E55D4"/>
    <w:rsid w:val="004E65D5"/>
    <w:rsid w:val="004E6623"/>
    <w:rsid w:val="004E67BE"/>
    <w:rsid w:val="004E7414"/>
    <w:rsid w:val="004F02C9"/>
    <w:rsid w:val="004F0C48"/>
    <w:rsid w:val="004F0D52"/>
    <w:rsid w:val="004F0E36"/>
    <w:rsid w:val="004F0EED"/>
    <w:rsid w:val="004F1386"/>
    <w:rsid w:val="004F1472"/>
    <w:rsid w:val="004F273B"/>
    <w:rsid w:val="004F431A"/>
    <w:rsid w:val="004F528F"/>
    <w:rsid w:val="004F594D"/>
    <w:rsid w:val="004F5D01"/>
    <w:rsid w:val="004F6F48"/>
    <w:rsid w:val="00500C00"/>
    <w:rsid w:val="00501323"/>
    <w:rsid w:val="00501861"/>
    <w:rsid w:val="00501940"/>
    <w:rsid w:val="00502BE3"/>
    <w:rsid w:val="005059C6"/>
    <w:rsid w:val="00506D55"/>
    <w:rsid w:val="005072CE"/>
    <w:rsid w:val="00507B5D"/>
    <w:rsid w:val="00507B97"/>
    <w:rsid w:val="00507F9E"/>
    <w:rsid w:val="0051033B"/>
    <w:rsid w:val="00511336"/>
    <w:rsid w:val="00511476"/>
    <w:rsid w:val="005115A0"/>
    <w:rsid w:val="00511883"/>
    <w:rsid w:val="00511D1F"/>
    <w:rsid w:val="005122B7"/>
    <w:rsid w:val="0051348D"/>
    <w:rsid w:val="005134D9"/>
    <w:rsid w:val="0051385D"/>
    <w:rsid w:val="00513CAB"/>
    <w:rsid w:val="005146AF"/>
    <w:rsid w:val="00514948"/>
    <w:rsid w:val="00514C06"/>
    <w:rsid w:val="00515084"/>
    <w:rsid w:val="005150B9"/>
    <w:rsid w:val="0051517E"/>
    <w:rsid w:val="0051525A"/>
    <w:rsid w:val="00515351"/>
    <w:rsid w:val="00516626"/>
    <w:rsid w:val="00516C06"/>
    <w:rsid w:val="0052042B"/>
    <w:rsid w:val="00520E4D"/>
    <w:rsid w:val="00520FCF"/>
    <w:rsid w:val="00521139"/>
    <w:rsid w:val="005223DC"/>
    <w:rsid w:val="005224C6"/>
    <w:rsid w:val="00522D92"/>
    <w:rsid w:val="0052357C"/>
    <w:rsid w:val="005243C5"/>
    <w:rsid w:val="0052489E"/>
    <w:rsid w:val="00524953"/>
    <w:rsid w:val="00525411"/>
    <w:rsid w:val="00525960"/>
    <w:rsid w:val="00525BDB"/>
    <w:rsid w:val="00525E62"/>
    <w:rsid w:val="0052623A"/>
    <w:rsid w:val="005269E1"/>
    <w:rsid w:val="00526DBA"/>
    <w:rsid w:val="005271C7"/>
    <w:rsid w:val="00527B5E"/>
    <w:rsid w:val="00527ED1"/>
    <w:rsid w:val="0053019C"/>
    <w:rsid w:val="00530721"/>
    <w:rsid w:val="0053076D"/>
    <w:rsid w:val="0053123D"/>
    <w:rsid w:val="00532571"/>
    <w:rsid w:val="00532894"/>
    <w:rsid w:val="00533B6A"/>
    <w:rsid w:val="00535BF5"/>
    <w:rsid w:val="005367BE"/>
    <w:rsid w:val="00536863"/>
    <w:rsid w:val="0053754F"/>
    <w:rsid w:val="00537816"/>
    <w:rsid w:val="00537EF1"/>
    <w:rsid w:val="00540864"/>
    <w:rsid w:val="005409A9"/>
    <w:rsid w:val="0054133A"/>
    <w:rsid w:val="005415D7"/>
    <w:rsid w:val="00541C45"/>
    <w:rsid w:val="00541E4E"/>
    <w:rsid w:val="00543297"/>
    <w:rsid w:val="00543B06"/>
    <w:rsid w:val="00543D4C"/>
    <w:rsid w:val="00543E64"/>
    <w:rsid w:val="00544308"/>
    <w:rsid w:val="00545562"/>
    <w:rsid w:val="005456DC"/>
    <w:rsid w:val="005457CA"/>
    <w:rsid w:val="005460C1"/>
    <w:rsid w:val="00547414"/>
    <w:rsid w:val="0055036D"/>
    <w:rsid w:val="005505F4"/>
    <w:rsid w:val="00550F34"/>
    <w:rsid w:val="00552164"/>
    <w:rsid w:val="005521D3"/>
    <w:rsid w:val="0055249A"/>
    <w:rsid w:val="00552A3D"/>
    <w:rsid w:val="00552D0C"/>
    <w:rsid w:val="00552DA7"/>
    <w:rsid w:val="00552F70"/>
    <w:rsid w:val="005532F4"/>
    <w:rsid w:val="005534A6"/>
    <w:rsid w:val="0055433D"/>
    <w:rsid w:val="00554BA5"/>
    <w:rsid w:val="00554EEE"/>
    <w:rsid w:val="005563C5"/>
    <w:rsid w:val="005566DB"/>
    <w:rsid w:val="005568EA"/>
    <w:rsid w:val="00556CC7"/>
    <w:rsid w:val="005604FD"/>
    <w:rsid w:val="005609AE"/>
    <w:rsid w:val="00560BA1"/>
    <w:rsid w:val="005610E7"/>
    <w:rsid w:val="00561B96"/>
    <w:rsid w:val="005623C5"/>
    <w:rsid w:val="00562EB2"/>
    <w:rsid w:val="00563604"/>
    <w:rsid w:val="005639C2"/>
    <w:rsid w:val="00563AE9"/>
    <w:rsid w:val="00564998"/>
    <w:rsid w:val="00564F0D"/>
    <w:rsid w:val="005657CF"/>
    <w:rsid w:val="00565CAB"/>
    <w:rsid w:val="00566628"/>
    <w:rsid w:val="005676FF"/>
    <w:rsid w:val="00567C5A"/>
    <w:rsid w:val="00570753"/>
    <w:rsid w:val="0057077D"/>
    <w:rsid w:val="0057094E"/>
    <w:rsid w:val="00570AC1"/>
    <w:rsid w:val="00571DEF"/>
    <w:rsid w:val="00571E2C"/>
    <w:rsid w:val="0057317D"/>
    <w:rsid w:val="00573861"/>
    <w:rsid w:val="00573AD8"/>
    <w:rsid w:val="00573D0E"/>
    <w:rsid w:val="00574581"/>
    <w:rsid w:val="0057525F"/>
    <w:rsid w:val="0058434B"/>
    <w:rsid w:val="0058515C"/>
    <w:rsid w:val="00585623"/>
    <w:rsid w:val="00585AC3"/>
    <w:rsid w:val="00587F71"/>
    <w:rsid w:val="00590B79"/>
    <w:rsid w:val="00592434"/>
    <w:rsid w:val="00592BE7"/>
    <w:rsid w:val="00593149"/>
    <w:rsid w:val="005943E7"/>
    <w:rsid w:val="005950F3"/>
    <w:rsid w:val="005953FA"/>
    <w:rsid w:val="00595D49"/>
    <w:rsid w:val="00595D5D"/>
    <w:rsid w:val="00596B93"/>
    <w:rsid w:val="00597DF2"/>
    <w:rsid w:val="005A1893"/>
    <w:rsid w:val="005A2776"/>
    <w:rsid w:val="005A3F33"/>
    <w:rsid w:val="005A492C"/>
    <w:rsid w:val="005A563E"/>
    <w:rsid w:val="005A5A40"/>
    <w:rsid w:val="005A6EB7"/>
    <w:rsid w:val="005A79D4"/>
    <w:rsid w:val="005B0C54"/>
    <w:rsid w:val="005B19C4"/>
    <w:rsid w:val="005B1C73"/>
    <w:rsid w:val="005B24AB"/>
    <w:rsid w:val="005B2C72"/>
    <w:rsid w:val="005B3B5F"/>
    <w:rsid w:val="005B42BA"/>
    <w:rsid w:val="005B499F"/>
    <w:rsid w:val="005B504C"/>
    <w:rsid w:val="005B5AF8"/>
    <w:rsid w:val="005B5FBA"/>
    <w:rsid w:val="005C04BF"/>
    <w:rsid w:val="005C0504"/>
    <w:rsid w:val="005C068F"/>
    <w:rsid w:val="005C0C4D"/>
    <w:rsid w:val="005C0E54"/>
    <w:rsid w:val="005C22BB"/>
    <w:rsid w:val="005C2FED"/>
    <w:rsid w:val="005C3042"/>
    <w:rsid w:val="005C35AA"/>
    <w:rsid w:val="005C3B31"/>
    <w:rsid w:val="005C41FC"/>
    <w:rsid w:val="005C61F0"/>
    <w:rsid w:val="005C6564"/>
    <w:rsid w:val="005C6ADD"/>
    <w:rsid w:val="005C6F7F"/>
    <w:rsid w:val="005C6F97"/>
    <w:rsid w:val="005C7706"/>
    <w:rsid w:val="005C7D19"/>
    <w:rsid w:val="005D02B0"/>
    <w:rsid w:val="005D0903"/>
    <w:rsid w:val="005D0AE6"/>
    <w:rsid w:val="005D0E02"/>
    <w:rsid w:val="005D232A"/>
    <w:rsid w:val="005D23A6"/>
    <w:rsid w:val="005D4400"/>
    <w:rsid w:val="005D4A9D"/>
    <w:rsid w:val="005D559E"/>
    <w:rsid w:val="005D568F"/>
    <w:rsid w:val="005D62A6"/>
    <w:rsid w:val="005D6D5B"/>
    <w:rsid w:val="005D6F4D"/>
    <w:rsid w:val="005D7861"/>
    <w:rsid w:val="005E083A"/>
    <w:rsid w:val="005E08A1"/>
    <w:rsid w:val="005E117B"/>
    <w:rsid w:val="005E1DAE"/>
    <w:rsid w:val="005E228A"/>
    <w:rsid w:val="005E2D8F"/>
    <w:rsid w:val="005E3D16"/>
    <w:rsid w:val="005E7600"/>
    <w:rsid w:val="005E768B"/>
    <w:rsid w:val="005F0296"/>
    <w:rsid w:val="005F11FC"/>
    <w:rsid w:val="005F377A"/>
    <w:rsid w:val="005F3928"/>
    <w:rsid w:val="005F49A0"/>
    <w:rsid w:val="005F58AE"/>
    <w:rsid w:val="005F58C7"/>
    <w:rsid w:val="005F5AA6"/>
    <w:rsid w:val="005F60F9"/>
    <w:rsid w:val="005F6393"/>
    <w:rsid w:val="005F6ACA"/>
    <w:rsid w:val="005F7B83"/>
    <w:rsid w:val="0060022A"/>
    <w:rsid w:val="00600B47"/>
    <w:rsid w:val="006013FE"/>
    <w:rsid w:val="00602DBF"/>
    <w:rsid w:val="00602EAB"/>
    <w:rsid w:val="006049E8"/>
    <w:rsid w:val="00604E8D"/>
    <w:rsid w:val="00605AE1"/>
    <w:rsid w:val="00605B35"/>
    <w:rsid w:val="006062E3"/>
    <w:rsid w:val="00606B4D"/>
    <w:rsid w:val="00606EC9"/>
    <w:rsid w:val="0060706A"/>
    <w:rsid w:val="006070B4"/>
    <w:rsid w:val="00607430"/>
    <w:rsid w:val="0061086A"/>
    <w:rsid w:val="00610C8D"/>
    <w:rsid w:val="00612779"/>
    <w:rsid w:val="00613E09"/>
    <w:rsid w:val="00614AE3"/>
    <w:rsid w:val="00614F65"/>
    <w:rsid w:val="00615BDD"/>
    <w:rsid w:val="00616076"/>
    <w:rsid w:val="0061623A"/>
    <w:rsid w:val="00616AE1"/>
    <w:rsid w:val="00616C96"/>
    <w:rsid w:val="00620CA6"/>
    <w:rsid w:val="0062151A"/>
    <w:rsid w:val="00623AEA"/>
    <w:rsid w:val="006246C3"/>
    <w:rsid w:val="0062492F"/>
    <w:rsid w:val="00625FC7"/>
    <w:rsid w:val="006260FA"/>
    <w:rsid w:val="006264F8"/>
    <w:rsid w:val="00626C09"/>
    <w:rsid w:val="00626C73"/>
    <w:rsid w:val="00626DE7"/>
    <w:rsid w:val="00627827"/>
    <w:rsid w:val="0062797B"/>
    <w:rsid w:val="00627AB4"/>
    <w:rsid w:val="006300CB"/>
    <w:rsid w:val="006302F6"/>
    <w:rsid w:val="00630FC4"/>
    <w:rsid w:val="00631A25"/>
    <w:rsid w:val="0063254B"/>
    <w:rsid w:val="00634FC2"/>
    <w:rsid w:val="00635210"/>
    <w:rsid w:val="00635FDB"/>
    <w:rsid w:val="00637140"/>
    <w:rsid w:val="006375BA"/>
    <w:rsid w:val="00637853"/>
    <w:rsid w:val="00637C6A"/>
    <w:rsid w:val="00637C7A"/>
    <w:rsid w:val="0064004B"/>
    <w:rsid w:val="00640B54"/>
    <w:rsid w:val="006415ED"/>
    <w:rsid w:val="0064320F"/>
    <w:rsid w:val="00643600"/>
    <w:rsid w:val="00643773"/>
    <w:rsid w:val="00644369"/>
    <w:rsid w:val="006443A6"/>
    <w:rsid w:val="006450BF"/>
    <w:rsid w:val="0064572A"/>
    <w:rsid w:val="006469A3"/>
    <w:rsid w:val="00646EEE"/>
    <w:rsid w:val="0064703D"/>
    <w:rsid w:val="00647C13"/>
    <w:rsid w:val="0065001A"/>
    <w:rsid w:val="006506DD"/>
    <w:rsid w:val="0065089E"/>
    <w:rsid w:val="0065239A"/>
    <w:rsid w:val="00652432"/>
    <w:rsid w:val="00652B9E"/>
    <w:rsid w:val="00653037"/>
    <w:rsid w:val="00655623"/>
    <w:rsid w:val="00656600"/>
    <w:rsid w:val="0065791C"/>
    <w:rsid w:val="006603E2"/>
    <w:rsid w:val="00660775"/>
    <w:rsid w:val="006611E9"/>
    <w:rsid w:val="006614FE"/>
    <w:rsid w:val="0066279A"/>
    <w:rsid w:val="00663047"/>
    <w:rsid w:val="00663646"/>
    <w:rsid w:val="00665182"/>
    <w:rsid w:val="00665625"/>
    <w:rsid w:val="0066572E"/>
    <w:rsid w:val="00665E52"/>
    <w:rsid w:val="00666FDD"/>
    <w:rsid w:val="00667B00"/>
    <w:rsid w:val="006701CB"/>
    <w:rsid w:val="006707C6"/>
    <w:rsid w:val="00670858"/>
    <w:rsid w:val="00670E34"/>
    <w:rsid w:val="00672E96"/>
    <w:rsid w:val="00673D23"/>
    <w:rsid w:val="0067402E"/>
    <w:rsid w:val="00674454"/>
    <w:rsid w:val="0067568E"/>
    <w:rsid w:val="00675EBA"/>
    <w:rsid w:val="006760C1"/>
    <w:rsid w:val="00676542"/>
    <w:rsid w:val="0068019A"/>
    <w:rsid w:val="00680562"/>
    <w:rsid w:val="00681741"/>
    <w:rsid w:val="00681CF3"/>
    <w:rsid w:val="00682372"/>
    <w:rsid w:val="00682555"/>
    <w:rsid w:val="00682A2B"/>
    <w:rsid w:val="00682BE1"/>
    <w:rsid w:val="00682D62"/>
    <w:rsid w:val="00683163"/>
    <w:rsid w:val="006848D4"/>
    <w:rsid w:val="00684C0C"/>
    <w:rsid w:val="006856D7"/>
    <w:rsid w:val="00685F68"/>
    <w:rsid w:val="006865A1"/>
    <w:rsid w:val="006869F8"/>
    <w:rsid w:val="00687473"/>
    <w:rsid w:val="00687CD9"/>
    <w:rsid w:val="006908C7"/>
    <w:rsid w:val="00690AA0"/>
    <w:rsid w:val="006910A5"/>
    <w:rsid w:val="006928E8"/>
    <w:rsid w:val="006935B5"/>
    <w:rsid w:val="00693C2B"/>
    <w:rsid w:val="00693D2D"/>
    <w:rsid w:val="00693F8A"/>
    <w:rsid w:val="00694D1F"/>
    <w:rsid w:val="006954D2"/>
    <w:rsid w:val="00695E7F"/>
    <w:rsid w:val="006960E6"/>
    <w:rsid w:val="006968D8"/>
    <w:rsid w:val="00697759"/>
    <w:rsid w:val="00697E7F"/>
    <w:rsid w:val="006A09F8"/>
    <w:rsid w:val="006A2087"/>
    <w:rsid w:val="006A236E"/>
    <w:rsid w:val="006A3519"/>
    <w:rsid w:val="006A37EB"/>
    <w:rsid w:val="006A3B59"/>
    <w:rsid w:val="006A438B"/>
    <w:rsid w:val="006A4EB1"/>
    <w:rsid w:val="006A50FF"/>
    <w:rsid w:val="006A515C"/>
    <w:rsid w:val="006A6F2A"/>
    <w:rsid w:val="006A7902"/>
    <w:rsid w:val="006A7A2B"/>
    <w:rsid w:val="006B137C"/>
    <w:rsid w:val="006B1E09"/>
    <w:rsid w:val="006B2CBB"/>
    <w:rsid w:val="006B4F85"/>
    <w:rsid w:val="006B6137"/>
    <w:rsid w:val="006B65BD"/>
    <w:rsid w:val="006B725A"/>
    <w:rsid w:val="006B75A7"/>
    <w:rsid w:val="006B7AC3"/>
    <w:rsid w:val="006C00F1"/>
    <w:rsid w:val="006C03C1"/>
    <w:rsid w:val="006C0D1F"/>
    <w:rsid w:val="006C1797"/>
    <w:rsid w:val="006C2E11"/>
    <w:rsid w:val="006C36E8"/>
    <w:rsid w:val="006C43A3"/>
    <w:rsid w:val="006C5148"/>
    <w:rsid w:val="006C56C8"/>
    <w:rsid w:val="006C58F5"/>
    <w:rsid w:val="006C6927"/>
    <w:rsid w:val="006C6CD8"/>
    <w:rsid w:val="006C6D5E"/>
    <w:rsid w:val="006D0568"/>
    <w:rsid w:val="006D11AF"/>
    <w:rsid w:val="006D11D7"/>
    <w:rsid w:val="006D205D"/>
    <w:rsid w:val="006D2377"/>
    <w:rsid w:val="006D275B"/>
    <w:rsid w:val="006D28CF"/>
    <w:rsid w:val="006D2BBF"/>
    <w:rsid w:val="006D2E78"/>
    <w:rsid w:val="006D3256"/>
    <w:rsid w:val="006D33DD"/>
    <w:rsid w:val="006D343F"/>
    <w:rsid w:val="006D3AC9"/>
    <w:rsid w:val="006D3ED7"/>
    <w:rsid w:val="006D3FB0"/>
    <w:rsid w:val="006D419E"/>
    <w:rsid w:val="006D48A2"/>
    <w:rsid w:val="006D51D4"/>
    <w:rsid w:val="006D69C3"/>
    <w:rsid w:val="006D70D2"/>
    <w:rsid w:val="006D7E97"/>
    <w:rsid w:val="006E0A70"/>
    <w:rsid w:val="006E0DBF"/>
    <w:rsid w:val="006E17D9"/>
    <w:rsid w:val="006E2400"/>
    <w:rsid w:val="006E2925"/>
    <w:rsid w:val="006E29BA"/>
    <w:rsid w:val="006E2D94"/>
    <w:rsid w:val="006E3628"/>
    <w:rsid w:val="006E392E"/>
    <w:rsid w:val="006E5297"/>
    <w:rsid w:val="006E5582"/>
    <w:rsid w:val="006E58B3"/>
    <w:rsid w:val="006E5B88"/>
    <w:rsid w:val="006E5C9C"/>
    <w:rsid w:val="006E6467"/>
    <w:rsid w:val="006E779A"/>
    <w:rsid w:val="006F006A"/>
    <w:rsid w:val="006F0C10"/>
    <w:rsid w:val="006F0C81"/>
    <w:rsid w:val="006F2203"/>
    <w:rsid w:val="006F264B"/>
    <w:rsid w:val="006F2A06"/>
    <w:rsid w:val="006F2C24"/>
    <w:rsid w:val="006F2D3A"/>
    <w:rsid w:val="006F3506"/>
    <w:rsid w:val="006F3F80"/>
    <w:rsid w:val="006F4027"/>
    <w:rsid w:val="006F4670"/>
    <w:rsid w:val="006F4F9F"/>
    <w:rsid w:val="006F51E2"/>
    <w:rsid w:val="006F52AF"/>
    <w:rsid w:val="006F52BD"/>
    <w:rsid w:val="006F5D42"/>
    <w:rsid w:val="006F74B3"/>
    <w:rsid w:val="00700B23"/>
    <w:rsid w:val="007012DF"/>
    <w:rsid w:val="007016BE"/>
    <w:rsid w:val="00701B0B"/>
    <w:rsid w:val="00701FC9"/>
    <w:rsid w:val="007026F5"/>
    <w:rsid w:val="007032F4"/>
    <w:rsid w:val="00703C91"/>
    <w:rsid w:val="0070425E"/>
    <w:rsid w:val="007044DD"/>
    <w:rsid w:val="00705799"/>
    <w:rsid w:val="0070615C"/>
    <w:rsid w:val="007063EE"/>
    <w:rsid w:val="0070686C"/>
    <w:rsid w:val="0070694D"/>
    <w:rsid w:val="00706B9F"/>
    <w:rsid w:val="00706BA8"/>
    <w:rsid w:val="00706F79"/>
    <w:rsid w:val="00707DB8"/>
    <w:rsid w:val="00710BE7"/>
    <w:rsid w:val="00710D0A"/>
    <w:rsid w:val="00710FCE"/>
    <w:rsid w:val="00712206"/>
    <w:rsid w:val="00712297"/>
    <w:rsid w:val="00712340"/>
    <w:rsid w:val="007128D8"/>
    <w:rsid w:val="00713263"/>
    <w:rsid w:val="00713B5E"/>
    <w:rsid w:val="00713B8B"/>
    <w:rsid w:val="00713D18"/>
    <w:rsid w:val="00715152"/>
    <w:rsid w:val="007151CE"/>
    <w:rsid w:val="007154BE"/>
    <w:rsid w:val="00715AE1"/>
    <w:rsid w:val="00717EF4"/>
    <w:rsid w:val="00720123"/>
    <w:rsid w:val="00720216"/>
    <w:rsid w:val="007203ED"/>
    <w:rsid w:val="007206C7"/>
    <w:rsid w:val="0072111A"/>
    <w:rsid w:val="0072143C"/>
    <w:rsid w:val="0072190E"/>
    <w:rsid w:val="00721999"/>
    <w:rsid w:val="00721A21"/>
    <w:rsid w:val="0072450A"/>
    <w:rsid w:val="007267F8"/>
    <w:rsid w:val="007268E2"/>
    <w:rsid w:val="007269DA"/>
    <w:rsid w:val="00726A75"/>
    <w:rsid w:val="00727014"/>
    <w:rsid w:val="0072773C"/>
    <w:rsid w:val="00730187"/>
    <w:rsid w:val="007309B1"/>
    <w:rsid w:val="00731ED4"/>
    <w:rsid w:val="0073202A"/>
    <w:rsid w:val="00732F71"/>
    <w:rsid w:val="0073314C"/>
    <w:rsid w:val="00733183"/>
    <w:rsid w:val="007335A0"/>
    <w:rsid w:val="00733759"/>
    <w:rsid w:val="007337BF"/>
    <w:rsid w:val="00733B8B"/>
    <w:rsid w:val="00733DB2"/>
    <w:rsid w:val="00734461"/>
    <w:rsid w:val="00735D15"/>
    <w:rsid w:val="00735EBD"/>
    <w:rsid w:val="00736AF0"/>
    <w:rsid w:val="00736AFD"/>
    <w:rsid w:val="0073705C"/>
    <w:rsid w:val="00740755"/>
    <w:rsid w:val="00740B52"/>
    <w:rsid w:val="00741C44"/>
    <w:rsid w:val="00742371"/>
    <w:rsid w:val="00742990"/>
    <w:rsid w:val="00742B49"/>
    <w:rsid w:val="0074424C"/>
    <w:rsid w:val="00744336"/>
    <w:rsid w:val="0074451F"/>
    <w:rsid w:val="007446BF"/>
    <w:rsid w:val="007452A5"/>
    <w:rsid w:val="00746F15"/>
    <w:rsid w:val="0074725E"/>
    <w:rsid w:val="0074733C"/>
    <w:rsid w:val="0074739F"/>
    <w:rsid w:val="00747EE4"/>
    <w:rsid w:val="00750959"/>
    <w:rsid w:val="00750DAF"/>
    <w:rsid w:val="00751445"/>
    <w:rsid w:val="007514BC"/>
    <w:rsid w:val="00752276"/>
    <w:rsid w:val="00752302"/>
    <w:rsid w:val="007531C7"/>
    <w:rsid w:val="0075331A"/>
    <w:rsid w:val="0075339F"/>
    <w:rsid w:val="00753931"/>
    <w:rsid w:val="00753989"/>
    <w:rsid w:val="00753D51"/>
    <w:rsid w:val="00754263"/>
    <w:rsid w:val="00754DE4"/>
    <w:rsid w:val="0075681D"/>
    <w:rsid w:val="007578D3"/>
    <w:rsid w:val="00757B98"/>
    <w:rsid w:val="00757E9E"/>
    <w:rsid w:val="00760AD5"/>
    <w:rsid w:val="00760F17"/>
    <w:rsid w:val="007621F6"/>
    <w:rsid w:val="0076323E"/>
    <w:rsid w:val="007632E6"/>
    <w:rsid w:val="00764FA4"/>
    <w:rsid w:val="00765344"/>
    <w:rsid w:val="007660E6"/>
    <w:rsid w:val="007668D6"/>
    <w:rsid w:val="0076757B"/>
    <w:rsid w:val="00767BA1"/>
    <w:rsid w:val="00770A00"/>
    <w:rsid w:val="00770CE5"/>
    <w:rsid w:val="00770F8E"/>
    <w:rsid w:val="007719B7"/>
    <w:rsid w:val="00771E9C"/>
    <w:rsid w:val="007737A1"/>
    <w:rsid w:val="007738DE"/>
    <w:rsid w:val="0077400D"/>
    <w:rsid w:val="00774604"/>
    <w:rsid w:val="007758F0"/>
    <w:rsid w:val="007761C0"/>
    <w:rsid w:val="00776717"/>
    <w:rsid w:val="00777487"/>
    <w:rsid w:val="00780883"/>
    <w:rsid w:val="007813D2"/>
    <w:rsid w:val="00781EFA"/>
    <w:rsid w:val="0078262F"/>
    <w:rsid w:val="00783120"/>
    <w:rsid w:val="00783480"/>
    <w:rsid w:val="00784DF7"/>
    <w:rsid w:val="00785688"/>
    <w:rsid w:val="00785715"/>
    <w:rsid w:val="00785F85"/>
    <w:rsid w:val="007860E6"/>
    <w:rsid w:val="00786706"/>
    <w:rsid w:val="0078733B"/>
    <w:rsid w:val="00787889"/>
    <w:rsid w:val="0079024F"/>
    <w:rsid w:val="007902C1"/>
    <w:rsid w:val="00791C94"/>
    <w:rsid w:val="00793591"/>
    <w:rsid w:val="00794BE2"/>
    <w:rsid w:val="00795004"/>
    <w:rsid w:val="00795291"/>
    <w:rsid w:val="0079560C"/>
    <w:rsid w:val="007962A5"/>
    <w:rsid w:val="0079650E"/>
    <w:rsid w:val="007976CB"/>
    <w:rsid w:val="007A0673"/>
    <w:rsid w:val="007A25D2"/>
    <w:rsid w:val="007A45A2"/>
    <w:rsid w:val="007A59C6"/>
    <w:rsid w:val="007A6069"/>
    <w:rsid w:val="007A66B1"/>
    <w:rsid w:val="007A696E"/>
    <w:rsid w:val="007A6DF6"/>
    <w:rsid w:val="007A6F92"/>
    <w:rsid w:val="007A752C"/>
    <w:rsid w:val="007A7C3B"/>
    <w:rsid w:val="007B0336"/>
    <w:rsid w:val="007B05D5"/>
    <w:rsid w:val="007B101F"/>
    <w:rsid w:val="007B10E6"/>
    <w:rsid w:val="007B1D17"/>
    <w:rsid w:val="007B3B78"/>
    <w:rsid w:val="007B42F7"/>
    <w:rsid w:val="007B44AA"/>
    <w:rsid w:val="007B494F"/>
    <w:rsid w:val="007B4AB8"/>
    <w:rsid w:val="007B5210"/>
    <w:rsid w:val="007B5244"/>
    <w:rsid w:val="007B5537"/>
    <w:rsid w:val="007B7135"/>
    <w:rsid w:val="007B745E"/>
    <w:rsid w:val="007B7A07"/>
    <w:rsid w:val="007C0371"/>
    <w:rsid w:val="007C03D0"/>
    <w:rsid w:val="007C08FB"/>
    <w:rsid w:val="007C0CF4"/>
    <w:rsid w:val="007C1857"/>
    <w:rsid w:val="007C36CD"/>
    <w:rsid w:val="007C41C2"/>
    <w:rsid w:val="007C4239"/>
    <w:rsid w:val="007C6102"/>
    <w:rsid w:val="007C6A50"/>
    <w:rsid w:val="007C6C27"/>
    <w:rsid w:val="007C7584"/>
    <w:rsid w:val="007C7C07"/>
    <w:rsid w:val="007C7CEB"/>
    <w:rsid w:val="007D0903"/>
    <w:rsid w:val="007D0AB0"/>
    <w:rsid w:val="007D17AF"/>
    <w:rsid w:val="007D18FD"/>
    <w:rsid w:val="007D1A8D"/>
    <w:rsid w:val="007D208D"/>
    <w:rsid w:val="007D2398"/>
    <w:rsid w:val="007D28F1"/>
    <w:rsid w:val="007D5968"/>
    <w:rsid w:val="007D5F3B"/>
    <w:rsid w:val="007D68ED"/>
    <w:rsid w:val="007D7B0C"/>
    <w:rsid w:val="007E0CA1"/>
    <w:rsid w:val="007E14EF"/>
    <w:rsid w:val="007E1EEB"/>
    <w:rsid w:val="007E25A3"/>
    <w:rsid w:val="007E2F8A"/>
    <w:rsid w:val="007E34E7"/>
    <w:rsid w:val="007E501A"/>
    <w:rsid w:val="007E52B1"/>
    <w:rsid w:val="007E5CFF"/>
    <w:rsid w:val="007E647D"/>
    <w:rsid w:val="007E6B3B"/>
    <w:rsid w:val="007E6CA9"/>
    <w:rsid w:val="007E733B"/>
    <w:rsid w:val="007E763E"/>
    <w:rsid w:val="007E764E"/>
    <w:rsid w:val="007E7974"/>
    <w:rsid w:val="007E7B2F"/>
    <w:rsid w:val="007F1D9D"/>
    <w:rsid w:val="007F21F2"/>
    <w:rsid w:val="007F2C3E"/>
    <w:rsid w:val="007F3585"/>
    <w:rsid w:val="007F3735"/>
    <w:rsid w:val="007F3CE9"/>
    <w:rsid w:val="007F4207"/>
    <w:rsid w:val="007F43A5"/>
    <w:rsid w:val="007F4B9F"/>
    <w:rsid w:val="007F65DC"/>
    <w:rsid w:val="007F6C15"/>
    <w:rsid w:val="007F6EE9"/>
    <w:rsid w:val="007F75B6"/>
    <w:rsid w:val="0080097A"/>
    <w:rsid w:val="00800B30"/>
    <w:rsid w:val="008011A4"/>
    <w:rsid w:val="00801427"/>
    <w:rsid w:val="0080310B"/>
    <w:rsid w:val="0080380D"/>
    <w:rsid w:val="00804569"/>
    <w:rsid w:val="0080554B"/>
    <w:rsid w:val="00806B13"/>
    <w:rsid w:val="008070C1"/>
    <w:rsid w:val="00807FAD"/>
    <w:rsid w:val="0081059E"/>
    <w:rsid w:val="00810C3C"/>
    <w:rsid w:val="00811D74"/>
    <w:rsid w:val="00811DDA"/>
    <w:rsid w:val="00811E26"/>
    <w:rsid w:val="00812CB4"/>
    <w:rsid w:val="00813B1F"/>
    <w:rsid w:val="00813D29"/>
    <w:rsid w:val="00813E6E"/>
    <w:rsid w:val="0081443D"/>
    <w:rsid w:val="00814C9D"/>
    <w:rsid w:val="00814FE3"/>
    <w:rsid w:val="00815A07"/>
    <w:rsid w:val="00816BD1"/>
    <w:rsid w:val="00817BE9"/>
    <w:rsid w:val="008208E8"/>
    <w:rsid w:val="00820AA5"/>
    <w:rsid w:val="00820BCB"/>
    <w:rsid w:val="00820F3D"/>
    <w:rsid w:val="008217CA"/>
    <w:rsid w:val="00821C52"/>
    <w:rsid w:val="00823169"/>
    <w:rsid w:val="008231FE"/>
    <w:rsid w:val="00823F7F"/>
    <w:rsid w:val="0082458B"/>
    <w:rsid w:val="00824C34"/>
    <w:rsid w:val="00825E86"/>
    <w:rsid w:val="0082618E"/>
    <w:rsid w:val="0082670B"/>
    <w:rsid w:val="00826853"/>
    <w:rsid w:val="00827228"/>
    <w:rsid w:val="00827458"/>
    <w:rsid w:val="00830996"/>
    <w:rsid w:val="008323F3"/>
    <w:rsid w:val="008338D4"/>
    <w:rsid w:val="008345A2"/>
    <w:rsid w:val="0083474F"/>
    <w:rsid w:val="00834E76"/>
    <w:rsid w:val="0083514F"/>
    <w:rsid w:val="0083573A"/>
    <w:rsid w:val="008358CD"/>
    <w:rsid w:val="00835C22"/>
    <w:rsid w:val="008367B9"/>
    <w:rsid w:val="0083695A"/>
    <w:rsid w:val="00840593"/>
    <w:rsid w:val="00840BB7"/>
    <w:rsid w:val="00840C58"/>
    <w:rsid w:val="00842035"/>
    <w:rsid w:val="008420CF"/>
    <w:rsid w:val="008425FE"/>
    <w:rsid w:val="00842BE7"/>
    <w:rsid w:val="00842FE6"/>
    <w:rsid w:val="00843690"/>
    <w:rsid w:val="00843E0F"/>
    <w:rsid w:val="00844336"/>
    <w:rsid w:val="0084756C"/>
    <w:rsid w:val="0085034F"/>
    <w:rsid w:val="00850F44"/>
    <w:rsid w:val="008512E9"/>
    <w:rsid w:val="008513AF"/>
    <w:rsid w:val="00851EC0"/>
    <w:rsid w:val="00852119"/>
    <w:rsid w:val="008522E2"/>
    <w:rsid w:val="00852407"/>
    <w:rsid w:val="00852833"/>
    <w:rsid w:val="00852FCC"/>
    <w:rsid w:val="008533A1"/>
    <w:rsid w:val="008540D5"/>
    <w:rsid w:val="0085420D"/>
    <w:rsid w:val="0085470D"/>
    <w:rsid w:val="00855679"/>
    <w:rsid w:val="008558B5"/>
    <w:rsid w:val="00855A37"/>
    <w:rsid w:val="00855E00"/>
    <w:rsid w:val="00856103"/>
    <w:rsid w:val="0085638E"/>
    <w:rsid w:val="0085674C"/>
    <w:rsid w:val="008577E1"/>
    <w:rsid w:val="00857835"/>
    <w:rsid w:val="0086064B"/>
    <w:rsid w:val="00860FF0"/>
    <w:rsid w:val="00863394"/>
    <w:rsid w:val="0086374E"/>
    <w:rsid w:val="008641A8"/>
    <w:rsid w:val="00865228"/>
    <w:rsid w:val="00865CEA"/>
    <w:rsid w:val="00866F55"/>
    <w:rsid w:val="0087001D"/>
    <w:rsid w:val="008706C6"/>
    <w:rsid w:val="00870941"/>
    <w:rsid w:val="00871A8B"/>
    <w:rsid w:val="0087331B"/>
    <w:rsid w:val="008734A9"/>
    <w:rsid w:val="008743FC"/>
    <w:rsid w:val="00874AAA"/>
    <w:rsid w:val="008758B7"/>
    <w:rsid w:val="00876A77"/>
    <w:rsid w:val="0087714D"/>
    <w:rsid w:val="008802E1"/>
    <w:rsid w:val="00880553"/>
    <w:rsid w:val="00880D9A"/>
    <w:rsid w:val="008815C3"/>
    <w:rsid w:val="008818F1"/>
    <w:rsid w:val="00881BAA"/>
    <w:rsid w:val="00883346"/>
    <w:rsid w:val="00883E7C"/>
    <w:rsid w:val="0088409D"/>
    <w:rsid w:val="00884A02"/>
    <w:rsid w:val="00884C6C"/>
    <w:rsid w:val="00884EFC"/>
    <w:rsid w:val="00885735"/>
    <w:rsid w:val="00885C51"/>
    <w:rsid w:val="00886DD5"/>
    <w:rsid w:val="00887503"/>
    <w:rsid w:val="00887783"/>
    <w:rsid w:val="00887BD6"/>
    <w:rsid w:val="00890E49"/>
    <w:rsid w:val="00890EFE"/>
    <w:rsid w:val="00890F77"/>
    <w:rsid w:val="00891584"/>
    <w:rsid w:val="008925B1"/>
    <w:rsid w:val="008930E1"/>
    <w:rsid w:val="0089329D"/>
    <w:rsid w:val="008939E6"/>
    <w:rsid w:val="00893EC7"/>
    <w:rsid w:val="00894186"/>
    <w:rsid w:val="008967F9"/>
    <w:rsid w:val="00896DF9"/>
    <w:rsid w:val="0089717D"/>
    <w:rsid w:val="008978C4"/>
    <w:rsid w:val="00897DBD"/>
    <w:rsid w:val="008A0C1B"/>
    <w:rsid w:val="008A18C2"/>
    <w:rsid w:val="008A204C"/>
    <w:rsid w:val="008A23D9"/>
    <w:rsid w:val="008A429F"/>
    <w:rsid w:val="008A545A"/>
    <w:rsid w:val="008A568A"/>
    <w:rsid w:val="008A589B"/>
    <w:rsid w:val="008A5DFD"/>
    <w:rsid w:val="008A67C7"/>
    <w:rsid w:val="008A71B8"/>
    <w:rsid w:val="008A76BC"/>
    <w:rsid w:val="008B15DB"/>
    <w:rsid w:val="008B1E6F"/>
    <w:rsid w:val="008B2425"/>
    <w:rsid w:val="008B29D6"/>
    <w:rsid w:val="008B2B46"/>
    <w:rsid w:val="008B2CD6"/>
    <w:rsid w:val="008B32CE"/>
    <w:rsid w:val="008B359F"/>
    <w:rsid w:val="008B4BAF"/>
    <w:rsid w:val="008B569D"/>
    <w:rsid w:val="008B5DA8"/>
    <w:rsid w:val="008B6416"/>
    <w:rsid w:val="008B7259"/>
    <w:rsid w:val="008B7AA1"/>
    <w:rsid w:val="008C0829"/>
    <w:rsid w:val="008C0E36"/>
    <w:rsid w:val="008C245E"/>
    <w:rsid w:val="008C2810"/>
    <w:rsid w:val="008C2981"/>
    <w:rsid w:val="008C39A0"/>
    <w:rsid w:val="008C4A86"/>
    <w:rsid w:val="008C4C5C"/>
    <w:rsid w:val="008C5826"/>
    <w:rsid w:val="008C5C88"/>
    <w:rsid w:val="008C61C8"/>
    <w:rsid w:val="008C61EF"/>
    <w:rsid w:val="008D16B9"/>
    <w:rsid w:val="008D17AE"/>
    <w:rsid w:val="008D1A2C"/>
    <w:rsid w:val="008D2279"/>
    <w:rsid w:val="008D25A8"/>
    <w:rsid w:val="008D2EA6"/>
    <w:rsid w:val="008D3251"/>
    <w:rsid w:val="008D3644"/>
    <w:rsid w:val="008D51DC"/>
    <w:rsid w:val="008D5CAF"/>
    <w:rsid w:val="008D5F79"/>
    <w:rsid w:val="008D776A"/>
    <w:rsid w:val="008E157E"/>
    <w:rsid w:val="008E177E"/>
    <w:rsid w:val="008E1F38"/>
    <w:rsid w:val="008E1F4A"/>
    <w:rsid w:val="008E2073"/>
    <w:rsid w:val="008E231B"/>
    <w:rsid w:val="008E2458"/>
    <w:rsid w:val="008E2655"/>
    <w:rsid w:val="008E2665"/>
    <w:rsid w:val="008E2EB2"/>
    <w:rsid w:val="008E3496"/>
    <w:rsid w:val="008E5932"/>
    <w:rsid w:val="008E7B3C"/>
    <w:rsid w:val="008E7C66"/>
    <w:rsid w:val="008F00F5"/>
    <w:rsid w:val="008F02CE"/>
    <w:rsid w:val="008F0F4C"/>
    <w:rsid w:val="008F15F3"/>
    <w:rsid w:val="008F18A9"/>
    <w:rsid w:val="008F2CCE"/>
    <w:rsid w:val="008F3459"/>
    <w:rsid w:val="008F35AE"/>
    <w:rsid w:val="008F39BE"/>
    <w:rsid w:val="008F4370"/>
    <w:rsid w:val="008F4661"/>
    <w:rsid w:val="008F50FC"/>
    <w:rsid w:val="008F55AE"/>
    <w:rsid w:val="008F6FF4"/>
    <w:rsid w:val="008F7171"/>
    <w:rsid w:val="008F778F"/>
    <w:rsid w:val="008F7B12"/>
    <w:rsid w:val="008F7F51"/>
    <w:rsid w:val="0090041F"/>
    <w:rsid w:val="00900511"/>
    <w:rsid w:val="00900E43"/>
    <w:rsid w:val="009016BC"/>
    <w:rsid w:val="00901755"/>
    <w:rsid w:val="0090182A"/>
    <w:rsid w:val="00902495"/>
    <w:rsid w:val="00902AF3"/>
    <w:rsid w:val="00903E8A"/>
    <w:rsid w:val="00904152"/>
    <w:rsid w:val="00905480"/>
    <w:rsid w:val="0090588C"/>
    <w:rsid w:val="00906AB9"/>
    <w:rsid w:val="009074E5"/>
    <w:rsid w:val="009078A3"/>
    <w:rsid w:val="009101CE"/>
    <w:rsid w:val="00910EBD"/>
    <w:rsid w:val="00911519"/>
    <w:rsid w:val="00912EEF"/>
    <w:rsid w:val="00913933"/>
    <w:rsid w:val="009158B9"/>
    <w:rsid w:val="009161B3"/>
    <w:rsid w:val="0091650C"/>
    <w:rsid w:val="00916C64"/>
    <w:rsid w:val="00916E8F"/>
    <w:rsid w:val="00917527"/>
    <w:rsid w:val="00917AD1"/>
    <w:rsid w:val="0092123B"/>
    <w:rsid w:val="00921522"/>
    <w:rsid w:val="00921885"/>
    <w:rsid w:val="00922142"/>
    <w:rsid w:val="0092263F"/>
    <w:rsid w:val="009228A6"/>
    <w:rsid w:val="00922D33"/>
    <w:rsid w:val="00922D6B"/>
    <w:rsid w:val="00923AEC"/>
    <w:rsid w:val="009245F2"/>
    <w:rsid w:val="00924AC9"/>
    <w:rsid w:val="00924CCD"/>
    <w:rsid w:val="009258C0"/>
    <w:rsid w:val="00925C9E"/>
    <w:rsid w:val="00926A8B"/>
    <w:rsid w:val="00926BDA"/>
    <w:rsid w:val="009306FF"/>
    <w:rsid w:val="00930BD0"/>
    <w:rsid w:val="009313AD"/>
    <w:rsid w:val="00931A51"/>
    <w:rsid w:val="00931A70"/>
    <w:rsid w:val="00931BA4"/>
    <w:rsid w:val="0093263B"/>
    <w:rsid w:val="00933436"/>
    <w:rsid w:val="00934DA7"/>
    <w:rsid w:val="009351B1"/>
    <w:rsid w:val="0093532A"/>
    <w:rsid w:val="0093582D"/>
    <w:rsid w:val="00936FAE"/>
    <w:rsid w:val="00937413"/>
    <w:rsid w:val="009374F5"/>
    <w:rsid w:val="00937747"/>
    <w:rsid w:val="00937810"/>
    <w:rsid w:val="00937ABC"/>
    <w:rsid w:val="009400B3"/>
    <w:rsid w:val="00940E1C"/>
    <w:rsid w:val="009413F5"/>
    <w:rsid w:val="0094142C"/>
    <w:rsid w:val="00942E04"/>
    <w:rsid w:val="009434C1"/>
    <w:rsid w:val="009439AF"/>
    <w:rsid w:val="00945BD6"/>
    <w:rsid w:val="009461B7"/>
    <w:rsid w:val="0094672E"/>
    <w:rsid w:val="0094673B"/>
    <w:rsid w:val="009475B7"/>
    <w:rsid w:val="00947926"/>
    <w:rsid w:val="00950FB1"/>
    <w:rsid w:val="00951142"/>
    <w:rsid w:val="009519DE"/>
    <w:rsid w:val="00952061"/>
    <w:rsid w:val="009523AC"/>
    <w:rsid w:val="00953615"/>
    <w:rsid w:val="00953C6B"/>
    <w:rsid w:val="00954421"/>
    <w:rsid w:val="00954C1E"/>
    <w:rsid w:val="00955FAE"/>
    <w:rsid w:val="009569C2"/>
    <w:rsid w:val="00956F4A"/>
    <w:rsid w:val="00957409"/>
    <w:rsid w:val="00957A96"/>
    <w:rsid w:val="0096187F"/>
    <w:rsid w:val="009619D8"/>
    <w:rsid w:val="00961EB3"/>
    <w:rsid w:val="009624CA"/>
    <w:rsid w:val="00962D29"/>
    <w:rsid w:val="009633CD"/>
    <w:rsid w:val="00963BF6"/>
    <w:rsid w:val="009652D5"/>
    <w:rsid w:val="00967A9F"/>
    <w:rsid w:val="00970386"/>
    <w:rsid w:val="0097179A"/>
    <w:rsid w:val="00971ACF"/>
    <w:rsid w:val="0097297D"/>
    <w:rsid w:val="00973796"/>
    <w:rsid w:val="00973B70"/>
    <w:rsid w:val="00973D48"/>
    <w:rsid w:val="00974D0E"/>
    <w:rsid w:val="00974F73"/>
    <w:rsid w:val="00975443"/>
    <w:rsid w:val="00977154"/>
    <w:rsid w:val="00977214"/>
    <w:rsid w:val="00977B3F"/>
    <w:rsid w:val="00980278"/>
    <w:rsid w:val="00980939"/>
    <w:rsid w:val="00980B92"/>
    <w:rsid w:val="00980F20"/>
    <w:rsid w:val="009811D7"/>
    <w:rsid w:val="00981CA4"/>
    <w:rsid w:val="00982571"/>
    <w:rsid w:val="00982737"/>
    <w:rsid w:val="00982B9A"/>
    <w:rsid w:val="00982F08"/>
    <w:rsid w:val="0098341E"/>
    <w:rsid w:val="00983A25"/>
    <w:rsid w:val="009856DC"/>
    <w:rsid w:val="00985BF0"/>
    <w:rsid w:val="00985C32"/>
    <w:rsid w:val="00986256"/>
    <w:rsid w:val="00986805"/>
    <w:rsid w:val="009872C5"/>
    <w:rsid w:val="00987D41"/>
    <w:rsid w:val="009906A9"/>
    <w:rsid w:val="00990CEF"/>
    <w:rsid w:val="00993195"/>
    <w:rsid w:val="00993CA4"/>
    <w:rsid w:val="00993E0A"/>
    <w:rsid w:val="009948C5"/>
    <w:rsid w:val="00996184"/>
    <w:rsid w:val="00996F19"/>
    <w:rsid w:val="0099728E"/>
    <w:rsid w:val="0099734A"/>
    <w:rsid w:val="009974CB"/>
    <w:rsid w:val="009A302A"/>
    <w:rsid w:val="009A357C"/>
    <w:rsid w:val="009A3E36"/>
    <w:rsid w:val="009A51EE"/>
    <w:rsid w:val="009A627B"/>
    <w:rsid w:val="009A6BB9"/>
    <w:rsid w:val="009A71E6"/>
    <w:rsid w:val="009A79C2"/>
    <w:rsid w:val="009B092C"/>
    <w:rsid w:val="009B0E33"/>
    <w:rsid w:val="009B1F01"/>
    <w:rsid w:val="009B24AC"/>
    <w:rsid w:val="009B6CDF"/>
    <w:rsid w:val="009B6FF6"/>
    <w:rsid w:val="009B7299"/>
    <w:rsid w:val="009B7501"/>
    <w:rsid w:val="009B79B7"/>
    <w:rsid w:val="009B7AE2"/>
    <w:rsid w:val="009B7D7B"/>
    <w:rsid w:val="009C06F7"/>
    <w:rsid w:val="009C2003"/>
    <w:rsid w:val="009C2818"/>
    <w:rsid w:val="009C3C55"/>
    <w:rsid w:val="009C4B1A"/>
    <w:rsid w:val="009C50AC"/>
    <w:rsid w:val="009C5146"/>
    <w:rsid w:val="009C69F5"/>
    <w:rsid w:val="009C793E"/>
    <w:rsid w:val="009D001A"/>
    <w:rsid w:val="009D0EA8"/>
    <w:rsid w:val="009D14DF"/>
    <w:rsid w:val="009D158D"/>
    <w:rsid w:val="009D1DD2"/>
    <w:rsid w:val="009D1E67"/>
    <w:rsid w:val="009D22B0"/>
    <w:rsid w:val="009D232D"/>
    <w:rsid w:val="009D2F9D"/>
    <w:rsid w:val="009D4D77"/>
    <w:rsid w:val="009D544C"/>
    <w:rsid w:val="009D63F5"/>
    <w:rsid w:val="009D6607"/>
    <w:rsid w:val="009D6833"/>
    <w:rsid w:val="009D771B"/>
    <w:rsid w:val="009D78F8"/>
    <w:rsid w:val="009D7CCA"/>
    <w:rsid w:val="009E006F"/>
    <w:rsid w:val="009E0E81"/>
    <w:rsid w:val="009E1025"/>
    <w:rsid w:val="009E19DE"/>
    <w:rsid w:val="009E2085"/>
    <w:rsid w:val="009E31AA"/>
    <w:rsid w:val="009E31D8"/>
    <w:rsid w:val="009E3787"/>
    <w:rsid w:val="009E3CDA"/>
    <w:rsid w:val="009E406E"/>
    <w:rsid w:val="009E47CC"/>
    <w:rsid w:val="009E57B7"/>
    <w:rsid w:val="009E583A"/>
    <w:rsid w:val="009E5A52"/>
    <w:rsid w:val="009E6AF0"/>
    <w:rsid w:val="009E6B57"/>
    <w:rsid w:val="009E7175"/>
    <w:rsid w:val="009E757A"/>
    <w:rsid w:val="009F098F"/>
    <w:rsid w:val="009F0CEB"/>
    <w:rsid w:val="009F11C1"/>
    <w:rsid w:val="009F14D5"/>
    <w:rsid w:val="009F2732"/>
    <w:rsid w:val="009F3E64"/>
    <w:rsid w:val="009F3EB4"/>
    <w:rsid w:val="009F41CC"/>
    <w:rsid w:val="009F43A2"/>
    <w:rsid w:val="009F4B7C"/>
    <w:rsid w:val="009F4EAA"/>
    <w:rsid w:val="009F5557"/>
    <w:rsid w:val="009F74D2"/>
    <w:rsid w:val="009F79CF"/>
    <w:rsid w:val="00A007C4"/>
    <w:rsid w:val="00A0176D"/>
    <w:rsid w:val="00A01CC7"/>
    <w:rsid w:val="00A02911"/>
    <w:rsid w:val="00A03369"/>
    <w:rsid w:val="00A033DE"/>
    <w:rsid w:val="00A04E83"/>
    <w:rsid w:val="00A05718"/>
    <w:rsid w:val="00A068C7"/>
    <w:rsid w:val="00A06B29"/>
    <w:rsid w:val="00A06D1A"/>
    <w:rsid w:val="00A077DC"/>
    <w:rsid w:val="00A1012A"/>
    <w:rsid w:val="00A11111"/>
    <w:rsid w:val="00A11AD7"/>
    <w:rsid w:val="00A11DDC"/>
    <w:rsid w:val="00A1289E"/>
    <w:rsid w:val="00A128E6"/>
    <w:rsid w:val="00A13A6E"/>
    <w:rsid w:val="00A14902"/>
    <w:rsid w:val="00A14F3E"/>
    <w:rsid w:val="00A15354"/>
    <w:rsid w:val="00A161BE"/>
    <w:rsid w:val="00A1628D"/>
    <w:rsid w:val="00A16E2C"/>
    <w:rsid w:val="00A16E45"/>
    <w:rsid w:val="00A17186"/>
    <w:rsid w:val="00A177DE"/>
    <w:rsid w:val="00A17A8D"/>
    <w:rsid w:val="00A17BF2"/>
    <w:rsid w:val="00A21BA3"/>
    <w:rsid w:val="00A22295"/>
    <w:rsid w:val="00A22333"/>
    <w:rsid w:val="00A24CEE"/>
    <w:rsid w:val="00A24D93"/>
    <w:rsid w:val="00A2544E"/>
    <w:rsid w:val="00A2694D"/>
    <w:rsid w:val="00A274F9"/>
    <w:rsid w:val="00A30056"/>
    <w:rsid w:val="00A30695"/>
    <w:rsid w:val="00A317EE"/>
    <w:rsid w:val="00A3209A"/>
    <w:rsid w:val="00A32BF0"/>
    <w:rsid w:val="00A32DC9"/>
    <w:rsid w:val="00A33025"/>
    <w:rsid w:val="00A341B9"/>
    <w:rsid w:val="00A35080"/>
    <w:rsid w:val="00A35905"/>
    <w:rsid w:val="00A367B0"/>
    <w:rsid w:val="00A368B1"/>
    <w:rsid w:val="00A36CB2"/>
    <w:rsid w:val="00A3766A"/>
    <w:rsid w:val="00A41598"/>
    <w:rsid w:val="00A42314"/>
    <w:rsid w:val="00A42321"/>
    <w:rsid w:val="00A4251C"/>
    <w:rsid w:val="00A42B43"/>
    <w:rsid w:val="00A43BDC"/>
    <w:rsid w:val="00A43F6C"/>
    <w:rsid w:val="00A447DF"/>
    <w:rsid w:val="00A44CDD"/>
    <w:rsid w:val="00A45B1E"/>
    <w:rsid w:val="00A45D3A"/>
    <w:rsid w:val="00A4640D"/>
    <w:rsid w:val="00A465A0"/>
    <w:rsid w:val="00A4780D"/>
    <w:rsid w:val="00A47B6F"/>
    <w:rsid w:val="00A50083"/>
    <w:rsid w:val="00A5019B"/>
    <w:rsid w:val="00A507D3"/>
    <w:rsid w:val="00A512A2"/>
    <w:rsid w:val="00A52A43"/>
    <w:rsid w:val="00A52C4F"/>
    <w:rsid w:val="00A53271"/>
    <w:rsid w:val="00A54DA3"/>
    <w:rsid w:val="00A5542B"/>
    <w:rsid w:val="00A55BFA"/>
    <w:rsid w:val="00A564D7"/>
    <w:rsid w:val="00A56DAA"/>
    <w:rsid w:val="00A57233"/>
    <w:rsid w:val="00A57DCB"/>
    <w:rsid w:val="00A6046B"/>
    <w:rsid w:val="00A60869"/>
    <w:rsid w:val="00A60903"/>
    <w:rsid w:val="00A60904"/>
    <w:rsid w:val="00A615E4"/>
    <w:rsid w:val="00A63A84"/>
    <w:rsid w:val="00A63B23"/>
    <w:rsid w:val="00A64104"/>
    <w:rsid w:val="00A66524"/>
    <w:rsid w:val="00A67073"/>
    <w:rsid w:val="00A673F5"/>
    <w:rsid w:val="00A6746E"/>
    <w:rsid w:val="00A675C3"/>
    <w:rsid w:val="00A705FD"/>
    <w:rsid w:val="00A72195"/>
    <w:rsid w:val="00A72638"/>
    <w:rsid w:val="00A72D61"/>
    <w:rsid w:val="00A742E2"/>
    <w:rsid w:val="00A745A7"/>
    <w:rsid w:val="00A76EB6"/>
    <w:rsid w:val="00A77631"/>
    <w:rsid w:val="00A77D56"/>
    <w:rsid w:val="00A80330"/>
    <w:rsid w:val="00A8126E"/>
    <w:rsid w:val="00A814DE"/>
    <w:rsid w:val="00A8155D"/>
    <w:rsid w:val="00A816F7"/>
    <w:rsid w:val="00A8195A"/>
    <w:rsid w:val="00A81B35"/>
    <w:rsid w:val="00A82A03"/>
    <w:rsid w:val="00A82ABB"/>
    <w:rsid w:val="00A82BEB"/>
    <w:rsid w:val="00A831DE"/>
    <w:rsid w:val="00A833CB"/>
    <w:rsid w:val="00A83AE2"/>
    <w:rsid w:val="00A84035"/>
    <w:rsid w:val="00A854E5"/>
    <w:rsid w:val="00A868A7"/>
    <w:rsid w:val="00A86A99"/>
    <w:rsid w:val="00A87055"/>
    <w:rsid w:val="00A90219"/>
    <w:rsid w:val="00A903FB"/>
    <w:rsid w:val="00A907B0"/>
    <w:rsid w:val="00A90A9C"/>
    <w:rsid w:val="00A90CC9"/>
    <w:rsid w:val="00A916D0"/>
    <w:rsid w:val="00A926A7"/>
    <w:rsid w:val="00A92A65"/>
    <w:rsid w:val="00A92FAC"/>
    <w:rsid w:val="00A93E93"/>
    <w:rsid w:val="00A943A2"/>
    <w:rsid w:val="00A9524D"/>
    <w:rsid w:val="00A95AB1"/>
    <w:rsid w:val="00A95C83"/>
    <w:rsid w:val="00A971A6"/>
    <w:rsid w:val="00A971FC"/>
    <w:rsid w:val="00A97A55"/>
    <w:rsid w:val="00AA0424"/>
    <w:rsid w:val="00AA0434"/>
    <w:rsid w:val="00AA0ABF"/>
    <w:rsid w:val="00AA173D"/>
    <w:rsid w:val="00AA180C"/>
    <w:rsid w:val="00AA1909"/>
    <w:rsid w:val="00AA1DA8"/>
    <w:rsid w:val="00AA257D"/>
    <w:rsid w:val="00AA3AC2"/>
    <w:rsid w:val="00AA3AE7"/>
    <w:rsid w:val="00AA3AFB"/>
    <w:rsid w:val="00AA3E5F"/>
    <w:rsid w:val="00AA43C0"/>
    <w:rsid w:val="00AA4B8D"/>
    <w:rsid w:val="00AA4FDB"/>
    <w:rsid w:val="00AA5887"/>
    <w:rsid w:val="00AA5BB0"/>
    <w:rsid w:val="00AA5E24"/>
    <w:rsid w:val="00AA66C0"/>
    <w:rsid w:val="00AA6D5D"/>
    <w:rsid w:val="00AA76FC"/>
    <w:rsid w:val="00AA7C57"/>
    <w:rsid w:val="00AB02ED"/>
    <w:rsid w:val="00AB04EB"/>
    <w:rsid w:val="00AB0679"/>
    <w:rsid w:val="00AB12A9"/>
    <w:rsid w:val="00AB1A10"/>
    <w:rsid w:val="00AB1FC5"/>
    <w:rsid w:val="00AB2272"/>
    <w:rsid w:val="00AB2880"/>
    <w:rsid w:val="00AB32F0"/>
    <w:rsid w:val="00AB33CA"/>
    <w:rsid w:val="00AB3855"/>
    <w:rsid w:val="00AB4212"/>
    <w:rsid w:val="00AB455E"/>
    <w:rsid w:val="00AB4B82"/>
    <w:rsid w:val="00AB4BE3"/>
    <w:rsid w:val="00AB5497"/>
    <w:rsid w:val="00AB561E"/>
    <w:rsid w:val="00AB6777"/>
    <w:rsid w:val="00AB6A2A"/>
    <w:rsid w:val="00AB6B09"/>
    <w:rsid w:val="00AB6B64"/>
    <w:rsid w:val="00AC104E"/>
    <w:rsid w:val="00AC1087"/>
    <w:rsid w:val="00AC1404"/>
    <w:rsid w:val="00AC1886"/>
    <w:rsid w:val="00AC23BB"/>
    <w:rsid w:val="00AC28C3"/>
    <w:rsid w:val="00AC2D16"/>
    <w:rsid w:val="00AC2FA0"/>
    <w:rsid w:val="00AC38F2"/>
    <w:rsid w:val="00AC4483"/>
    <w:rsid w:val="00AC685C"/>
    <w:rsid w:val="00AC6DB2"/>
    <w:rsid w:val="00AC75C9"/>
    <w:rsid w:val="00AD058F"/>
    <w:rsid w:val="00AD0C05"/>
    <w:rsid w:val="00AD1406"/>
    <w:rsid w:val="00AD149A"/>
    <w:rsid w:val="00AD3A04"/>
    <w:rsid w:val="00AD3BD9"/>
    <w:rsid w:val="00AD4350"/>
    <w:rsid w:val="00AD4A38"/>
    <w:rsid w:val="00AD6008"/>
    <w:rsid w:val="00AD6129"/>
    <w:rsid w:val="00AD619B"/>
    <w:rsid w:val="00AD6769"/>
    <w:rsid w:val="00AD789E"/>
    <w:rsid w:val="00AD7D7B"/>
    <w:rsid w:val="00AE0D39"/>
    <w:rsid w:val="00AE1E03"/>
    <w:rsid w:val="00AE40BC"/>
    <w:rsid w:val="00AE506C"/>
    <w:rsid w:val="00AE5131"/>
    <w:rsid w:val="00AE5349"/>
    <w:rsid w:val="00AE62FE"/>
    <w:rsid w:val="00AE690C"/>
    <w:rsid w:val="00AE6DD9"/>
    <w:rsid w:val="00AF0D86"/>
    <w:rsid w:val="00AF0FC3"/>
    <w:rsid w:val="00AF12B8"/>
    <w:rsid w:val="00AF22FA"/>
    <w:rsid w:val="00AF2464"/>
    <w:rsid w:val="00AF284C"/>
    <w:rsid w:val="00AF2A07"/>
    <w:rsid w:val="00AF2EDF"/>
    <w:rsid w:val="00AF3E06"/>
    <w:rsid w:val="00AF4211"/>
    <w:rsid w:val="00AF56A2"/>
    <w:rsid w:val="00AF56B3"/>
    <w:rsid w:val="00AF5D8A"/>
    <w:rsid w:val="00AF65BB"/>
    <w:rsid w:val="00AF66CD"/>
    <w:rsid w:val="00AF6907"/>
    <w:rsid w:val="00AF7F60"/>
    <w:rsid w:val="00B0016C"/>
    <w:rsid w:val="00B014F5"/>
    <w:rsid w:val="00B01555"/>
    <w:rsid w:val="00B01E42"/>
    <w:rsid w:val="00B02498"/>
    <w:rsid w:val="00B02610"/>
    <w:rsid w:val="00B02807"/>
    <w:rsid w:val="00B02861"/>
    <w:rsid w:val="00B03E02"/>
    <w:rsid w:val="00B03FB3"/>
    <w:rsid w:val="00B0477B"/>
    <w:rsid w:val="00B07671"/>
    <w:rsid w:val="00B07ED5"/>
    <w:rsid w:val="00B1077A"/>
    <w:rsid w:val="00B11AE8"/>
    <w:rsid w:val="00B11FFF"/>
    <w:rsid w:val="00B124CD"/>
    <w:rsid w:val="00B12705"/>
    <w:rsid w:val="00B13D76"/>
    <w:rsid w:val="00B14174"/>
    <w:rsid w:val="00B154BD"/>
    <w:rsid w:val="00B1553C"/>
    <w:rsid w:val="00B15F49"/>
    <w:rsid w:val="00B163BD"/>
    <w:rsid w:val="00B16C9B"/>
    <w:rsid w:val="00B17150"/>
    <w:rsid w:val="00B17C6A"/>
    <w:rsid w:val="00B17E2F"/>
    <w:rsid w:val="00B2016F"/>
    <w:rsid w:val="00B206B5"/>
    <w:rsid w:val="00B21BD1"/>
    <w:rsid w:val="00B21E50"/>
    <w:rsid w:val="00B21FFA"/>
    <w:rsid w:val="00B23466"/>
    <w:rsid w:val="00B23A28"/>
    <w:rsid w:val="00B23C8D"/>
    <w:rsid w:val="00B24D95"/>
    <w:rsid w:val="00B24F6C"/>
    <w:rsid w:val="00B2521A"/>
    <w:rsid w:val="00B267E8"/>
    <w:rsid w:val="00B26E60"/>
    <w:rsid w:val="00B2719D"/>
    <w:rsid w:val="00B30B05"/>
    <w:rsid w:val="00B3167D"/>
    <w:rsid w:val="00B316FA"/>
    <w:rsid w:val="00B31AD3"/>
    <w:rsid w:val="00B31D89"/>
    <w:rsid w:val="00B32A80"/>
    <w:rsid w:val="00B32E52"/>
    <w:rsid w:val="00B32E78"/>
    <w:rsid w:val="00B33C1B"/>
    <w:rsid w:val="00B33D4A"/>
    <w:rsid w:val="00B340F0"/>
    <w:rsid w:val="00B3429F"/>
    <w:rsid w:val="00B346D5"/>
    <w:rsid w:val="00B347C5"/>
    <w:rsid w:val="00B37F06"/>
    <w:rsid w:val="00B4039F"/>
    <w:rsid w:val="00B40F01"/>
    <w:rsid w:val="00B416DF"/>
    <w:rsid w:val="00B4184F"/>
    <w:rsid w:val="00B418E5"/>
    <w:rsid w:val="00B433CE"/>
    <w:rsid w:val="00B441A7"/>
    <w:rsid w:val="00B441D5"/>
    <w:rsid w:val="00B45A82"/>
    <w:rsid w:val="00B462C6"/>
    <w:rsid w:val="00B47F1A"/>
    <w:rsid w:val="00B50D48"/>
    <w:rsid w:val="00B5178F"/>
    <w:rsid w:val="00B51DA5"/>
    <w:rsid w:val="00B52513"/>
    <w:rsid w:val="00B52529"/>
    <w:rsid w:val="00B52A6B"/>
    <w:rsid w:val="00B537A1"/>
    <w:rsid w:val="00B53B6F"/>
    <w:rsid w:val="00B54358"/>
    <w:rsid w:val="00B54570"/>
    <w:rsid w:val="00B54A86"/>
    <w:rsid w:val="00B54FFC"/>
    <w:rsid w:val="00B553BB"/>
    <w:rsid w:val="00B55A61"/>
    <w:rsid w:val="00B55FA8"/>
    <w:rsid w:val="00B57F2D"/>
    <w:rsid w:val="00B60FA4"/>
    <w:rsid w:val="00B61899"/>
    <w:rsid w:val="00B63BC6"/>
    <w:rsid w:val="00B64365"/>
    <w:rsid w:val="00B651DA"/>
    <w:rsid w:val="00B65323"/>
    <w:rsid w:val="00B656B9"/>
    <w:rsid w:val="00B65B6A"/>
    <w:rsid w:val="00B66172"/>
    <w:rsid w:val="00B66365"/>
    <w:rsid w:val="00B66663"/>
    <w:rsid w:val="00B6668D"/>
    <w:rsid w:val="00B66DC9"/>
    <w:rsid w:val="00B674EB"/>
    <w:rsid w:val="00B708F6"/>
    <w:rsid w:val="00B71284"/>
    <w:rsid w:val="00B71981"/>
    <w:rsid w:val="00B7223D"/>
    <w:rsid w:val="00B72D0B"/>
    <w:rsid w:val="00B7318E"/>
    <w:rsid w:val="00B73260"/>
    <w:rsid w:val="00B7339B"/>
    <w:rsid w:val="00B7370B"/>
    <w:rsid w:val="00B75418"/>
    <w:rsid w:val="00B756F0"/>
    <w:rsid w:val="00B758DE"/>
    <w:rsid w:val="00B7697A"/>
    <w:rsid w:val="00B76DC0"/>
    <w:rsid w:val="00B76EF1"/>
    <w:rsid w:val="00B77351"/>
    <w:rsid w:val="00B80B3C"/>
    <w:rsid w:val="00B819EE"/>
    <w:rsid w:val="00B81ED2"/>
    <w:rsid w:val="00B8202C"/>
    <w:rsid w:val="00B82C93"/>
    <w:rsid w:val="00B84F83"/>
    <w:rsid w:val="00B858B7"/>
    <w:rsid w:val="00B85AA0"/>
    <w:rsid w:val="00B86FC9"/>
    <w:rsid w:val="00B8733D"/>
    <w:rsid w:val="00B90240"/>
    <w:rsid w:val="00B91243"/>
    <w:rsid w:val="00B91605"/>
    <w:rsid w:val="00B923D5"/>
    <w:rsid w:val="00B933BE"/>
    <w:rsid w:val="00B938D2"/>
    <w:rsid w:val="00B93E8E"/>
    <w:rsid w:val="00B94728"/>
    <w:rsid w:val="00B953BA"/>
    <w:rsid w:val="00B95B09"/>
    <w:rsid w:val="00B95B3D"/>
    <w:rsid w:val="00B95D00"/>
    <w:rsid w:val="00B97090"/>
    <w:rsid w:val="00B97E62"/>
    <w:rsid w:val="00BA0CF6"/>
    <w:rsid w:val="00BA16A5"/>
    <w:rsid w:val="00BA1BBB"/>
    <w:rsid w:val="00BA1CDE"/>
    <w:rsid w:val="00BA1D92"/>
    <w:rsid w:val="00BA288F"/>
    <w:rsid w:val="00BA2EC6"/>
    <w:rsid w:val="00BA3538"/>
    <w:rsid w:val="00BA4468"/>
    <w:rsid w:val="00BA4475"/>
    <w:rsid w:val="00BA5E8E"/>
    <w:rsid w:val="00BA6177"/>
    <w:rsid w:val="00BA63F4"/>
    <w:rsid w:val="00BA6C43"/>
    <w:rsid w:val="00BB0E46"/>
    <w:rsid w:val="00BB150F"/>
    <w:rsid w:val="00BB22EC"/>
    <w:rsid w:val="00BB3011"/>
    <w:rsid w:val="00BB47E3"/>
    <w:rsid w:val="00BB509A"/>
    <w:rsid w:val="00BB5261"/>
    <w:rsid w:val="00BB53B0"/>
    <w:rsid w:val="00BB5B93"/>
    <w:rsid w:val="00BB659E"/>
    <w:rsid w:val="00BB6DA0"/>
    <w:rsid w:val="00BB71A7"/>
    <w:rsid w:val="00BB78DB"/>
    <w:rsid w:val="00BB7AE6"/>
    <w:rsid w:val="00BB7F28"/>
    <w:rsid w:val="00BC01E5"/>
    <w:rsid w:val="00BC1338"/>
    <w:rsid w:val="00BC2341"/>
    <w:rsid w:val="00BC3013"/>
    <w:rsid w:val="00BC38FE"/>
    <w:rsid w:val="00BC3946"/>
    <w:rsid w:val="00BC44E2"/>
    <w:rsid w:val="00BC4869"/>
    <w:rsid w:val="00BC48B0"/>
    <w:rsid w:val="00BC4AA9"/>
    <w:rsid w:val="00BC617D"/>
    <w:rsid w:val="00BC6582"/>
    <w:rsid w:val="00BC7D9E"/>
    <w:rsid w:val="00BD030D"/>
    <w:rsid w:val="00BD08B8"/>
    <w:rsid w:val="00BD0BFA"/>
    <w:rsid w:val="00BD18B0"/>
    <w:rsid w:val="00BD1DDA"/>
    <w:rsid w:val="00BD22DA"/>
    <w:rsid w:val="00BD2A41"/>
    <w:rsid w:val="00BD41BD"/>
    <w:rsid w:val="00BD4AE9"/>
    <w:rsid w:val="00BD6DB1"/>
    <w:rsid w:val="00BD6F04"/>
    <w:rsid w:val="00BD748B"/>
    <w:rsid w:val="00BD7BAF"/>
    <w:rsid w:val="00BE050F"/>
    <w:rsid w:val="00BE075B"/>
    <w:rsid w:val="00BE1C97"/>
    <w:rsid w:val="00BE1F3F"/>
    <w:rsid w:val="00BE2857"/>
    <w:rsid w:val="00BE2998"/>
    <w:rsid w:val="00BE3A86"/>
    <w:rsid w:val="00BE3B4C"/>
    <w:rsid w:val="00BE52E7"/>
    <w:rsid w:val="00BE5BA6"/>
    <w:rsid w:val="00BE627B"/>
    <w:rsid w:val="00BE6F6B"/>
    <w:rsid w:val="00BE718C"/>
    <w:rsid w:val="00BE723B"/>
    <w:rsid w:val="00BE72A3"/>
    <w:rsid w:val="00BE749F"/>
    <w:rsid w:val="00BE74AD"/>
    <w:rsid w:val="00BE788A"/>
    <w:rsid w:val="00BF0388"/>
    <w:rsid w:val="00BF059D"/>
    <w:rsid w:val="00BF0848"/>
    <w:rsid w:val="00BF1ECF"/>
    <w:rsid w:val="00BF32A0"/>
    <w:rsid w:val="00BF3AA8"/>
    <w:rsid w:val="00BF3B6C"/>
    <w:rsid w:val="00BF3BD5"/>
    <w:rsid w:val="00BF3CF9"/>
    <w:rsid w:val="00BF43EE"/>
    <w:rsid w:val="00BF46BA"/>
    <w:rsid w:val="00BF4F25"/>
    <w:rsid w:val="00BF510A"/>
    <w:rsid w:val="00BF52A7"/>
    <w:rsid w:val="00BF547D"/>
    <w:rsid w:val="00BF6475"/>
    <w:rsid w:val="00BF76DE"/>
    <w:rsid w:val="00C0035D"/>
    <w:rsid w:val="00C01C64"/>
    <w:rsid w:val="00C02C9A"/>
    <w:rsid w:val="00C03C89"/>
    <w:rsid w:val="00C04770"/>
    <w:rsid w:val="00C04A10"/>
    <w:rsid w:val="00C05235"/>
    <w:rsid w:val="00C054C6"/>
    <w:rsid w:val="00C05507"/>
    <w:rsid w:val="00C05510"/>
    <w:rsid w:val="00C05E5C"/>
    <w:rsid w:val="00C06749"/>
    <w:rsid w:val="00C06C01"/>
    <w:rsid w:val="00C0704A"/>
    <w:rsid w:val="00C07175"/>
    <w:rsid w:val="00C11545"/>
    <w:rsid w:val="00C11EF4"/>
    <w:rsid w:val="00C131FF"/>
    <w:rsid w:val="00C13243"/>
    <w:rsid w:val="00C1493F"/>
    <w:rsid w:val="00C15376"/>
    <w:rsid w:val="00C15E2F"/>
    <w:rsid w:val="00C16205"/>
    <w:rsid w:val="00C17AF1"/>
    <w:rsid w:val="00C17DF7"/>
    <w:rsid w:val="00C21C14"/>
    <w:rsid w:val="00C21EB9"/>
    <w:rsid w:val="00C22532"/>
    <w:rsid w:val="00C23BA3"/>
    <w:rsid w:val="00C24441"/>
    <w:rsid w:val="00C25232"/>
    <w:rsid w:val="00C26847"/>
    <w:rsid w:val="00C277CF"/>
    <w:rsid w:val="00C27F7C"/>
    <w:rsid w:val="00C30048"/>
    <w:rsid w:val="00C301BD"/>
    <w:rsid w:val="00C30690"/>
    <w:rsid w:val="00C31FF7"/>
    <w:rsid w:val="00C32121"/>
    <w:rsid w:val="00C321E6"/>
    <w:rsid w:val="00C327DE"/>
    <w:rsid w:val="00C32E9A"/>
    <w:rsid w:val="00C3358C"/>
    <w:rsid w:val="00C33EEE"/>
    <w:rsid w:val="00C342EF"/>
    <w:rsid w:val="00C346C6"/>
    <w:rsid w:val="00C34912"/>
    <w:rsid w:val="00C35664"/>
    <w:rsid w:val="00C35A02"/>
    <w:rsid w:val="00C36872"/>
    <w:rsid w:val="00C3715C"/>
    <w:rsid w:val="00C37AD9"/>
    <w:rsid w:val="00C40740"/>
    <w:rsid w:val="00C420C7"/>
    <w:rsid w:val="00C42679"/>
    <w:rsid w:val="00C42735"/>
    <w:rsid w:val="00C42B70"/>
    <w:rsid w:val="00C43B5A"/>
    <w:rsid w:val="00C45724"/>
    <w:rsid w:val="00C46BF7"/>
    <w:rsid w:val="00C46EBD"/>
    <w:rsid w:val="00C471ED"/>
    <w:rsid w:val="00C477B0"/>
    <w:rsid w:val="00C503EC"/>
    <w:rsid w:val="00C505CA"/>
    <w:rsid w:val="00C50E80"/>
    <w:rsid w:val="00C51D68"/>
    <w:rsid w:val="00C52A31"/>
    <w:rsid w:val="00C52E9E"/>
    <w:rsid w:val="00C53D26"/>
    <w:rsid w:val="00C54708"/>
    <w:rsid w:val="00C5475A"/>
    <w:rsid w:val="00C54D6B"/>
    <w:rsid w:val="00C55435"/>
    <w:rsid w:val="00C559E2"/>
    <w:rsid w:val="00C60076"/>
    <w:rsid w:val="00C60D92"/>
    <w:rsid w:val="00C6104E"/>
    <w:rsid w:val="00C613FA"/>
    <w:rsid w:val="00C61CD3"/>
    <w:rsid w:val="00C628DA"/>
    <w:rsid w:val="00C630D9"/>
    <w:rsid w:val="00C64767"/>
    <w:rsid w:val="00C64898"/>
    <w:rsid w:val="00C64C36"/>
    <w:rsid w:val="00C65A88"/>
    <w:rsid w:val="00C65C94"/>
    <w:rsid w:val="00C65F5A"/>
    <w:rsid w:val="00C66E96"/>
    <w:rsid w:val="00C67984"/>
    <w:rsid w:val="00C70833"/>
    <w:rsid w:val="00C70AE1"/>
    <w:rsid w:val="00C710D7"/>
    <w:rsid w:val="00C7159E"/>
    <w:rsid w:val="00C71B09"/>
    <w:rsid w:val="00C71C86"/>
    <w:rsid w:val="00C720A0"/>
    <w:rsid w:val="00C72CCF"/>
    <w:rsid w:val="00C7314B"/>
    <w:rsid w:val="00C734B8"/>
    <w:rsid w:val="00C734C3"/>
    <w:rsid w:val="00C73EF8"/>
    <w:rsid w:val="00C7589C"/>
    <w:rsid w:val="00C76C6B"/>
    <w:rsid w:val="00C806CD"/>
    <w:rsid w:val="00C819A8"/>
    <w:rsid w:val="00C82216"/>
    <w:rsid w:val="00C82A84"/>
    <w:rsid w:val="00C82D93"/>
    <w:rsid w:val="00C833B5"/>
    <w:rsid w:val="00C83E7F"/>
    <w:rsid w:val="00C8410C"/>
    <w:rsid w:val="00C847E6"/>
    <w:rsid w:val="00C851CA"/>
    <w:rsid w:val="00C86852"/>
    <w:rsid w:val="00C86890"/>
    <w:rsid w:val="00C87902"/>
    <w:rsid w:val="00C87CCC"/>
    <w:rsid w:val="00C87F7D"/>
    <w:rsid w:val="00C907B1"/>
    <w:rsid w:val="00C90A4C"/>
    <w:rsid w:val="00C9174A"/>
    <w:rsid w:val="00C91B37"/>
    <w:rsid w:val="00C92181"/>
    <w:rsid w:val="00C92C4D"/>
    <w:rsid w:val="00C92F3F"/>
    <w:rsid w:val="00C92FF2"/>
    <w:rsid w:val="00C9384B"/>
    <w:rsid w:val="00C93D97"/>
    <w:rsid w:val="00C93EF4"/>
    <w:rsid w:val="00C9449B"/>
    <w:rsid w:val="00C94A1D"/>
    <w:rsid w:val="00C95585"/>
    <w:rsid w:val="00C96E89"/>
    <w:rsid w:val="00C97367"/>
    <w:rsid w:val="00CA02BB"/>
    <w:rsid w:val="00CA19F0"/>
    <w:rsid w:val="00CA228D"/>
    <w:rsid w:val="00CA319F"/>
    <w:rsid w:val="00CA4251"/>
    <w:rsid w:val="00CA42BF"/>
    <w:rsid w:val="00CA45F0"/>
    <w:rsid w:val="00CA483F"/>
    <w:rsid w:val="00CA4C75"/>
    <w:rsid w:val="00CA51FA"/>
    <w:rsid w:val="00CA5445"/>
    <w:rsid w:val="00CA5A5B"/>
    <w:rsid w:val="00CA5AD0"/>
    <w:rsid w:val="00CA5CE7"/>
    <w:rsid w:val="00CA5E3E"/>
    <w:rsid w:val="00CA62BE"/>
    <w:rsid w:val="00CA652B"/>
    <w:rsid w:val="00CB031E"/>
    <w:rsid w:val="00CB0517"/>
    <w:rsid w:val="00CB15AB"/>
    <w:rsid w:val="00CB1E43"/>
    <w:rsid w:val="00CB2BEE"/>
    <w:rsid w:val="00CB3EA2"/>
    <w:rsid w:val="00CB4B50"/>
    <w:rsid w:val="00CB547A"/>
    <w:rsid w:val="00CB5B72"/>
    <w:rsid w:val="00CB5FD6"/>
    <w:rsid w:val="00CB62E6"/>
    <w:rsid w:val="00CB6498"/>
    <w:rsid w:val="00CB662C"/>
    <w:rsid w:val="00CB66DA"/>
    <w:rsid w:val="00CB71A8"/>
    <w:rsid w:val="00CB73F3"/>
    <w:rsid w:val="00CB7B6E"/>
    <w:rsid w:val="00CB7EE1"/>
    <w:rsid w:val="00CC10FF"/>
    <w:rsid w:val="00CC2EB7"/>
    <w:rsid w:val="00CC323C"/>
    <w:rsid w:val="00CC4384"/>
    <w:rsid w:val="00CC43B8"/>
    <w:rsid w:val="00CC6CD0"/>
    <w:rsid w:val="00CC785A"/>
    <w:rsid w:val="00CD0C90"/>
    <w:rsid w:val="00CD0F28"/>
    <w:rsid w:val="00CD13FE"/>
    <w:rsid w:val="00CD214B"/>
    <w:rsid w:val="00CD2CAA"/>
    <w:rsid w:val="00CD3606"/>
    <w:rsid w:val="00CD40DF"/>
    <w:rsid w:val="00CD5418"/>
    <w:rsid w:val="00CD57FD"/>
    <w:rsid w:val="00CD5CE1"/>
    <w:rsid w:val="00CD6F03"/>
    <w:rsid w:val="00CE0AEE"/>
    <w:rsid w:val="00CE1CEE"/>
    <w:rsid w:val="00CE237E"/>
    <w:rsid w:val="00CE2408"/>
    <w:rsid w:val="00CE3A37"/>
    <w:rsid w:val="00CE4773"/>
    <w:rsid w:val="00CE518A"/>
    <w:rsid w:val="00CE5760"/>
    <w:rsid w:val="00CE7151"/>
    <w:rsid w:val="00CE73F3"/>
    <w:rsid w:val="00CE7E4D"/>
    <w:rsid w:val="00CF20C0"/>
    <w:rsid w:val="00CF2B86"/>
    <w:rsid w:val="00CF30D6"/>
    <w:rsid w:val="00CF4240"/>
    <w:rsid w:val="00CF709D"/>
    <w:rsid w:val="00D01795"/>
    <w:rsid w:val="00D01A47"/>
    <w:rsid w:val="00D01BAF"/>
    <w:rsid w:val="00D0232B"/>
    <w:rsid w:val="00D027E4"/>
    <w:rsid w:val="00D02CD3"/>
    <w:rsid w:val="00D02F5B"/>
    <w:rsid w:val="00D0478C"/>
    <w:rsid w:val="00D048C5"/>
    <w:rsid w:val="00D04CD7"/>
    <w:rsid w:val="00D05248"/>
    <w:rsid w:val="00D05965"/>
    <w:rsid w:val="00D06A1B"/>
    <w:rsid w:val="00D10DD3"/>
    <w:rsid w:val="00D10FA1"/>
    <w:rsid w:val="00D127A5"/>
    <w:rsid w:val="00D12FC1"/>
    <w:rsid w:val="00D131B6"/>
    <w:rsid w:val="00D136E7"/>
    <w:rsid w:val="00D13A8A"/>
    <w:rsid w:val="00D13F96"/>
    <w:rsid w:val="00D146D0"/>
    <w:rsid w:val="00D148CB"/>
    <w:rsid w:val="00D15411"/>
    <w:rsid w:val="00D15D5E"/>
    <w:rsid w:val="00D15FDF"/>
    <w:rsid w:val="00D17140"/>
    <w:rsid w:val="00D1763F"/>
    <w:rsid w:val="00D17AE7"/>
    <w:rsid w:val="00D201AC"/>
    <w:rsid w:val="00D208BD"/>
    <w:rsid w:val="00D20CA5"/>
    <w:rsid w:val="00D2160C"/>
    <w:rsid w:val="00D21DE4"/>
    <w:rsid w:val="00D237DE"/>
    <w:rsid w:val="00D24257"/>
    <w:rsid w:val="00D256A6"/>
    <w:rsid w:val="00D26058"/>
    <w:rsid w:val="00D26189"/>
    <w:rsid w:val="00D26355"/>
    <w:rsid w:val="00D26448"/>
    <w:rsid w:val="00D26868"/>
    <w:rsid w:val="00D27802"/>
    <w:rsid w:val="00D302A0"/>
    <w:rsid w:val="00D30B4C"/>
    <w:rsid w:val="00D3227C"/>
    <w:rsid w:val="00D3280E"/>
    <w:rsid w:val="00D33AF8"/>
    <w:rsid w:val="00D33BCB"/>
    <w:rsid w:val="00D35118"/>
    <w:rsid w:val="00D35CBC"/>
    <w:rsid w:val="00D366AE"/>
    <w:rsid w:val="00D36FA5"/>
    <w:rsid w:val="00D37BB4"/>
    <w:rsid w:val="00D406CE"/>
    <w:rsid w:val="00D40CCC"/>
    <w:rsid w:val="00D443F1"/>
    <w:rsid w:val="00D44800"/>
    <w:rsid w:val="00D44BAA"/>
    <w:rsid w:val="00D457BA"/>
    <w:rsid w:val="00D45D5B"/>
    <w:rsid w:val="00D4682A"/>
    <w:rsid w:val="00D46DAD"/>
    <w:rsid w:val="00D47104"/>
    <w:rsid w:val="00D47116"/>
    <w:rsid w:val="00D47798"/>
    <w:rsid w:val="00D4794E"/>
    <w:rsid w:val="00D51F9E"/>
    <w:rsid w:val="00D5253F"/>
    <w:rsid w:val="00D52FBE"/>
    <w:rsid w:val="00D53946"/>
    <w:rsid w:val="00D561A0"/>
    <w:rsid w:val="00D57BB1"/>
    <w:rsid w:val="00D61DCB"/>
    <w:rsid w:val="00D6222F"/>
    <w:rsid w:val="00D630C2"/>
    <w:rsid w:val="00D639D8"/>
    <w:rsid w:val="00D63B0C"/>
    <w:rsid w:val="00D653CB"/>
    <w:rsid w:val="00D65591"/>
    <w:rsid w:val="00D657BD"/>
    <w:rsid w:val="00D65E23"/>
    <w:rsid w:val="00D66257"/>
    <w:rsid w:val="00D66D6C"/>
    <w:rsid w:val="00D67C2F"/>
    <w:rsid w:val="00D702CF"/>
    <w:rsid w:val="00D714AE"/>
    <w:rsid w:val="00D71CB2"/>
    <w:rsid w:val="00D722AE"/>
    <w:rsid w:val="00D72635"/>
    <w:rsid w:val="00D72875"/>
    <w:rsid w:val="00D729DF"/>
    <w:rsid w:val="00D72B58"/>
    <w:rsid w:val="00D73CAF"/>
    <w:rsid w:val="00D740DE"/>
    <w:rsid w:val="00D74544"/>
    <w:rsid w:val="00D74FFD"/>
    <w:rsid w:val="00D76DE5"/>
    <w:rsid w:val="00D7769D"/>
    <w:rsid w:val="00D779E0"/>
    <w:rsid w:val="00D816DA"/>
    <w:rsid w:val="00D81811"/>
    <w:rsid w:val="00D8199C"/>
    <w:rsid w:val="00D81AC5"/>
    <w:rsid w:val="00D81F5C"/>
    <w:rsid w:val="00D82914"/>
    <w:rsid w:val="00D82D3C"/>
    <w:rsid w:val="00D82E94"/>
    <w:rsid w:val="00D8373A"/>
    <w:rsid w:val="00D83AD9"/>
    <w:rsid w:val="00D85047"/>
    <w:rsid w:val="00D85207"/>
    <w:rsid w:val="00D85292"/>
    <w:rsid w:val="00D852DB"/>
    <w:rsid w:val="00D85386"/>
    <w:rsid w:val="00D8672D"/>
    <w:rsid w:val="00D86B3A"/>
    <w:rsid w:val="00D8790B"/>
    <w:rsid w:val="00D87D2C"/>
    <w:rsid w:val="00D905FA"/>
    <w:rsid w:val="00D9110B"/>
    <w:rsid w:val="00D91844"/>
    <w:rsid w:val="00D926C4"/>
    <w:rsid w:val="00D9281B"/>
    <w:rsid w:val="00D929A6"/>
    <w:rsid w:val="00D939E9"/>
    <w:rsid w:val="00D94EE3"/>
    <w:rsid w:val="00D95B7E"/>
    <w:rsid w:val="00D961AA"/>
    <w:rsid w:val="00D96A32"/>
    <w:rsid w:val="00D96E7A"/>
    <w:rsid w:val="00D975D8"/>
    <w:rsid w:val="00DA10FC"/>
    <w:rsid w:val="00DA1AA5"/>
    <w:rsid w:val="00DA1D6B"/>
    <w:rsid w:val="00DA2FFA"/>
    <w:rsid w:val="00DA33A8"/>
    <w:rsid w:val="00DA3A82"/>
    <w:rsid w:val="00DA3FEB"/>
    <w:rsid w:val="00DA46E8"/>
    <w:rsid w:val="00DA4A11"/>
    <w:rsid w:val="00DA5615"/>
    <w:rsid w:val="00DA57CA"/>
    <w:rsid w:val="00DA5FA0"/>
    <w:rsid w:val="00DA620A"/>
    <w:rsid w:val="00DA749C"/>
    <w:rsid w:val="00DA765D"/>
    <w:rsid w:val="00DB0CD0"/>
    <w:rsid w:val="00DB19D0"/>
    <w:rsid w:val="00DB22D2"/>
    <w:rsid w:val="00DB3B8F"/>
    <w:rsid w:val="00DB3F9E"/>
    <w:rsid w:val="00DB4340"/>
    <w:rsid w:val="00DB62FD"/>
    <w:rsid w:val="00DB775B"/>
    <w:rsid w:val="00DB7932"/>
    <w:rsid w:val="00DC03EF"/>
    <w:rsid w:val="00DC0EF0"/>
    <w:rsid w:val="00DC1335"/>
    <w:rsid w:val="00DC1724"/>
    <w:rsid w:val="00DC26C0"/>
    <w:rsid w:val="00DC4369"/>
    <w:rsid w:val="00DC44C6"/>
    <w:rsid w:val="00DC4669"/>
    <w:rsid w:val="00DC54CD"/>
    <w:rsid w:val="00DC5AEC"/>
    <w:rsid w:val="00DC6455"/>
    <w:rsid w:val="00DC67BE"/>
    <w:rsid w:val="00DC75A6"/>
    <w:rsid w:val="00DC7E25"/>
    <w:rsid w:val="00DD03D3"/>
    <w:rsid w:val="00DD0567"/>
    <w:rsid w:val="00DD06B8"/>
    <w:rsid w:val="00DD1150"/>
    <w:rsid w:val="00DD1987"/>
    <w:rsid w:val="00DD2619"/>
    <w:rsid w:val="00DD2B6F"/>
    <w:rsid w:val="00DD3030"/>
    <w:rsid w:val="00DD3BFC"/>
    <w:rsid w:val="00DD3D20"/>
    <w:rsid w:val="00DD3E6A"/>
    <w:rsid w:val="00DD40AE"/>
    <w:rsid w:val="00DD4DDB"/>
    <w:rsid w:val="00DD50D8"/>
    <w:rsid w:val="00DD5E9D"/>
    <w:rsid w:val="00DD5F5E"/>
    <w:rsid w:val="00DD7539"/>
    <w:rsid w:val="00DD7A38"/>
    <w:rsid w:val="00DE05A6"/>
    <w:rsid w:val="00DE0AB2"/>
    <w:rsid w:val="00DE23EC"/>
    <w:rsid w:val="00DE3520"/>
    <w:rsid w:val="00DE380E"/>
    <w:rsid w:val="00DE3EA7"/>
    <w:rsid w:val="00DE3F03"/>
    <w:rsid w:val="00DE4233"/>
    <w:rsid w:val="00DE516E"/>
    <w:rsid w:val="00DE5A37"/>
    <w:rsid w:val="00DE5AB9"/>
    <w:rsid w:val="00DE60E3"/>
    <w:rsid w:val="00DE77D6"/>
    <w:rsid w:val="00DE78DD"/>
    <w:rsid w:val="00DE7D5E"/>
    <w:rsid w:val="00DF0393"/>
    <w:rsid w:val="00DF077D"/>
    <w:rsid w:val="00DF0DB7"/>
    <w:rsid w:val="00DF1D1C"/>
    <w:rsid w:val="00DF21AE"/>
    <w:rsid w:val="00DF23B4"/>
    <w:rsid w:val="00DF2D7B"/>
    <w:rsid w:val="00DF42EB"/>
    <w:rsid w:val="00DF592E"/>
    <w:rsid w:val="00DF5981"/>
    <w:rsid w:val="00DF6465"/>
    <w:rsid w:val="00DF7B88"/>
    <w:rsid w:val="00E0050A"/>
    <w:rsid w:val="00E010FC"/>
    <w:rsid w:val="00E02C18"/>
    <w:rsid w:val="00E02D84"/>
    <w:rsid w:val="00E03E39"/>
    <w:rsid w:val="00E04D37"/>
    <w:rsid w:val="00E04F34"/>
    <w:rsid w:val="00E05493"/>
    <w:rsid w:val="00E05588"/>
    <w:rsid w:val="00E05D45"/>
    <w:rsid w:val="00E062C0"/>
    <w:rsid w:val="00E064D1"/>
    <w:rsid w:val="00E078D4"/>
    <w:rsid w:val="00E10A23"/>
    <w:rsid w:val="00E10ADC"/>
    <w:rsid w:val="00E119F4"/>
    <w:rsid w:val="00E12C86"/>
    <w:rsid w:val="00E12EF8"/>
    <w:rsid w:val="00E145CB"/>
    <w:rsid w:val="00E14719"/>
    <w:rsid w:val="00E1519C"/>
    <w:rsid w:val="00E154DD"/>
    <w:rsid w:val="00E15605"/>
    <w:rsid w:val="00E16B7F"/>
    <w:rsid w:val="00E2081E"/>
    <w:rsid w:val="00E20E6A"/>
    <w:rsid w:val="00E21023"/>
    <w:rsid w:val="00E21885"/>
    <w:rsid w:val="00E21E0A"/>
    <w:rsid w:val="00E2332B"/>
    <w:rsid w:val="00E23F07"/>
    <w:rsid w:val="00E26AA8"/>
    <w:rsid w:val="00E30753"/>
    <w:rsid w:val="00E30A29"/>
    <w:rsid w:val="00E30F30"/>
    <w:rsid w:val="00E31068"/>
    <w:rsid w:val="00E31433"/>
    <w:rsid w:val="00E326A5"/>
    <w:rsid w:val="00E327C6"/>
    <w:rsid w:val="00E33003"/>
    <w:rsid w:val="00E3302C"/>
    <w:rsid w:val="00E33EEF"/>
    <w:rsid w:val="00E3543A"/>
    <w:rsid w:val="00E367CC"/>
    <w:rsid w:val="00E36FBE"/>
    <w:rsid w:val="00E37369"/>
    <w:rsid w:val="00E375E2"/>
    <w:rsid w:val="00E37703"/>
    <w:rsid w:val="00E37ED6"/>
    <w:rsid w:val="00E40CF1"/>
    <w:rsid w:val="00E420C9"/>
    <w:rsid w:val="00E42C33"/>
    <w:rsid w:val="00E43644"/>
    <w:rsid w:val="00E45D2D"/>
    <w:rsid w:val="00E510EB"/>
    <w:rsid w:val="00E51118"/>
    <w:rsid w:val="00E51C7E"/>
    <w:rsid w:val="00E52BA2"/>
    <w:rsid w:val="00E5383A"/>
    <w:rsid w:val="00E53B13"/>
    <w:rsid w:val="00E54311"/>
    <w:rsid w:val="00E5467A"/>
    <w:rsid w:val="00E5594D"/>
    <w:rsid w:val="00E55C2D"/>
    <w:rsid w:val="00E56920"/>
    <w:rsid w:val="00E57D2A"/>
    <w:rsid w:val="00E600FD"/>
    <w:rsid w:val="00E60135"/>
    <w:rsid w:val="00E60B86"/>
    <w:rsid w:val="00E60E6B"/>
    <w:rsid w:val="00E61927"/>
    <w:rsid w:val="00E61AB9"/>
    <w:rsid w:val="00E622C1"/>
    <w:rsid w:val="00E6454E"/>
    <w:rsid w:val="00E64CEF"/>
    <w:rsid w:val="00E65516"/>
    <w:rsid w:val="00E65B3B"/>
    <w:rsid w:val="00E6747D"/>
    <w:rsid w:val="00E677BC"/>
    <w:rsid w:val="00E677D2"/>
    <w:rsid w:val="00E70EA2"/>
    <w:rsid w:val="00E725D4"/>
    <w:rsid w:val="00E726DC"/>
    <w:rsid w:val="00E72B8B"/>
    <w:rsid w:val="00E72BC1"/>
    <w:rsid w:val="00E73661"/>
    <w:rsid w:val="00E7459F"/>
    <w:rsid w:val="00E757E8"/>
    <w:rsid w:val="00E759E6"/>
    <w:rsid w:val="00E75CC3"/>
    <w:rsid w:val="00E7622C"/>
    <w:rsid w:val="00E770F9"/>
    <w:rsid w:val="00E77AC5"/>
    <w:rsid w:val="00E808EB"/>
    <w:rsid w:val="00E80994"/>
    <w:rsid w:val="00E80EA7"/>
    <w:rsid w:val="00E81153"/>
    <w:rsid w:val="00E813D2"/>
    <w:rsid w:val="00E817A6"/>
    <w:rsid w:val="00E81E22"/>
    <w:rsid w:val="00E82066"/>
    <w:rsid w:val="00E82FA6"/>
    <w:rsid w:val="00E8442C"/>
    <w:rsid w:val="00E8580C"/>
    <w:rsid w:val="00E85A49"/>
    <w:rsid w:val="00E85DAB"/>
    <w:rsid w:val="00E86036"/>
    <w:rsid w:val="00E86121"/>
    <w:rsid w:val="00E86D63"/>
    <w:rsid w:val="00E87055"/>
    <w:rsid w:val="00E903CD"/>
    <w:rsid w:val="00E9080D"/>
    <w:rsid w:val="00E918D7"/>
    <w:rsid w:val="00E9229C"/>
    <w:rsid w:val="00E92A43"/>
    <w:rsid w:val="00E92A49"/>
    <w:rsid w:val="00E92E73"/>
    <w:rsid w:val="00E933D8"/>
    <w:rsid w:val="00E9372F"/>
    <w:rsid w:val="00E93B9E"/>
    <w:rsid w:val="00E944F4"/>
    <w:rsid w:val="00E9457A"/>
    <w:rsid w:val="00E947D6"/>
    <w:rsid w:val="00E9503F"/>
    <w:rsid w:val="00E95545"/>
    <w:rsid w:val="00E95D27"/>
    <w:rsid w:val="00E95F58"/>
    <w:rsid w:val="00E963F7"/>
    <w:rsid w:val="00E96683"/>
    <w:rsid w:val="00E96CB1"/>
    <w:rsid w:val="00E96D39"/>
    <w:rsid w:val="00E972B0"/>
    <w:rsid w:val="00E97B8B"/>
    <w:rsid w:val="00E97ED8"/>
    <w:rsid w:val="00EA0AE1"/>
    <w:rsid w:val="00EA1D30"/>
    <w:rsid w:val="00EA21C7"/>
    <w:rsid w:val="00EA23E3"/>
    <w:rsid w:val="00EA2432"/>
    <w:rsid w:val="00EA27BA"/>
    <w:rsid w:val="00EA35FA"/>
    <w:rsid w:val="00EA36BC"/>
    <w:rsid w:val="00EA579D"/>
    <w:rsid w:val="00EA58A8"/>
    <w:rsid w:val="00EA5CFB"/>
    <w:rsid w:val="00EA73CD"/>
    <w:rsid w:val="00EA75DF"/>
    <w:rsid w:val="00EB06AD"/>
    <w:rsid w:val="00EB0900"/>
    <w:rsid w:val="00EB0C1B"/>
    <w:rsid w:val="00EB17AC"/>
    <w:rsid w:val="00EB2EBA"/>
    <w:rsid w:val="00EB3399"/>
    <w:rsid w:val="00EB4D93"/>
    <w:rsid w:val="00EB51D8"/>
    <w:rsid w:val="00EB51E7"/>
    <w:rsid w:val="00EB581E"/>
    <w:rsid w:val="00EB6A20"/>
    <w:rsid w:val="00EB6D55"/>
    <w:rsid w:val="00EB6EB8"/>
    <w:rsid w:val="00EB7344"/>
    <w:rsid w:val="00EC094F"/>
    <w:rsid w:val="00EC0D6E"/>
    <w:rsid w:val="00EC175F"/>
    <w:rsid w:val="00EC1D4B"/>
    <w:rsid w:val="00EC2648"/>
    <w:rsid w:val="00EC3188"/>
    <w:rsid w:val="00EC4011"/>
    <w:rsid w:val="00EC4287"/>
    <w:rsid w:val="00EC506C"/>
    <w:rsid w:val="00EC6417"/>
    <w:rsid w:val="00EC6F2E"/>
    <w:rsid w:val="00EC764D"/>
    <w:rsid w:val="00EC767B"/>
    <w:rsid w:val="00EC78AB"/>
    <w:rsid w:val="00EC793F"/>
    <w:rsid w:val="00EC7FD7"/>
    <w:rsid w:val="00ED0EFA"/>
    <w:rsid w:val="00ED177C"/>
    <w:rsid w:val="00ED180E"/>
    <w:rsid w:val="00ED1F9D"/>
    <w:rsid w:val="00ED264A"/>
    <w:rsid w:val="00ED2845"/>
    <w:rsid w:val="00ED3D2A"/>
    <w:rsid w:val="00ED3E89"/>
    <w:rsid w:val="00ED3EAD"/>
    <w:rsid w:val="00ED47A2"/>
    <w:rsid w:val="00ED5226"/>
    <w:rsid w:val="00ED5974"/>
    <w:rsid w:val="00ED5F12"/>
    <w:rsid w:val="00ED77A5"/>
    <w:rsid w:val="00EE0C15"/>
    <w:rsid w:val="00EE0C19"/>
    <w:rsid w:val="00EE0F4F"/>
    <w:rsid w:val="00EE10A7"/>
    <w:rsid w:val="00EE10F2"/>
    <w:rsid w:val="00EE1224"/>
    <w:rsid w:val="00EE1B5C"/>
    <w:rsid w:val="00EE1CCC"/>
    <w:rsid w:val="00EE22DB"/>
    <w:rsid w:val="00EE26BB"/>
    <w:rsid w:val="00EE2B08"/>
    <w:rsid w:val="00EE2C02"/>
    <w:rsid w:val="00EE2E9C"/>
    <w:rsid w:val="00EE2F52"/>
    <w:rsid w:val="00EE2FED"/>
    <w:rsid w:val="00EE36B9"/>
    <w:rsid w:val="00EE3B1F"/>
    <w:rsid w:val="00EE4A66"/>
    <w:rsid w:val="00EE4C93"/>
    <w:rsid w:val="00EE5856"/>
    <w:rsid w:val="00EE6977"/>
    <w:rsid w:val="00EE69CD"/>
    <w:rsid w:val="00EE6AAE"/>
    <w:rsid w:val="00EE6ACE"/>
    <w:rsid w:val="00EE6C65"/>
    <w:rsid w:val="00EE71EF"/>
    <w:rsid w:val="00EE7E6F"/>
    <w:rsid w:val="00EF075D"/>
    <w:rsid w:val="00EF1167"/>
    <w:rsid w:val="00EF132C"/>
    <w:rsid w:val="00EF2980"/>
    <w:rsid w:val="00EF2AE3"/>
    <w:rsid w:val="00EF2C95"/>
    <w:rsid w:val="00EF30D0"/>
    <w:rsid w:val="00EF429D"/>
    <w:rsid w:val="00EF5453"/>
    <w:rsid w:val="00EF57A3"/>
    <w:rsid w:val="00EF5FE1"/>
    <w:rsid w:val="00EF61A7"/>
    <w:rsid w:val="00EF6ABE"/>
    <w:rsid w:val="00EF716C"/>
    <w:rsid w:val="00EF7903"/>
    <w:rsid w:val="00F00734"/>
    <w:rsid w:val="00F00D25"/>
    <w:rsid w:val="00F00DED"/>
    <w:rsid w:val="00F0154B"/>
    <w:rsid w:val="00F023EF"/>
    <w:rsid w:val="00F0312D"/>
    <w:rsid w:val="00F03D69"/>
    <w:rsid w:val="00F048EF"/>
    <w:rsid w:val="00F054D4"/>
    <w:rsid w:val="00F055FF"/>
    <w:rsid w:val="00F05838"/>
    <w:rsid w:val="00F06104"/>
    <w:rsid w:val="00F066A7"/>
    <w:rsid w:val="00F06788"/>
    <w:rsid w:val="00F075F4"/>
    <w:rsid w:val="00F075FB"/>
    <w:rsid w:val="00F112E3"/>
    <w:rsid w:val="00F116E1"/>
    <w:rsid w:val="00F12D05"/>
    <w:rsid w:val="00F12D5C"/>
    <w:rsid w:val="00F13FBE"/>
    <w:rsid w:val="00F14689"/>
    <w:rsid w:val="00F149EE"/>
    <w:rsid w:val="00F154A0"/>
    <w:rsid w:val="00F164D7"/>
    <w:rsid w:val="00F165F1"/>
    <w:rsid w:val="00F16869"/>
    <w:rsid w:val="00F16882"/>
    <w:rsid w:val="00F20122"/>
    <w:rsid w:val="00F20688"/>
    <w:rsid w:val="00F212A4"/>
    <w:rsid w:val="00F21B69"/>
    <w:rsid w:val="00F2200B"/>
    <w:rsid w:val="00F225B1"/>
    <w:rsid w:val="00F23516"/>
    <w:rsid w:val="00F23C57"/>
    <w:rsid w:val="00F2409A"/>
    <w:rsid w:val="00F240D8"/>
    <w:rsid w:val="00F26030"/>
    <w:rsid w:val="00F26321"/>
    <w:rsid w:val="00F2671F"/>
    <w:rsid w:val="00F26AA7"/>
    <w:rsid w:val="00F26BBD"/>
    <w:rsid w:val="00F30C3E"/>
    <w:rsid w:val="00F3178B"/>
    <w:rsid w:val="00F31860"/>
    <w:rsid w:val="00F31B82"/>
    <w:rsid w:val="00F31E9E"/>
    <w:rsid w:val="00F33C3E"/>
    <w:rsid w:val="00F3469D"/>
    <w:rsid w:val="00F35CB4"/>
    <w:rsid w:val="00F3661C"/>
    <w:rsid w:val="00F366A9"/>
    <w:rsid w:val="00F3687A"/>
    <w:rsid w:val="00F368A2"/>
    <w:rsid w:val="00F369CF"/>
    <w:rsid w:val="00F37B05"/>
    <w:rsid w:val="00F40A62"/>
    <w:rsid w:val="00F41075"/>
    <w:rsid w:val="00F410B8"/>
    <w:rsid w:val="00F41361"/>
    <w:rsid w:val="00F4268E"/>
    <w:rsid w:val="00F42BD1"/>
    <w:rsid w:val="00F4435F"/>
    <w:rsid w:val="00F444A2"/>
    <w:rsid w:val="00F445DE"/>
    <w:rsid w:val="00F4493D"/>
    <w:rsid w:val="00F4581F"/>
    <w:rsid w:val="00F458A4"/>
    <w:rsid w:val="00F45D6A"/>
    <w:rsid w:val="00F46C14"/>
    <w:rsid w:val="00F46C86"/>
    <w:rsid w:val="00F471E4"/>
    <w:rsid w:val="00F47B83"/>
    <w:rsid w:val="00F50BCA"/>
    <w:rsid w:val="00F515A3"/>
    <w:rsid w:val="00F5220B"/>
    <w:rsid w:val="00F53284"/>
    <w:rsid w:val="00F53904"/>
    <w:rsid w:val="00F53CEB"/>
    <w:rsid w:val="00F5411A"/>
    <w:rsid w:val="00F54643"/>
    <w:rsid w:val="00F549E5"/>
    <w:rsid w:val="00F54E89"/>
    <w:rsid w:val="00F55416"/>
    <w:rsid w:val="00F55EAB"/>
    <w:rsid w:val="00F56133"/>
    <w:rsid w:val="00F56B9E"/>
    <w:rsid w:val="00F56E35"/>
    <w:rsid w:val="00F573CD"/>
    <w:rsid w:val="00F5747D"/>
    <w:rsid w:val="00F57978"/>
    <w:rsid w:val="00F61436"/>
    <w:rsid w:val="00F61EBC"/>
    <w:rsid w:val="00F62A9A"/>
    <w:rsid w:val="00F62C07"/>
    <w:rsid w:val="00F63A2F"/>
    <w:rsid w:val="00F63C53"/>
    <w:rsid w:val="00F64115"/>
    <w:rsid w:val="00F6453D"/>
    <w:rsid w:val="00F652EF"/>
    <w:rsid w:val="00F654EA"/>
    <w:rsid w:val="00F65B79"/>
    <w:rsid w:val="00F6650B"/>
    <w:rsid w:val="00F66852"/>
    <w:rsid w:val="00F66E2E"/>
    <w:rsid w:val="00F66EFF"/>
    <w:rsid w:val="00F679EB"/>
    <w:rsid w:val="00F67EED"/>
    <w:rsid w:val="00F70D9A"/>
    <w:rsid w:val="00F71A93"/>
    <w:rsid w:val="00F73B72"/>
    <w:rsid w:val="00F73FAD"/>
    <w:rsid w:val="00F74381"/>
    <w:rsid w:val="00F7474B"/>
    <w:rsid w:val="00F74D8D"/>
    <w:rsid w:val="00F74F0A"/>
    <w:rsid w:val="00F74F54"/>
    <w:rsid w:val="00F755F5"/>
    <w:rsid w:val="00F757FB"/>
    <w:rsid w:val="00F75875"/>
    <w:rsid w:val="00F75EA4"/>
    <w:rsid w:val="00F76315"/>
    <w:rsid w:val="00F76D7A"/>
    <w:rsid w:val="00F77D6D"/>
    <w:rsid w:val="00F80564"/>
    <w:rsid w:val="00F81CAE"/>
    <w:rsid w:val="00F82AF3"/>
    <w:rsid w:val="00F830B4"/>
    <w:rsid w:val="00F83235"/>
    <w:rsid w:val="00F83980"/>
    <w:rsid w:val="00F84008"/>
    <w:rsid w:val="00F8431E"/>
    <w:rsid w:val="00F848D2"/>
    <w:rsid w:val="00F86DD0"/>
    <w:rsid w:val="00F87058"/>
    <w:rsid w:val="00F879CC"/>
    <w:rsid w:val="00F9120D"/>
    <w:rsid w:val="00F91F55"/>
    <w:rsid w:val="00F93BEF"/>
    <w:rsid w:val="00F94788"/>
    <w:rsid w:val="00F95066"/>
    <w:rsid w:val="00F952B6"/>
    <w:rsid w:val="00F959FF"/>
    <w:rsid w:val="00F95ADA"/>
    <w:rsid w:val="00F967EC"/>
    <w:rsid w:val="00F96A9D"/>
    <w:rsid w:val="00F96E35"/>
    <w:rsid w:val="00F9757F"/>
    <w:rsid w:val="00F97786"/>
    <w:rsid w:val="00F977C2"/>
    <w:rsid w:val="00F97864"/>
    <w:rsid w:val="00FA01B4"/>
    <w:rsid w:val="00FA0518"/>
    <w:rsid w:val="00FA078A"/>
    <w:rsid w:val="00FA0C25"/>
    <w:rsid w:val="00FA159E"/>
    <w:rsid w:val="00FA1D68"/>
    <w:rsid w:val="00FA2234"/>
    <w:rsid w:val="00FA35F7"/>
    <w:rsid w:val="00FA38D6"/>
    <w:rsid w:val="00FA3F63"/>
    <w:rsid w:val="00FA4050"/>
    <w:rsid w:val="00FA40C9"/>
    <w:rsid w:val="00FA46E8"/>
    <w:rsid w:val="00FA4C02"/>
    <w:rsid w:val="00FA5682"/>
    <w:rsid w:val="00FA56D9"/>
    <w:rsid w:val="00FA5BF8"/>
    <w:rsid w:val="00FA5E15"/>
    <w:rsid w:val="00FA7128"/>
    <w:rsid w:val="00FA7544"/>
    <w:rsid w:val="00FB013F"/>
    <w:rsid w:val="00FB073F"/>
    <w:rsid w:val="00FB0CAF"/>
    <w:rsid w:val="00FB1225"/>
    <w:rsid w:val="00FB12D4"/>
    <w:rsid w:val="00FB1ED8"/>
    <w:rsid w:val="00FB21FA"/>
    <w:rsid w:val="00FB25DC"/>
    <w:rsid w:val="00FB27CA"/>
    <w:rsid w:val="00FB3361"/>
    <w:rsid w:val="00FB4D4E"/>
    <w:rsid w:val="00FB5335"/>
    <w:rsid w:val="00FB5B5F"/>
    <w:rsid w:val="00FB5D4B"/>
    <w:rsid w:val="00FB693B"/>
    <w:rsid w:val="00FB6CE7"/>
    <w:rsid w:val="00FB6F4B"/>
    <w:rsid w:val="00FB7B41"/>
    <w:rsid w:val="00FC0086"/>
    <w:rsid w:val="00FC1785"/>
    <w:rsid w:val="00FC1E59"/>
    <w:rsid w:val="00FC239E"/>
    <w:rsid w:val="00FC2D7F"/>
    <w:rsid w:val="00FC3A7E"/>
    <w:rsid w:val="00FC42F5"/>
    <w:rsid w:val="00FC5CB9"/>
    <w:rsid w:val="00FC6028"/>
    <w:rsid w:val="00FC6761"/>
    <w:rsid w:val="00FC6A92"/>
    <w:rsid w:val="00FC7476"/>
    <w:rsid w:val="00FC7654"/>
    <w:rsid w:val="00FD00A7"/>
    <w:rsid w:val="00FD0BC5"/>
    <w:rsid w:val="00FD2309"/>
    <w:rsid w:val="00FD4475"/>
    <w:rsid w:val="00FD5FE0"/>
    <w:rsid w:val="00FD63E6"/>
    <w:rsid w:val="00FD6FD6"/>
    <w:rsid w:val="00FD749C"/>
    <w:rsid w:val="00FD7506"/>
    <w:rsid w:val="00FD7854"/>
    <w:rsid w:val="00FD7D87"/>
    <w:rsid w:val="00FD7FE3"/>
    <w:rsid w:val="00FE10BB"/>
    <w:rsid w:val="00FE20A2"/>
    <w:rsid w:val="00FE23A8"/>
    <w:rsid w:val="00FE3024"/>
    <w:rsid w:val="00FE352B"/>
    <w:rsid w:val="00FE38BD"/>
    <w:rsid w:val="00FE39D7"/>
    <w:rsid w:val="00FE3A8A"/>
    <w:rsid w:val="00FE3BD5"/>
    <w:rsid w:val="00FE4488"/>
    <w:rsid w:val="00FE58A3"/>
    <w:rsid w:val="00FE5AB3"/>
    <w:rsid w:val="00FE6D55"/>
    <w:rsid w:val="00FE6EE6"/>
    <w:rsid w:val="00FE7499"/>
    <w:rsid w:val="00FF0915"/>
    <w:rsid w:val="00FF0ED2"/>
    <w:rsid w:val="00FF26CF"/>
    <w:rsid w:val="00FF326E"/>
    <w:rsid w:val="00FF3368"/>
    <w:rsid w:val="00FF4C1C"/>
    <w:rsid w:val="00FF5915"/>
    <w:rsid w:val="00FF5B9B"/>
    <w:rsid w:val="00FF6FD8"/>
    <w:rsid w:val="00FF7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4102148C"/>
  <w15:chartTrackingRefBased/>
  <w15:docId w15:val="{C94BC82A-C868-40BA-BEFE-1E09A9778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37147"/>
    <w:pPr>
      <w:spacing w:line="360" w:lineRule="auto"/>
      <w:ind w:firstLine="720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5B79"/>
    <w:pPr>
      <w:keepNext/>
      <w:keepLines/>
      <w:spacing w:before="120" w:after="120"/>
      <w:ind w:firstLine="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37147"/>
    <w:pPr>
      <w:keepNext/>
      <w:keepLines/>
      <w:spacing w:before="120" w:after="120"/>
      <w:ind w:firstLine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A50F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0B3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37147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0B30"/>
    <w:rPr>
      <w:rFonts w:asciiTheme="majorHAnsi" w:eastAsiaTheme="majorEastAsia" w:hAnsiTheme="majorHAnsi" w:cstheme="majorBidi"/>
      <w:i/>
      <w:iCs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800B3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aliases w:val="Figures"/>
    <w:uiPriority w:val="1"/>
    <w:qFormat/>
    <w:rsid w:val="00AA6D5D"/>
    <w:pPr>
      <w:spacing w:after="0" w:line="240" w:lineRule="auto"/>
      <w:jc w:val="both"/>
    </w:pPr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25110E"/>
    <w:pPr>
      <w:ind w:left="720"/>
      <w:contextualSpacing/>
    </w:pPr>
  </w:style>
  <w:style w:type="paragraph" w:customStyle="1" w:styleId="Nadpis11">
    <w:name w:val="Nadpis 11"/>
    <w:basedOn w:val="Normal"/>
    <w:rsid w:val="0025110E"/>
    <w:pPr>
      <w:numPr>
        <w:numId w:val="1"/>
      </w:numPr>
    </w:pPr>
  </w:style>
  <w:style w:type="paragraph" w:customStyle="1" w:styleId="Nadpis21">
    <w:name w:val="Nadpis 21"/>
    <w:basedOn w:val="Normal"/>
    <w:rsid w:val="0025110E"/>
    <w:pPr>
      <w:numPr>
        <w:ilvl w:val="1"/>
        <w:numId w:val="1"/>
      </w:numPr>
    </w:pPr>
  </w:style>
  <w:style w:type="paragraph" w:customStyle="1" w:styleId="Nadpis31">
    <w:name w:val="Nadpis 31"/>
    <w:basedOn w:val="Normal"/>
    <w:rsid w:val="0025110E"/>
    <w:pPr>
      <w:numPr>
        <w:ilvl w:val="2"/>
        <w:numId w:val="1"/>
      </w:numPr>
    </w:pPr>
  </w:style>
  <w:style w:type="paragraph" w:customStyle="1" w:styleId="Nadpis41">
    <w:name w:val="Nadpis 41"/>
    <w:basedOn w:val="Normal"/>
    <w:rsid w:val="0025110E"/>
    <w:pPr>
      <w:numPr>
        <w:ilvl w:val="3"/>
        <w:numId w:val="1"/>
      </w:numPr>
    </w:pPr>
  </w:style>
  <w:style w:type="paragraph" w:customStyle="1" w:styleId="Nadpis51">
    <w:name w:val="Nadpis 51"/>
    <w:basedOn w:val="Normal"/>
    <w:rsid w:val="0025110E"/>
    <w:pPr>
      <w:numPr>
        <w:ilvl w:val="4"/>
        <w:numId w:val="1"/>
      </w:numPr>
    </w:pPr>
  </w:style>
  <w:style w:type="paragraph" w:customStyle="1" w:styleId="Nadpis61">
    <w:name w:val="Nadpis 61"/>
    <w:basedOn w:val="Normal"/>
    <w:rsid w:val="0025110E"/>
    <w:pPr>
      <w:numPr>
        <w:ilvl w:val="5"/>
        <w:numId w:val="1"/>
      </w:numPr>
    </w:pPr>
  </w:style>
  <w:style w:type="paragraph" w:customStyle="1" w:styleId="Nadpis71">
    <w:name w:val="Nadpis 71"/>
    <w:basedOn w:val="Normal"/>
    <w:rsid w:val="0025110E"/>
    <w:pPr>
      <w:numPr>
        <w:ilvl w:val="6"/>
        <w:numId w:val="1"/>
      </w:numPr>
    </w:pPr>
  </w:style>
  <w:style w:type="paragraph" w:customStyle="1" w:styleId="Nadpis81">
    <w:name w:val="Nadpis 81"/>
    <w:basedOn w:val="Normal"/>
    <w:rsid w:val="0025110E"/>
    <w:pPr>
      <w:numPr>
        <w:ilvl w:val="7"/>
        <w:numId w:val="1"/>
      </w:numPr>
    </w:pPr>
  </w:style>
  <w:style w:type="paragraph" w:customStyle="1" w:styleId="Nadpis91">
    <w:name w:val="Nadpis 91"/>
    <w:basedOn w:val="Normal"/>
    <w:rsid w:val="0025110E"/>
    <w:pPr>
      <w:numPr>
        <w:ilvl w:val="8"/>
        <w:numId w:val="1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F65B79"/>
    <w:rPr>
      <w:rFonts w:ascii="Times New Roman" w:eastAsiaTheme="majorEastAsia" w:hAnsi="Times New Roman" w:cstheme="majorBidi"/>
      <w:b/>
      <w:sz w:val="28"/>
      <w:szCs w:val="32"/>
    </w:rPr>
  </w:style>
  <w:style w:type="paragraph" w:styleId="Header">
    <w:name w:val="header"/>
    <w:basedOn w:val="Normal"/>
    <w:link w:val="HeaderChar"/>
    <w:uiPriority w:val="99"/>
    <w:unhideWhenUsed/>
    <w:rsid w:val="00F645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453D"/>
  </w:style>
  <w:style w:type="paragraph" w:styleId="Footer">
    <w:name w:val="footer"/>
    <w:basedOn w:val="Normal"/>
    <w:link w:val="FooterChar"/>
    <w:uiPriority w:val="99"/>
    <w:unhideWhenUsed/>
    <w:rsid w:val="00F645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453D"/>
  </w:style>
  <w:style w:type="paragraph" w:styleId="TOCHeading">
    <w:name w:val="TOC Heading"/>
    <w:basedOn w:val="Heading1"/>
    <w:next w:val="Normal"/>
    <w:uiPriority w:val="39"/>
    <w:unhideWhenUsed/>
    <w:qFormat/>
    <w:rsid w:val="00ED3EAD"/>
    <w:pPr>
      <w:spacing w:line="259" w:lineRule="auto"/>
      <w:jc w:val="left"/>
      <w:outlineLvl w:val="9"/>
    </w:pPr>
    <w:rPr>
      <w:b w:val="0"/>
      <w:color w:val="2E74B5" w:themeColor="accent1" w:themeShade="BF"/>
      <w:lang w:val="en-GB" w:eastAsia="en-GB"/>
    </w:rPr>
  </w:style>
  <w:style w:type="paragraph" w:styleId="TOC1">
    <w:name w:val="toc 1"/>
    <w:basedOn w:val="Normal"/>
    <w:next w:val="Normal"/>
    <w:autoRedefine/>
    <w:uiPriority w:val="39"/>
    <w:unhideWhenUsed/>
    <w:rsid w:val="00AB6B64"/>
    <w:pPr>
      <w:tabs>
        <w:tab w:val="left" w:pos="390"/>
        <w:tab w:val="right" w:pos="9350"/>
      </w:tabs>
      <w:spacing w:before="360" w:after="120" w:line="240" w:lineRule="auto"/>
      <w:ind w:firstLine="0"/>
      <w:jc w:val="left"/>
    </w:pPr>
    <w:rPr>
      <w:rFonts w:cstheme="minorHAnsi"/>
      <w:b/>
      <w:noProof/>
      <w:szCs w:val="24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ED3EAD"/>
    <w:pPr>
      <w:spacing w:after="0"/>
      <w:ind w:firstLine="0"/>
      <w:jc w:val="left"/>
    </w:pPr>
    <w:rPr>
      <w:rFonts w:cstheme="minorHAnsi"/>
      <w:b/>
      <w:bCs/>
      <w:smallCaps/>
      <w:sz w:val="22"/>
    </w:rPr>
  </w:style>
  <w:style w:type="character" w:styleId="Hyperlink">
    <w:name w:val="Hyperlink"/>
    <w:basedOn w:val="DefaultParagraphFont"/>
    <w:uiPriority w:val="99"/>
    <w:unhideWhenUsed/>
    <w:rsid w:val="00ED3EAD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6A50F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customStyle="1" w:styleId="Svtltabulkasmkou11">
    <w:name w:val="Světlá tabulka s mřížkou 11"/>
    <w:basedOn w:val="TableNormal"/>
    <w:next w:val="GridTable1Light"/>
    <w:uiPriority w:val="46"/>
    <w:rsid w:val="006A50FF"/>
    <w:pPr>
      <w:spacing w:before="80" w:after="0" w:line="240" w:lineRule="auto"/>
      <w:ind w:firstLine="284"/>
    </w:pPr>
    <w:rPr>
      <w:rFonts w:ascii="Arial" w:eastAsia="Times New Roman" w:hAnsi="Arial" w:cs="Times New Roman"/>
      <w:sz w:val="21"/>
      <w:szCs w:val="21"/>
      <w:lang w:val="cs-CZ"/>
    </w:rPr>
    <w:tblPr>
      <w:tblStyleRowBandSize w:val="1"/>
      <w:tblStyleColBandSize w:val="1"/>
      <w:tblInd w:w="0" w:type="nil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6A50F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MDPI31text">
    <w:name w:val="MDPI_3.1_text"/>
    <w:qFormat/>
    <w:rsid w:val="007962A5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22heading2">
    <w:name w:val="MDPI_2.2_heading2"/>
    <w:basedOn w:val="Normal"/>
    <w:qFormat/>
    <w:rsid w:val="007962A5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ind w:firstLine="0"/>
      <w:jc w:val="left"/>
      <w:outlineLvl w:val="1"/>
    </w:pPr>
    <w:rPr>
      <w:rFonts w:ascii="Palatino Linotype" w:eastAsia="Times New Roman" w:hAnsi="Palatino Linotype" w:cs="Times New Roman"/>
      <w:i/>
      <w:noProof/>
      <w:color w:val="000000"/>
      <w:sz w:val="20"/>
      <w:lang w:eastAsia="de-DE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AF2ED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2EDF"/>
    <w:rPr>
      <w:rFonts w:ascii="Calibri" w:hAnsi="Calibri" w:cs="Calibri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AF2ED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F2EDF"/>
    <w:rPr>
      <w:rFonts w:ascii="Calibri" w:hAnsi="Calibri" w:cs="Calibri"/>
      <w:noProof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F2EDF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E52BA2"/>
    <w:rPr>
      <w:i/>
      <w:iCs/>
    </w:rPr>
  </w:style>
  <w:style w:type="paragraph" w:customStyle="1" w:styleId="Default">
    <w:name w:val="Default"/>
    <w:rsid w:val="00033F8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92C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92C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2C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2C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2C4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2C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2C4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84BA4"/>
    <w:pPr>
      <w:spacing w:after="0" w:line="240" w:lineRule="auto"/>
    </w:pPr>
    <w:rPr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325081"/>
    <w:pPr>
      <w:spacing w:after="0"/>
      <w:ind w:firstLine="0"/>
      <w:jc w:val="left"/>
    </w:pPr>
    <w:rPr>
      <w:rFonts w:cstheme="minorHAnsi"/>
      <w:smallCaps/>
      <w:sz w:val="22"/>
    </w:rPr>
  </w:style>
  <w:style w:type="paragraph" w:styleId="TOC4">
    <w:name w:val="toc 4"/>
    <w:basedOn w:val="Normal"/>
    <w:next w:val="Normal"/>
    <w:autoRedefine/>
    <w:uiPriority w:val="39"/>
    <w:unhideWhenUsed/>
    <w:rsid w:val="00325081"/>
    <w:pPr>
      <w:spacing w:after="0"/>
      <w:ind w:firstLine="0"/>
      <w:jc w:val="left"/>
    </w:pPr>
    <w:rPr>
      <w:rFonts w:cstheme="minorHAnsi"/>
      <w:sz w:val="22"/>
    </w:rPr>
  </w:style>
  <w:style w:type="paragraph" w:styleId="TOC5">
    <w:name w:val="toc 5"/>
    <w:basedOn w:val="Normal"/>
    <w:next w:val="Normal"/>
    <w:autoRedefine/>
    <w:uiPriority w:val="39"/>
    <w:unhideWhenUsed/>
    <w:rsid w:val="00325081"/>
    <w:pPr>
      <w:spacing w:after="0"/>
      <w:ind w:firstLine="0"/>
      <w:jc w:val="left"/>
    </w:pPr>
    <w:rPr>
      <w:rFonts w:cstheme="minorHAnsi"/>
      <w:sz w:val="22"/>
    </w:rPr>
  </w:style>
  <w:style w:type="paragraph" w:styleId="TOC6">
    <w:name w:val="toc 6"/>
    <w:basedOn w:val="Normal"/>
    <w:next w:val="Normal"/>
    <w:autoRedefine/>
    <w:uiPriority w:val="39"/>
    <w:unhideWhenUsed/>
    <w:rsid w:val="00325081"/>
    <w:pPr>
      <w:spacing w:after="0"/>
      <w:ind w:firstLine="0"/>
      <w:jc w:val="left"/>
    </w:pPr>
    <w:rPr>
      <w:rFonts w:cstheme="minorHAnsi"/>
      <w:sz w:val="22"/>
    </w:rPr>
  </w:style>
  <w:style w:type="paragraph" w:styleId="TOC7">
    <w:name w:val="toc 7"/>
    <w:basedOn w:val="Normal"/>
    <w:next w:val="Normal"/>
    <w:autoRedefine/>
    <w:uiPriority w:val="39"/>
    <w:unhideWhenUsed/>
    <w:rsid w:val="00325081"/>
    <w:pPr>
      <w:spacing w:after="0"/>
      <w:ind w:firstLine="0"/>
      <w:jc w:val="left"/>
    </w:pPr>
    <w:rPr>
      <w:rFonts w:cstheme="minorHAnsi"/>
      <w:sz w:val="22"/>
    </w:rPr>
  </w:style>
  <w:style w:type="paragraph" w:styleId="TOC8">
    <w:name w:val="toc 8"/>
    <w:basedOn w:val="Normal"/>
    <w:next w:val="Normal"/>
    <w:autoRedefine/>
    <w:uiPriority w:val="39"/>
    <w:unhideWhenUsed/>
    <w:rsid w:val="00325081"/>
    <w:pPr>
      <w:spacing w:after="0"/>
      <w:ind w:firstLine="0"/>
      <w:jc w:val="left"/>
    </w:pPr>
    <w:rPr>
      <w:rFonts w:cstheme="minorHAnsi"/>
      <w:sz w:val="22"/>
    </w:rPr>
  </w:style>
  <w:style w:type="paragraph" w:styleId="TOC9">
    <w:name w:val="toc 9"/>
    <w:basedOn w:val="Normal"/>
    <w:next w:val="Normal"/>
    <w:autoRedefine/>
    <w:uiPriority w:val="39"/>
    <w:unhideWhenUsed/>
    <w:rsid w:val="00325081"/>
    <w:pPr>
      <w:spacing w:after="0"/>
      <w:ind w:firstLine="0"/>
      <w:jc w:val="left"/>
    </w:pPr>
    <w:rPr>
      <w:rFonts w:cstheme="minorHAnsi"/>
      <w:sz w:val="22"/>
    </w:rPr>
  </w:style>
  <w:style w:type="paragraph" w:styleId="NormalWeb">
    <w:name w:val="Normal (Web)"/>
    <w:basedOn w:val="Normal"/>
    <w:uiPriority w:val="99"/>
    <w:semiHidden/>
    <w:unhideWhenUsed/>
    <w:rsid w:val="00AB04EB"/>
    <w:pPr>
      <w:spacing w:before="100" w:beforeAutospacing="1" w:after="100" w:afterAutospacing="1" w:line="240" w:lineRule="auto"/>
      <w:ind w:firstLine="0"/>
      <w:jc w:val="left"/>
    </w:pPr>
    <w:rPr>
      <w:rFonts w:eastAsia="Times New Roman" w:cs="Times New Roman"/>
      <w:szCs w:val="24"/>
      <w:lang w:val="en-GB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543D4C"/>
    <w:rPr>
      <w:color w:val="954F72" w:themeColor="followedHyperlink"/>
      <w:u w:val="single"/>
    </w:rPr>
  </w:style>
  <w:style w:type="character" w:customStyle="1" w:styleId="citation-part">
    <w:name w:val="citation-part"/>
    <w:basedOn w:val="DefaultParagraphFont"/>
    <w:rsid w:val="00EB2EBA"/>
  </w:style>
  <w:style w:type="character" w:customStyle="1" w:styleId="docsum-pmid">
    <w:name w:val="docsum-pmid"/>
    <w:basedOn w:val="DefaultParagraphFont"/>
    <w:rsid w:val="00EB2EBA"/>
  </w:style>
  <w:style w:type="character" w:customStyle="1" w:styleId="c-bibliographic-informationvalue">
    <w:name w:val="c-bibliographic-information__value"/>
    <w:basedOn w:val="DefaultParagraphFont"/>
    <w:rsid w:val="00A53271"/>
  </w:style>
  <w:style w:type="character" w:styleId="PlaceholderText">
    <w:name w:val="Placeholder Text"/>
    <w:basedOn w:val="DefaultParagraphFont"/>
    <w:uiPriority w:val="99"/>
    <w:semiHidden/>
    <w:rsid w:val="003E0803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1348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ind w:firstLine="0"/>
      <w:jc w:val="left"/>
    </w:pPr>
    <w:rPr>
      <w:rFonts w:ascii="Courier New" w:eastAsia="Times New Roman" w:hAnsi="Courier New" w:cs="Courier New"/>
      <w:sz w:val="20"/>
      <w:szCs w:val="20"/>
      <w:lang w:val="cs-CZ" w:eastAsia="cs-CZ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1348D"/>
    <w:rPr>
      <w:rFonts w:ascii="Courier New" w:eastAsia="Times New Roman" w:hAnsi="Courier New" w:cs="Courier New"/>
      <w:sz w:val="20"/>
      <w:szCs w:val="20"/>
      <w:lang w:val="cs-CZ" w:eastAsia="cs-CZ"/>
    </w:rPr>
  </w:style>
  <w:style w:type="character" w:customStyle="1" w:styleId="y2iqfc">
    <w:name w:val="y2iqfc"/>
    <w:basedOn w:val="DefaultParagraphFont"/>
    <w:rsid w:val="0051348D"/>
  </w:style>
  <w:style w:type="table" w:styleId="TableGrid">
    <w:name w:val="Table Grid"/>
    <w:basedOn w:val="TableNormal"/>
    <w:uiPriority w:val="59"/>
    <w:rsid w:val="000C15EB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15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55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3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4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1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5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593516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204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071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415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6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6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0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0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7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1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0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2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5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0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4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519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278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0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658738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089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7860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01055543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221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609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70252647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642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553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89760535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245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642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99790843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752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7622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44318799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0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212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4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2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21373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36786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20832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007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4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903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240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898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934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086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090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7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1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8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3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9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66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4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2384C772-2147-4C2F-B159-2829952613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6</Words>
  <Characters>2487</Characters>
  <Application>Microsoft Office Word</Application>
  <DocSecurity>0</DocSecurity>
  <Lines>20</Lines>
  <Paragraphs>5</Paragraphs>
  <ScaleCrop>false</ScaleCrop>
  <HeadingPairs>
    <vt:vector size="8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  <vt:variant>
        <vt:lpstr>Nadpisy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4" baseType="lpstr">
      <vt:lpstr/>
      <vt:lpstr/>
      <vt:lpstr>Key resources table</vt:lpstr>
      <vt:lpstr/>
    </vt:vector>
  </TitlesOfParts>
  <Company/>
  <LinksUpToDate>false</LinksUpToDate>
  <CharactersWithSpaces>2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Čunátová Kristýna</dc:creator>
  <cp:keywords/>
  <dc:description/>
  <cp:lastModifiedBy>Pecina Petr</cp:lastModifiedBy>
  <cp:revision>3</cp:revision>
  <cp:lastPrinted>2025-03-25T11:06:00Z</cp:lastPrinted>
  <dcterms:created xsi:type="dcterms:W3CDTF">2026-01-23T13:13:00Z</dcterms:created>
  <dcterms:modified xsi:type="dcterms:W3CDTF">2026-01-23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3ab3afb14a22910fae1a8b05da1e551daa99b5f170933c7477b66f2b4b3624d</vt:lpwstr>
  </property>
</Properties>
</file>